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742CD4" w14:textId="77777777" w:rsidR="00226F96" w:rsidRDefault="00226F96" w:rsidP="004A46B8">
      <w:pPr>
        <w:tabs>
          <w:tab w:val="left" w:pos="0"/>
          <w:tab w:val="left" w:pos="90"/>
          <w:tab w:val="left" w:pos="270"/>
          <w:tab w:val="left" w:pos="360"/>
        </w:tabs>
        <w:spacing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S</w:t>
      </w:r>
    </w:p>
    <w:p w14:paraId="3A846C90" w14:textId="725EDB6A" w:rsidR="004A46B8" w:rsidRPr="00B90248" w:rsidRDefault="00620EEA" w:rsidP="004A46B8">
      <w:pPr>
        <w:tabs>
          <w:tab w:val="left" w:pos="0"/>
          <w:tab w:val="left" w:pos="90"/>
          <w:tab w:val="left" w:pos="270"/>
          <w:tab w:val="left" w:pos="360"/>
        </w:tabs>
        <w:spacing w:after="100" w:afterAutospacing="1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37430415"/>
      <w:r w:rsidRPr="00286BAC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286BAC">
        <w:rPr>
          <w:rFonts w:ascii="Times New Roman" w:hAnsi="Times New Roman" w:cs="Times New Roman"/>
          <w:b/>
          <w:sz w:val="24"/>
          <w:szCs w:val="24"/>
        </w:rPr>
        <w:t>thylene</w:t>
      </w:r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286BAC">
        <w:rPr>
          <w:rFonts w:ascii="Times New Roman" w:hAnsi="Times New Roman" w:cs="Times New Roman"/>
          <w:b/>
          <w:i/>
          <w:iCs/>
          <w:sz w:val="24"/>
          <w:szCs w:val="24"/>
        </w:rPr>
        <w:t>RIPENING INHIBITOR</w:t>
      </w:r>
      <w:r w:rsidRPr="00286BA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modulate e</w:t>
      </w:r>
      <w:r w:rsidRPr="00286BAC">
        <w:rPr>
          <w:rFonts w:ascii="Times New Roman" w:hAnsi="Times New Roman" w:cs="Times New Roman"/>
          <w:b/>
          <w:sz w:val="24"/>
          <w:szCs w:val="24"/>
        </w:rPr>
        <w:t xml:space="preserve">xpression of </w:t>
      </w:r>
      <w:r w:rsidRPr="00286BAC">
        <w:rPr>
          <w:rFonts w:ascii="Times New Roman" w:hAnsi="Times New Roman" w:cs="Times New Roman"/>
          <w:b/>
          <w:i/>
          <w:sz w:val="24"/>
          <w:szCs w:val="24"/>
        </w:rPr>
        <w:t>SlHSP</w:t>
      </w:r>
      <w:r>
        <w:rPr>
          <w:rFonts w:ascii="Times New Roman" w:hAnsi="Times New Roman" w:cs="Times New Roman"/>
          <w:b/>
          <w:i/>
          <w:sz w:val="24"/>
          <w:szCs w:val="24"/>
        </w:rPr>
        <w:t>17.7</w:t>
      </w:r>
      <w:r w:rsidRPr="00286BAC">
        <w:rPr>
          <w:rFonts w:ascii="Times New Roman" w:hAnsi="Times New Roman" w:cs="Times New Roman"/>
          <w:b/>
          <w:i/>
          <w:sz w:val="24"/>
          <w:szCs w:val="24"/>
        </w:rPr>
        <w:t>A</w:t>
      </w:r>
      <w:r>
        <w:rPr>
          <w:rFonts w:ascii="Times New Roman" w:hAnsi="Times New Roman" w:cs="Times New Roman"/>
          <w:b/>
          <w:i/>
          <w:sz w:val="24"/>
          <w:szCs w:val="24"/>
        </w:rPr>
        <w:t>, B</w:t>
      </w:r>
      <w:r w:rsidRPr="00286BA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286BAC">
        <w:rPr>
          <w:rFonts w:ascii="Times New Roman" w:hAnsi="Times New Roman" w:cs="Times New Roman"/>
          <w:b/>
          <w:sz w:val="24"/>
          <w:szCs w:val="24"/>
        </w:rPr>
        <w:t>class I small heat shock protein genes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during tomato fruit ripening</w:t>
      </w:r>
      <w:bookmarkStart w:id="1" w:name="_GoBack"/>
      <w:bookmarkEnd w:id="1"/>
    </w:p>
    <w:p w14:paraId="3054679A" w14:textId="77777777" w:rsidR="001971C8" w:rsidRPr="001971C8" w:rsidRDefault="001971C8" w:rsidP="001971C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971C8">
        <w:rPr>
          <w:rFonts w:ascii="Times New Roman" w:hAnsi="Times New Roman" w:cs="Times New Roman"/>
          <w:b/>
          <w:bCs/>
          <w:sz w:val="24"/>
          <w:szCs w:val="24"/>
        </w:rPr>
        <w:t>Rakesh K. Upadhyay</w:t>
      </w:r>
      <w:r w:rsidRPr="001971C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1971C8">
        <w:rPr>
          <w:rFonts w:ascii="Times New Roman" w:hAnsi="Times New Roman" w:cs="Times New Roman"/>
          <w:b/>
          <w:bCs/>
          <w:sz w:val="24"/>
          <w:szCs w:val="24"/>
        </w:rPr>
        <w:t>, Mark L. Tucker</w:t>
      </w:r>
      <w:r w:rsidRPr="001971C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1971C8">
        <w:rPr>
          <w:rFonts w:ascii="Times New Roman" w:hAnsi="Times New Roman" w:cs="Times New Roman"/>
          <w:b/>
          <w:bCs/>
          <w:sz w:val="24"/>
          <w:szCs w:val="24"/>
        </w:rPr>
        <w:t xml:space="preserve"> and Autar K. Mattoo</w:t>
      </w:r>
      <w:r w:rsidRPr="001971C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1971C8">
        <w:rPr>
          <w:rFonts w:ascii="Times New Roman" w:hAnsi="Times New Roman" w:cs="Times New Roman"/>
          <w:b/>
          <w:bCs/>
          <w:sz w:val="24"/>
          <w:szCs w:val="24"/>
        </w:rPr>
        <w:t>*</w:t>
      </w:r>
    </w:p>
    <w:p w14:paraId="3117515E" w14:textId="77777777" w:rsidR="001971C8" w:rsidRPr="00520DB7" w:rsidRDefault="001971C8" w:rsidP="001971C8">
      <w:pPr>
        <w:rPr>
          <w:rFonts w:ascii="Times New Roman" w:hAnsi="Times New Roman" w:cs="Times New Roman"/>
          <w:sz w:val="24"/>
          <w:szCs w:val="24"/>
        </w:rPr>
      </w:pPr>
      <w:r w:rsidRPr="00520DB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20DB7">
        <w:rPr>
          <w:rFonts w:ascii="Times New Roman" w:hAnsi="Times New Roman" w:cs="Times New Roman"/>
          <w:sz w:val="24"/>
          <w:szCs w:val="24"/>
        </w:rPr>
        <w:t>Sustainable Agricultural Systems Laboratory, The Henry A. Wallace Beltsville Agricultural Research Center, United States Department of Agriculture-ARS, Beltsville, MD, United States</w:t>
      </w:r>
    </w:p>
    <w:p w14:paraId="073289EA" w14:textId="6699557E" w:rsidR="001971C8" w:rsidRDefault="001971C8" w:rsidP="001971C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  <w:r w:rsidRPr="00520DB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20DB7">
        <w:rPr>
          <w:rFonts w:ascii="Times New Roman" w:hAnsi="Times New Roman" w:cs="Times New Roman"/>
          <w:sz w:val="24"/>
          <w:szCs w:val="24"/>
        </w:rPr>
        <w:t>Soybean Genomics and Improvement Laboratory, Agricultural Research Service, United States Department of Agriculture, Beltsville, MD, United States</w:t>
      </w:r>
    </w:p>
    <w:p w14:paraId="5DDF5D5B" w14:textId="16925779" w:rsidR="004A46B8" w:rsidRPr="00B90248" w:rsidRDefault="004A46B8" w:rsidP="004A46B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  <w:r w:rsidRPr="00B9024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D0D443F" w14:textId="064E913D" w:rsidR="004A46B8" w:rsidRPr="00B90248" w:rsidRDefault="004A46B8" w:rsidP="004A46B8">
      <w:pPr>
        <w:tabs>
          <w:tab w:val="left" w:pos="0"/>
          <w:tab w:val="left" w:pos="90"/>
          <w:tab w:val="left" w:pos="270"/>
          <w:tab w:val="left" w:pos="360"/>
        </w:tabs>
        <w:spacing w:after="100" w:afterAutospacing="1" w:line="360" w:lineRule="auto"/>
        <w:jc w:val="both"/>
        <w:rPr>
          <w:rStyle w:val="Hyperlink0"/>
          <w:rFonts w:eastAsia="Arial Unicode MS"/>
          <w:sz w:val="24"/>
          <w:szCs w:val="24"/>
        </w:rPr>
      </w:pPr>
      <w:r w:rsidRPr="00B9024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B90248">
        <w:rPr>
          <w:rFonts w:ascii="Times New Roman" w:hAnsi="Times New Roman" w:cs="Times New Roman"/>
          <w:b/>
          <w:sz w:val="24"/>
          <w:szCs w:val="24"/>
        </w:rPr>
        <w:t>Correspondence</w:t>
      </w:r>
      <w:r w:rsidRPr="00B90248">
        <w:rPr>
          <w:rFonts w:ascii="Times New Roman" w:hAnsi="Times New Roman" w:cs="Times New Roman"/>
          <w:sz w:val="24"/>
          <w:szCs w:val="24"/>
        </w:rPr>
        <w:t>: AKM (</w:t>
      </w:r>
      <w:hyperlink r:id="rId6" w:history="1">
        <w:r w:rsidRPr="00B90248">
          <w:rPr>
            <w:rStyle w:val="Hyperlink"/>
            <w:rFonts w:ascii="Times New Roman" w:hAnsi="Times New Roman" w:cs="Times New Roman"/>
            <w:sz w:val="24"/>
            <w:szCs w:val="24"/>
          </w:rPr>
          <w:t>autar.mattoo@usda.gov</w:t>
        </w:r>
      </w:hyperlink>
      <w:r w:rsidRPr="00B90248">
        <w:rPr>
          <w:rStyle w:val="Hyperlink0"/>
          <w:rFonts w:eastAsia="Arial Unicode MS"/>
          <w:sz w:val="24"/>
          <w:szCs w:val="24"/>
        </w:rPr>
        <w:t>)</w:t>
      </w:r>
    </w:p>
    <w:p w14:paraId="0F267D4C" w14:textId="71FC294E" w:rsidR="003252C8" w:rsidRPr="00B90248" w:rsidRDefault="000A4842" w:rsidP="004A46B8">
      <w:pPr>
        <w:tabs>
          <w:tab w:val="left" w:pos="0"/>
          <w:tab w:val="left" w:pos="90"/>
          <w:tab w:val="left" w:pos="270"/>
          <w:tab w:val="left" w:pos="360"/>
        </w:tabs>
        <w:spacing w:after="100" w:afterAutospacing="1" w:line="360" w:lineRule="auto"/>
        <w:jc w:val="both"/>
        <w:rPr>
          <w:rStyle w:val="Hyperlink0"/>
          <w:rFonts w:eastAsia="Arial Unicode MS"/>
          <w:b/>
          <w:bCs/>
          <w:sz w:val="24"/>
          <w:szCs w:val="24"/>
        </w:rPr>
      </w:pPr>
      <w:r w:rsidRPr="00B90248">
        <w:rPr>
          <w:rStyle w:val="Hyperlink0"/>
          <w:rFonts w:eastAsia="Arial Unicode MS"/>
          <w:b/>
          <w:bCs/>
          <w:sz w:val="24"/>
          <w:szCs w:val="24"/>
        </w:rPr>
        <w:t>Supplementary</w:t>
      </w:r>
      <w:r w:rsidR="003252C8" w:rsidRPr="00B90248">
        <w:rPr>
          <w:rStyle w:val="Hyperlink0"/>
          <w:rFonts w:eastAsia="Arial Unicode MS"/>
          <w:b/>
          <w:bCs/>
          <w:sz w:val="24"/>
          <w:szCs w:val="24"/>
        </w:rPr>
        <w:t xml:space="preserve"> Tables and </w:t>
      </w:r>
      <w:r w:rsidR="00226F96">
        <w:rPr>
          <w:rStyle w:val="Hyperlink0"/>
          <w:rFonts w:eastAsia="Arial Unicode MS"/>
          <w:b/>
          <w:bCs/>
          <w:sz w:val="24"/>
          <w:szCs w:val="24"/>
        </w:rPr>
        <w:t>F</w:t>
      </w:r>
      <w:r w:rsidR="003252C8" w:rsidRPr="00B90248">
        <w:rPr>
          <w:rStyle w:val="Hyperlink0"/>
          <w:rFonts w:eastAsia="Arial Unicode MS"/>
          <w:b/>
          <w:bCs/>
          <w:sz w:val="24"/>
          <w:szCs w:val="24"/>
        </w:rPr>
        <w:t>igures</w:t>
      </w:r>
    </w:p>
    <w:p w14:paraId="7A6B4142" w14:textId="238C7D9A" w:rsidR="00094C4C" w:rsidRPr="0038331C" w:rsidRDefault="00094C4C" w:rsidP="00094C4C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38331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Supplementary Table 1: </w:t>
      </w:r>
      <w:r w:rsidRPr="0038331C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Tomato heat shock protein sequences used for generating phylogenetic relationship among members</w:t>
      </w:r>
    </w:p>
    <w:p w14:paraId="497150AA" w14:textId="2D233D72" w:rsidR="000A4842" w:rsidRPr="0038331C" w:rsidRDefault="000A4842" w:rsidP="004224FC">
      <w:pPr>
        <w:tabs>
          <w:tab w:val="left" w:pos="0"/>
          <w:tab w:val="left" w:pos="90"/>
          <w:tab w:val="left" w:pos="270"/>
          <w:tab w:val="left" w:pos="360"/>
        </w:tabs>
        <w:spacing w:after="100" w:afterAutospacing="1" w:line="240" w:lineRule="auto"/>
        <w:jc w:val="both"/>
        <w:rPr>
          <w:rStyle w:val="Hyperlink0"/>
          <w:rFonts w:eastAsia="Arial Unicode MS"/>
          <w:b/>
          <w:bCs/>
          <w:sz w:val="24"/>
          <w:szCs w:val="24"/>
          <w:u w:val="none"/>
        </w:rPr>
      </w:pPr>
      <w:r w:rsidRPr="0038331C">
        <w:rPr>
          <w:rStyle w:val="Hyperlink0"/>
          <w:rFonts w:eastAsia="Arial Unicode MS"/>
          <w:b/>
          <w:bCs/>
          <w:sz w:val="24"/>
          <w:szCs w:val="24"/>
          <w:u w:val="none"/>
        </w:rPr>
        <w:t xml:space="preserve"> </w:t>
      </w:r>
      <w:r w:rsidR="00094C4C" w:rsidRPr="0038331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37EEE" w:rsidRPr="0038331C">
        <w:rPr>
          <w:rFonts w:ascii="Times New Roman" w:hAnsi="Times New Roman" w:cs="Times New Roman"/>
          <w:b/>
          <w:sz w:val="24"/>
          <w:szCs w:val="24"/>
        </w:rPr>
        <w:t>T</w:t>
      </w:r>
      <w:r w:rsidR="00094C4C" w:rsidRPr="0038331C">
        <w:rPr>
          <w:rFonts w:ascii="Times New Roman" w:hAnsi="Times New Roman" w:cs="Times New Roman"/>
          <w:b/>
          <w:sz w:val="24"/>
          <w:szCs w:val="24"/>
        </w:rPr>
        <w:t xml:space="preserve">able 2: </w:t>
      </w:r>
      <w:r w:rsidR="00094C4C" w:rsidRPr="0038331C">
        <w:rPr>
          <w:rFonts w:ascii="Times New Roman" w:hAnsi="Times New Roman" w:cs="Times New Roman"/>
          <w:sz w:val="24"/>
          <w:szCs w:val="24"/>
        </w:rPr>
        <w:t>List of genes and their primer sequences used for quantitative real–time PCR (</w:t>
      </w:r>
      <w:proofErr w:type="spellStart"/>
      <w:r w:rsidR="00094C4C" w:rsidRPr="0038331C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094C4C" w:rsidRPr="0038331C">
        <w:rPr>
          <w:rFonts w:ascii="Times New Roman" w:hAnsi="Times New Roman" w:cs="Times New Roman"/>
          <w:sz w:val="24"/>
          <w:szCs w:val="24"/>
        </w:rPr>
        <w:t>-PCR) analysis</w:t>
      </w:r>
    </w:p>
    <w:p w14:paraId="39F826FB" w14:textId="213A2BA2" w:rsidR="000A4842" w:rsidRPr="0038331C" w:rsidRDefault="000A4842" w:rsidP="004224FC">
      <w:pPr>
        <w:tabs>
          <w:tab w:val="left" w:pos="0"/>
          <w:tab w:val="left" w:pos="90"/>
          <w:tab w:val="left" w:pos="270"/>
          <w:tab w:val="left" w:pos="360"/>
        </w:tabs>
        <w:spacing w:after="100" w:afterAutospacing="1" w:line="240" w:lineRule="auto"/>
        <w:jc w:val="both"/>
        <w:rPr>
          <w:rStyle w:val="Hyperlink0"/>
          <w:rFonts w:eastAsia="Arial Unicode MS"/>
          <w:b/>
          <w:bCs/>
          <w:sz w:val="24"/>
          <w:szCs w:val="24"/>
          <w:u w:val="none"/>
        </w:rPr>
      </w:pPr>
      <w:r w:rsidRPr="0038331C">
        <w:rPr>
          <w:rStyle w:val="Hyperlink0"/>
          <w:rFonts w:eastAsia="Arial Unicode MS"/>
          <w:b/>
          <w:bCs/>
          <w:sz w:val="24"/>
          <w:szCs w:val="24"/>
          <w:u w:val="none"/>
        </w:rPr>
        <w:t>Supplementary Table 3:</w:t>
      </w:r>
      <w:r w:rsidR="00596E87" w:rsidRPr="0038331C">
        <w:rPr>
          <w:rFonts w:ascii="Times New Roman" w:hAnsi="Times New Roman" w:cs="Times New Roman"/>
          <w:sz w:val="24"/>
          <w:szCs w:val="24"/>
        </w:rPr>
        <w:t xml:space="preserve"> </w:t>
      </w:r>
      <w:r w:rsidR="00680C1B" w:rsidRPr="0038331C">
        <w:rPr>
          <w:rFonts w:ascii="Times New Roman" w:hAnsi="Times New Roman" w:cs="Times New Roman"/>
          <w:sz w:val="24"/>
          <w:szCs w:val="24"/>
        </w:rPr>
        <w:t xml:space="preserve">List of </w:t>
      </w:r>
      <w:proofErr w:type="gramStart"/>
      <w:r w:rsidR="00680C1B" w:rsidRPr="0038331C">
        <w:rPr>
          <w:rFonts w:ascii="Times New Roman" w:hAnsi="Times New Roman" w:cs="Times New Roman"/>
          <w:i/>
          <w:sz w:val="24"/>
          <w:szCs w:val="24"/>
        </w:rPr>
        <w:t>cis-</w:t>
      </w:r>
      <w:r w:rsidR="00680C1B" w:rsidRPr="0038331C">
        <w:rPr>
          <w:rFonts w:ascii="Times New Roman" w:hAnsi="Times New Roman" w:cs="Times New Roman"/>
          <w:sz w:val="24"/>
          <w:szCs w:val="24"/>
        </w:rPr>
        <w:t>elements</w:t>
      </w:r>
      <w:proofErr w:type="gramEnd"/>
      <w:r w:rsidR="00680C1B" w:rsidRPr="0038331C">
        <w:rPr>
          <w:rFonts w:ascii="Times New Roman" w:hAnsi="Times New Roman" w:cs="Times New Roman"/>
          <w:sz w:val="24"/>
          <w:szCs w:val="24"/>
        </w:rPr>
        <w:t xml:space="preserve"> present in </w:t>
      </w:r>
      <w:r w:rsidR="00680C1B" w:rsidRPr="0038331C">
        <w:rPr>
          <w:rFonts w:ascii="Times New Roman" w:hAnsi="Times New Roman" w:cs="Times New Roman"/>
          <w:i/>
          <w:sz w:val="24"/>
          <w:szCs w:val="24"/>
        </w:rPr>
        <w:t xml:space="preserve">SlHSP17.7A </w:t>
      </w:r>
      <w:r w:rsidR="00680C1B" w:rsidRPr="0038331C">
        <w:rPr>
          <w:rFonts w:ascii="Times New Roman" w:hAnsi="Times New Roman" w:cs="Times New Roman"/>
          <w:sz w:val="24"/>
          <w:szCs w:val="24"/>
        </w:rPr>
        <w:t xml:space="preserve">promoter analyzed by Plant Care and PLACE promoter databases (Higo et al., 1999; Lescot </w:t>
      </w:r>
      <w:r w:rsidR="00680C1B" w:rsidRPr="0038331C">
        <w:rPr>
          <w:rFonts w:ascii="Times New Roman" w:hAnsi="Times New Roman" w:cs="Times New Roman"/>
          <w:i/>
          <w:sz w:val="24"/>
          <w:szCs w:val="24"/>
        </w:rPr>
        <w:t>et al</w:t>
      </w:r>
      <w:r w:rsidR="00680C1B" w:rsidRPr="0038331C">
        <w:rPr>
          <w:rFonts w:ascii="Times New Roman" w:hAnsi="Times New Roman" w:cs="Times New Roman"/>
          <w:sz w:val="24"/>
          <w:szCs w:val="24"/>
        </w:rPr>
        <w:t>., 2002)</w:t>
      </w:r>
    </w:p>
    <w:p w14:paraId="2C5D73BC" w14:textId="7FCFB609" w:rsidR="000A4842" w:rsidRPr="0038331C" w:rsidRDefault="009B2E3E" w:rsidP="004224FC">
      <w:pPr>
        <w:tabs>
          <w:tab w:val="left" w:pos="0"/>
          <w:tab w:val="left" w:pos="90"/>
          <w:tab w:val="left" w:pos="270"/>
          <w:tab w:val="left" w:pos="360"/>
        </w:tabs>
        <w:spacing w:after="100" w:afterAutospacing="1" w:line="240" w:lineRule="auto"/>
        <w:jc w:val="both"/>
        <w:rPr>
          <w:rStyle w:val="Hyperlink0"/>
          <w:rFonts w:eastAsia="Arial Unicode MS"/>
          <w:b/>
          <w:bCs/>
          <w:sz w:val="24"/>
          <w:szCs w:val="24"/>
          <w:u w:val="none"/>
        </w:rPr>
      </w:pPr>
      <w:r w:rsidRPr="0038331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37EEE" w:rsidRPr="0038331C">
        <w:rPr>
          <w:rFonts w:ascii="Times New Roman" w:hAnsi="Times New Roman" w:cs="Times New Roman"/>
          <w:b/>
          <w:sz w:val="24"/>
          <w:szCs w:val="24"/>
        </w:rPr>
        <w:t>T</w:t>
      </w:r>
      <w:r w:rsidRPr="0038331C">
        <w:rPr>
          <w:rFonts w:ascii="Times New Roman" w:hAnsi="Times New Roman" w:cs="Times New Roman"/>
          <w:b/>
          <w:sz w:val="24"/>
          <w:szCs w:val="24"/>
        </w:rPr>
        <w:t>able 4:</w:t>
      </w:r>
      <w:r w:rsidRPr="0038331C">
        <w:rPr>
          <w:rFonts w:ascii="Times New Roman" w:hAnsi="Times New Roman" w:cs="Times New Roman"/>
          <w:sz w:val="24"/>
          <w:szCs w:val="24"/>
        </w:rPr>
        <w:t xml:space="preserve"> </w:t>
      </w:r>
      <w:r w:rsidR="00680C1B" w:rsidRPr="0038331C">
        <w:rPr>
          <w:rFonts w:ascii="Times New Roman" w:hAnsi="Times New Roman" w:cs="Times New Roman"/>
          <w:sz w:val="24"/>
          <w:szCs w:val="24"/>
        </w:rPr>
        <w:t xml:space="preserve">List of </w:t>
      </w:r>
      <w:proofErr w:type="gramStart"/>
      <w:r w:rsidR="00680C1B" w:rsidRPr="0038331C">
        <w:rPr>
          <w:rFonts w:ascii="Times New Roman" w:hAnsi="Times New Roman" w:cs="Times New Roman"/>
          <w:i/>
          <w:sz w:val="24"/>
          <w:szCs w:val="24"/>
        </w:rPr>
        <w:t>cis-</w:t>
      </w:r>
      <w:r w:rsidR="00680C1B" w:rsidRPr="0038331C">
        <w:rPr>
          <w:rFonts w:ascii="Times New Roman" w:hAnsi="Times New Roman" w:cs="Times New Roman"/>
          <w:sz w:val="24"/>
          <w:szCs w:val="24"/>
        </w:rPr>
        <w:t>elements</w:t>
      </w:r>
      <w:proofErr w:type="gramEnd"/>
      <w:r w:rsidR="00680C1B" w:rsidRPr="0038331C">
        <w:rPr>
          <w:rFonts w:ascii="Times New Roman" w:hAnsi="Times New Roman" w:cs="Times New Roman"/>
          <w:sz w:val="24"/>
          <w:szCs w:val="24"/>
        </w:rPr>
        <w:t xml:space="preserve"> present in </w:t>
      </w:r>
      <w:r w:rsidR="00680C1B" w:rsidRPr="0038331C">
        <w:rPr>
          <w:rFonts w:ascii="Times New Roman" w:hAnsi="Times New Roman" w:cs="Times New Roman"/>
          <w:i/>
          <w:sz w:val="24"/>
          <w:szCs w:val="24"/>
        </w:rPr>
        <w:t>SlHSP17.7B</w:t>
      </w:r>
      <w:r w:rsidR="00680C1B" w:rsidRPr="0038331C">
        <w:rPr>
          <w:rFonts w:ascii="Times New Roman" w:hAnsi="Times New Roman" w:cs="Times New Roman"/>
          <w:sz w:val="24"/>
          <w:szCs w:val="24"/>
        </w:rPr>
        <w:t xml:space="preserve"> promoter analyzed by Plant Care and PLACE promoter databases (Higo et al., 1999; Lescot </w:t>
      </w:r>
      <w:r w:rsidR="00680C1B" w:rsidRPr="0038331C">
        <w:rPr>
          <w:rFonts w:ascii="Times New Roman" w:hAnsi="Times New Roman" w:cs="Times New Roman"/>
          <w:i/>
          <w:sz w:val="24"/>
          <w:szCs w:val="24"/>
        </w:rPr>
        <w:t>et al</w:t>
      </w:r>
      <w:r w:rsidR="00680C1B" w:rsidRPr="0038331C">
        <w:rPr>
          <w:rFonts w:ascii="Times New Roman" w:hAnsi="Times New Roman" w:cs="Times New Roman"/>
          <w:sz w:val="24"/>
          <w:szCs w:val="24"/>
        </w:rPr>
        <w:t>., 2002)</w:t>
      </w:r>
    </w:p>
    <w:p w14:paraId="7E22A7F7" w14:textId="409AF120" w:rsidR="000A4842" w:rsidRPr="0038331C" w:rsidRDefault="001E3E84" w:rsidP="004224FC">
      <w:pPr>
        <w:tabs>
          <w:tab w:val="left" w:pos="0"/>
          <w:tab w:val="left" w:pos="90"/>
          <w:tab w:val="left" w:pos="270"/>
          <w:tab w:val="left" w:pos="360"/>
        </w:tabs>
        <w:spacing w:after="100" w:afterAutospacing="1" w:line="240" w:lineRule="auto"/>
        <w:jc w:val="both"/>
        <w:rPr>
          <w:rStyle w:val="Hyperlink0"/>
          <w:rFonts w:eastAsia="Arial Unicode MS"/>
          <w:b/>
          <w:bCs/>
          <w:sz w:val="24"/>
          <w:szCs w:val="24"/>
          <w:u w:val="none"/>
        </w:rPr>
      </w:pPr>
      <w:r w:rsidRPr="0038331C">
        <w:rPr>
          <w:rFonts w:ascii="Times New Roman" w:hAnsi="Times New Roman" w:cs="Times New Roman"/>
          <w:b/>
          <w:sz w:val="24"/>
          <w:szCs w:val="24"/>
        </w:rPr>
        <w:t xml:space="preserve">Supplementary Figure 1. </w:t>
      </w:r>
      <w:r w:rsidRPr="0038331C">
        <w:rPr>
          <w:rFonts w:ascii="Times New Roman" w:hAnsi="Times New Roman" w:cs="Times New Roman"/>
          <w:bCs/>
          <w:sz w:val="24"/>
          <w:szCs w:val="24"/>
        </w:rPr>
        <w:t xml:space="preserve">Expression of </w:t>
      </w:r>
      <w:r w:rsidRPr="0038331C">
        <w:rPr>
          <w:rFonts w:ascii="Times New Roman" w:hAnsi="Times New Roman" w:cs="Times New Roman"/>
          <w:bCs/>
          <w:i/>
          <w:sz w:val="24"/>
          <w:szCs w:val="24"/>
        </w:rPr>
        <w:t>SlHSP</w:t>
      </w:r>
      <w:r w:rsidR="00907D1E" w:rsidRPr="0038331C">
        <w:rPr>
          <w:rFonts w:ascii="Times New Roman" w:hAnsi="Times New Roman" w:cs="Times New Roman"/>
          <w:bCs/>
          <w:i/>
          <w:sz w:val="24"/>
          <w:szCs w:val="24"/>
        </w:rPr>
        <w:t>17.7</w:t>
      </w:r>
      <w:r w:rsidRPr="0038331C">
        <w:rPr>
          <w:rFonts w:ascii="Times New Roman" w:hAnsi="Times New Roman" w:cs="Times New Roman"/>
          <w:bCs/>
          <w:i/>
          <w:sz w:val="24"/>
          <w:szCs w:val="24"/>
        </w:rPr>
        <w:t xml:space="preserve">A </w:t>
      </w:r>
      <w:r w:rsidRPr="0038331C">
        <w:rPr>
          <w:rFonts w:ascii="Times New Roman" w:hAnsi="Times New Roman" w:cs="Times New Roman"/>
          <w:bCs/>
          <w:sz w:val="24"/>
          <w:szCs w:val="24"/>
        </w:rPr>
        <w:t>and</w:t>
      </w:r>
      <w:r w:rsidRPr="0038331C">
        <w:rPr>
          <w:rFonts w:ascii="Times New Roman" w:hAnsi="Times New Roman" w:cs="Times New Roman"/>
          <w:bCs/>
          <w:i/>
          <w:sz w:val="24"/>
          <w:szCs w:val="24"/>
        </w:rPr>
        <w:t xml:space="preserve"> SlHSP</w:t>
      </w:r>
      <w:r w:rsidR="00907D1E" w:rsidRPr="0038331C">
        <w:rPr>
          <w:rFonts w:ascii="Times New Roman" w:hAnsi="Times New Roman" w:cs="Times New Roman"/>
          <w:bCs/>
          <w:i/>
          <w:sz w:val="24"/>
          <w:szCs w:val="24"/>
        </w:rPr>
        <w:t>17.7</w:t>
      </w:r>
      <w:r w:rsidRPr="0038331C">
        <w:rPr>
          <w:rFonts w:ascii="Times New Roman" w:hAnsi="Times New Roman" w:cs="Times New Roman"/>
          <w:bCs/>
          <w:i/>
          <w:sz w:val="24"/>
          <w:szCs w:val="24"/>
        </w:rPr>
        <w:t xml:space="preserve">B </w:t>
      </w:r>
      <w:r w:rsidRPr="0038331C">
        <w:rPr>
          <w:rFonts w:ascii="Times New Roman" w:hAnsi="Times New Roman" w:cs="Times New Roman"/>
          <w:bCs/>
          <w:sz w:val="24"/>
          <w:szCs w:val="24"/>
        </w:rPr>
        <w:t>genes in response to ethylene (ETH) treatments to leaf tissues</w:t>
      </w:r>
    </w:p>
    <w:p w14:paraId="2D8CEDB2" w14:textId="24E1A6FB" w:rsidR="000A4842" w:rsidRPr="0038331C" w:rsidRDefault="000A4842" w:rsidP="004224FC">
      <w:pPr>
        <w:tabs>
          <w:tab w:val="left" w:pos="0"/>
          <w:tab w:val="left" w:pos="90"/>
          <w:tab w:val="left" w:pos="270"/>
          <w:tab w:val="left" w:pos="360"/>
        </w:tabs>
        <w:spacing w:after="100" w:afterAutospacing="1" w:line="240" w:lineRule="auto"/>
        <w:jc w:val="both"/>
        <w:rPr>
          <w:rStyle w:val="Hyperlink0"/>
          <w:rFonts w:eastAsia="Arial Unicode MS"/>
          <w:b/>
          <w:bCs/>
          <w:sz w:val="24"/>
          <w:szCs w:val="24"/>
          <w:u w:val="none"/>
        </w:rPr>
      </w:pPr>
    </w:p>
    <w:p w14:paraId="1709B5AD" w14:textId="77777777" w:rsidR="000A4842" w:rsidRPr="00BE0C45" w:rsidRDefault="000A4842" w:rsidP="004A46B8">
      <w:pPr>
        <w:tabs>
          <w:tab w:val="left" w:pos="0"/>
          <w:tab w:val="left" w:pos="90"/>
          <w:tab w:val="left" w:pos="270"/>
          <w:tab w:val="left" w:pos="360"/>
        </w:tabs>
        <w:spacing w:after="100" w:afterAutospacing="1" w:line="360" w:lineRule="auto"/>
        <w:jc w:val="both"/>
        <w:rPr>
          <w:rStyle w:val="Hyperlink0"/>
          <w:rFonts w:eastAsia="Arial Unicode MS"/>
          <w:b/>
          <w:sz w:val="24"/>
          <w:szCs w:val="24"/>
        </w:rPr>
      </w:pPr>
    </w:p>
    <w:p w14:paraId="3F22B7C4" w14:textId="77777777" w:rsidR="004A46B8" w:rsidRDefault="004A46B8" w:rsidP="000C420B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14:paraId="7A09DDBC" w14:textId="77777777" w:rsidR="004A46B8" w:rsidRDefault="004A46B8" w:rsidP="000C420B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14:paraId="11707DB2" w14:textId="77777777" w:rsidR="00235151" w:rsidRDefault="00235151" w:rsidP="000C420B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14:paraId="0AE2F29B" w14:textId="77777777" w:rsidR="0038331C" w:rsidRDefault="0038331C" w:rsidP="000C420B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14:paraId="73DE2493" w14:textId="77777777" w:rsidR="0038331C" w:rsidRDefault="0038331C" w:rsidP="000C420B">
      <w:pPr>
        <w:jc w:val="both"/>
        <w:rPr>
          <w:shd w:val="clear" w:color="auto" w:fill="FFFFFF"/>
        </w:rPr>
      </w:pPr>
    </w:p>
    <w:p w14:paraId="17229128" w14:textId="3F81DBE8" w:rsidR="000C420B" w:rsidRPr="00083F5D" w:rsidRDefault="000C420B" w:rsidP="000C420B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083F5D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Supplementary </w:t>
      </w:r>
      <w:r w:rsidR="00083F5D" w:rsidRPr="00083F5D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Table</w:t>
      </w:r>
      <w:r w:rsidRPr="00083F5D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1: Tomato heat shock protein sequences used for generating phylogenetic relationship among memb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83F5D" w:rsidRPr="00083F5D" w14:paraId="4361F900" w14:textId="77777777" w:rsidTr="00083F5D">
        <w:tc>
          <w:tcPr>
            <w:tcW w:w="9576" w:type="dxa"/>
          </w:tcPr>
          <w:p w14:paraId="1AA191C5" w14:textId="77777777" w:rsidR="00083F5D" w:rsidRPr="00083F5D" w:rsidRDefault="00083F5D" w:rsidP="00083F5D">
            <w:pPr>
              <w:rPr>
                <w:rStyle w:val="exonodd"/>
                <w:rFonts w:ascii="Courier New" w:hAnsi="Courier New" w:cs="Courier New"/>
                <w:color w:val="FFFFFF" w:themeColor="background1"/>
                <w:sz w:val="21"/>
                <w:szCs w:val="21"/>
                <w:shd w:val="clear" w:color="auto" w:fill="AABADD"/>
              </w:rPr>
            </w:pP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&gt;</w:t>
            </w:r>
            <w:r w:rsidRPr="00083F5D">
              <w:t>SlHSP11.9 (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Solyc00g053740)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</w:rPr>
              <w:br/>
            </w:r>
            <w:r w:rsidRPr="00083F5D">
              <w:rPr>
                <w:rStyle w:val="exoneven"/>
                <w:rFonts w:ascii="Courier New" w:hAnsi="Courier New" w:cs="Courier New"/>
                <w:sz w:val="21"/>
                <w:szCs w:val="21"/>
              </w:rPr>
              <w:t>MDRLDVQVVDVGPPADWVKINVRET</w:t>
            </w:r>
            <w:r w:rsidRPr="00083F5D">
              <w:rPr>
                <w:rStyle w:val="exonodd"/>
                <w:rFonts w:ascii="Courier New" w:hAnsi="Courier New" w:cs="Courier New"/>
                <w:sz w:val="21"/>
                <w:szCs w:val="21"/>
              </w:rPr>
              <w:t>NDSFEVYALVSGLSREE</w:t>
            </w:r>
            <w:r w:rsidRPr="00083F5D">
              <w:rPr>
                <w:rStyle w:val="exoneven"/>
                <w:rFonts w:ascii="Courier New" w:hAnsi="Courier New" w:cs="Courier New"/>
                <w:sz w:val="21"/>
                <w:szCs w:val="21"/>
              </w:rPr>
              <w:t>VRVQSDPAGRLVITGQPKQLDNFWGVTAFKK</w:t>
            </w:r>
            <w:r w:rsidRPr="00083F5D">
              <w:rPr>
                <w:rStyle w:val="exonodd"/>
                <w:rFonts w:ascii="Courier New" w:hAnsi="Courier New" w:cs="Courier New"/>
                <w:sz w:val="21"/>
                <w:szCs w:val="21"/>
              </w:rPr>
              <w:t>VVNLPARIDQLRTNTGVTLHGCLHVHVPFAQQNL*</w:t>
            </w:r>
          </w:p>
        </w:tc>
      </w:tr>
      <w:tr w:rsidR="00083F5D" w:rsidRPr="00083F5D" w14:paraId="5953F0D9" w14:textId="77777777" w:rsidTr="00083F5D">
        <w:tc>
          <w:tcPr>
            <w:tcW w:w="9576" w:type="dxa"/>
          </w:tcPr>
          <w:p w14:paraId="209A44F3" w14:textId="77777777" w:rsidR="00083F5D" w:rsidRPr="00083F5D" w:rsidRDefault="00083F5D" w:rsidP="00083F5D">
            <w:pPr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  <w:shd w:val="clear" w:color="auto" w:fill="AABADD"/>
              </w:rPr>
            </w:pP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&gt;</w:t>
            </w:r>
            <w:r w:rsidRPr="00083F5D">
              <w:t>SlHSP25.7A (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Solyc01g009200)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</w:rPr>
              <w:br/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MNSKGATPTQVYEDFVPSSKKVHEENFDTIHINLH</w:t>
            </w:r>
            <w:r w:rsidRPr="00083F5D"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</w:rPr>
              <w:t>GFKKEQLKVVLTSTGTLKISGQRPIGPTKWQRFLNEFPVAENCDRSKISAKFENGILHVKQPKLIPKVEKEKELSATLAENTPAAKRQKTTLRDEFGKQDNADVDTPAKEEPKETSPKTSEQTEEKKLPSHDSSSSSSSHSSESDSESTDDDTDDEASENVSCLVANLKKPSKVIQMTLVSLLVLGISLYIANERSH*</w:t>
            </w:r>
          </w:p>
        </w:tc>
      </w:tr>
      <w:tr w:rsidR="00083F5D" w:rsidRPr="00083F5D" w14:paraId="62A46308" w14:textId="77777777" w:rsidTr="00083F5D">
        <w:tc>
          <w:tcPr>
            <w:tcW w:w="9576" w:type="dxa"/>
          </w:tcPr>
          <w:p w14:paraId="044B951E" w14:textId="77777777" w:rsidR="00083F5D" w:rsidRPr="00083F5D" w:rsidRDefault="00083F5D" w:rsidP="00083F5D">
            <w:pPr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  <w:shd w:val="clear" w:color="auto" w:fill="AABADD"/>
              </w:rPr>
            </w:pP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&gt;</w:t>
            </w:r>
            <w:r w:rsidRPr="00083F5D">
              <w:t xml:space="preserve"> SlHSP23.8A (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Solyc01g009220)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</w:rPr>
              <w:br/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MENGNKDNCSCCSNSRIHEDFMPTSELVHGKDYDTLLLNLP</w:t>
            </w:r>
            <w:r w:rsidRPr="00083F5D"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</w:rPr>
              <w:t>GFKKEEVKIQLCKRTGILKINGQRPVNKFLSFQKDIPVSKDCDKSKINARLVNGILYVRHPKLIISSQKYENDLPTSTNIEPKQDKKKTKLDEPSGQDNAGKPNNTSPKSNEQTQVVQRNGSMKDDATTTRTSSDIFAKLKVSRQVMNIALAALVVLGIGGYVMRFPKKAKE*</w:t>
            </w:r>
          </w:p>
        </w:tc>
      </w:tr>
      <w:tr w:rsidR="00083F5D" w:rsidRPr="00083F5D" w14:paraId="36845666" w14:textId="77777777" w:rsidTr="00083F5D">
        <w:tc>
          <w:tcPr>
            <w:tcW w:w="9576" w:type="dxa"/>
          </w:tcPr>
          <w:p w14:paraId="57782084" w14:textId="77777777" w:rsidR="00083F5D" w:rsidRPr="00083F5D" w:rsidRDefault="00083F5D" w:rsidP="00083F5D">
            <w:pPr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  <w:shd w:val="clear" w:color="auto" w:fill="D5DCEF"/>
              </w:rPr>
            </w:pP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&gt;</w:t>
            </w:r>
            <w:r w:rsidRPr="00083F5D">
              <w:t xml:space="preserve"> SlHSP17.3A (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Solyc01g017030)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</w:rPr>
              <w:br/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MVRFSPSKPCLLFLSPLSNIPSSLRCKGLCDCFHDLNHSRIFFRNVLLR</w:t>
            </w:r>
            <w:r w:rsidRPr="00083F5D"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</w:rPr>
              <w:t>LDVQVVDVGPPADWVKINVRAT</w:t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NDSFEVYALVPGLLRDE</w:t>
            </w:r>
            <w:r w:rsidRPr="00083F5D"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</w:rPr>
              <w:t>LRVQSDPTGRLVITGHPHQLDNPWGVTSFKK</w:t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VVILPSRIDHFRTNAILTFHGCLHVHVPFAQQNL*</w:t>
            </w:r>
          </w:p>
        </w:tc>
      </w:tr>
      <w:tr w:rsidR="00083F5D" w:rsidRPr="00083F5D" w14:paraId="4B57D431" w14:textId="77777777" w:rsidTr="00083F5D">
        <w:tc>
          <w:tcPr>
            <w:tcW w:w="9576" w:type="dxa"/>
          </w:tcPr>
          <w:p w14:paraId="0DF356DB" w14:textId="77777777" w:rsidR="00083F5D" w:rsidRPr="00083F5D" w:rsidRDefault="00083F5D" w:rsidP="00083F5D">
            <w:pPr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  <w:shd w:val="clear" w:color="auto" w:fill="D5DCEF"/>
              </w:rPr>
            </w:pP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&gt;</w:t>
            </w:r>
            <w:r w:rsidRPr="00083F5D">
              <w:t xml:space="preserve"> SlHSP14.5 (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Solyc01g017790)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</w:rPr>
              <w:br/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M</w:t>
            </w:r>
            <w:r w:rsidRPr="00083F5D"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</w:rPr>
              <w:t>CKGSCDCVHELNQSRIFFRNVLLR</w:t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LDVQVVDVGPPADWVKINVRAT</w:t>
            </w:r>
            <w:r w:rsidRPr="00083F5D"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</w:rPr>
              <w:t>NDSFEVYALVPGLLRDE</w:t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LRVQSDPTGCLVITGQQHQLDNPWGVTSFKK</w:t>
            </w:r>
            <w:r w:rsidRPr="00083F5D"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</w:rPr>
              <w:t>VVTLPARIDQLRTNAVLTFHGCLHVHVPFAQQNL*</w:t>
            </w:r>
          </w:p>
        </w:tc>
      </w:tr>
      <w:tr w:rsidR="00083F5D" w:rsidRPr="00083F5D" w14:paraId="1E6E0CE8" w14:textId="77777777" w:rsidTr="00083F5D">
        <w:tc>
          <w:tcPr>
            <w:tcW w:w="9576" w:type="dxa"/>
          </w:tcPr>
          <w:p w14:paraId="03744454" w14:textId="77777777" w:rsidR="00083F5D" w:rsidRPr="00083F5D" w:rsidRDefault="00083F5D" w:rsidP="00083F5D">
            <w:pPr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  <w:shd w:val="clear" w:color="auto" w:fill="D5DCEF"/>
              </w:rPr>
            </w:pP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&gt;</w:t>
            </w:r>
            <w:r w:rsidRPr="00083F5D">
              <w:t xml:space="preserve"> SlHSP15.8 (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Solyc01g018070)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</w:rPr>
              <w:br/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MVGSSLLPMTPFCLVLLPLIYSVCLGDILAAFAISLIL</w:t>
            </w:r>
            <w:r w:rsidRPr="00083F5D"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</w:rPr>
              <w:t>LDVQVDDVGPSTDWVKINVRET</w:t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NDFFEVFALVPWLSLDE</w:t>
            </w:r>
            <w:r w:rsidRPr="00083F5D"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</w:rPr>
              <w:t>VRVQSDPAGRLVITGQPKQLDNFWGVTSFKK</w:t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VVTLPSRIDQLRTHADLTLHGCLHVHVPFAQQNL*</w:t>
            </w:r>
          </w:p>
        </w:tc>
      </w:tr>
      <w:tr w:rsidR="00083F5D" w:rsidRPr="00083F5D" w14:paraId="1DF3CF8C" w14:textId="77777777" w:rsidTr="00083F5D">
        <w:tc>
          <w:tcPr>
            <w:tcW w:w="9576" w:type="dxa"/>
          </w:tcPr>
          <w:p w14:paraId="7EF1D135" w14:textId="77777777" w:rsidR="00083F5D" w:rsidRPr="00083F5D" w:rsidRDefault="00083F5D" w:rsidP="00083F5D">
            <w:pPr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  <w:shd w:val="clear" w:color="auto" w:fill="AABADD"/>
              </w:rPr>
            </w:pP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&gt;</w:t>
            </w:r>
            <w:r w:rsidRPr="00083F5D">
              <w:t xml:space="preserve"> SlHSP49.3 (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Solyc01g096960)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</w:rPr>
              <w:br/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MAMRPRGGGVGPNRGPAARAVYEDFRPVHERHQDEEAEKLVIYLP</w:t>
            </w:r>
            <w:r w:rsidRPr="00083F5D"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</w:rPr>
              <w:t>GFMKENIRVSTEGKNTVRVRGERFVGGNKWHRFQEDFQAPDDCNMRGIHAKFENGILIITMPWKMPKQLADEHTKQSAPIIPHKDDNVPPRTTHPTVETPRKTTAQRADKDQDSTRNETSKTTYPTTEATPKKPTHLKPTAQLPKPQHDDKDKVSTRNETMGSAESSKTQNGDNVPPKTTYPTTQAAPRKPTPLKPTAQLPKPENTDNDQDSRVKEMKFFDDQLMSPESSKTQMGDEDIDFPALRATTLGKTSGEREKPKDEKKIFEGLVGSIEPKIQKSKEENLDQNRTQLIKSGKDVGKEESHDAGGKIVAEKIKDLREEFQEQVGQKGSKEKESTSNVAAGTSFYTGSISNLKKSIVELNEERQLLVNAGAAVMVIMALGTYVYYSIRSGRTE*</w:t>
            </w:r>
          </w:p>
        </w:tc>
      </w:tr>
      <w:tr w:rsidR="00083F5D" w:rsidRPr="00083F5D" w14:paraId="6F19477E" w14:textId="77777777" w:rsidTr="00083F5D">
        <w:tc>
          <w:tcPr>
            <w:tcW w:w="9576" w:type="dxa"/>
          </w:tcPr>
          <w:p w14:paraId="2D6DF9EA" w14:textId="77777777" w:rsidR="00083F5D" w:rsidRPr="00083F5D" w:rsidRDefault="00083F5D" w:rsidP="00083F5D">
            <w:pPr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  <w:shd w:val="clear" w:color="auto" w:fill="D5DCEF"/>
              </w:rPr>
            </w:pP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&gt;</w:t>
            </w:r>
            <w:r w:rsidRPr="00083F5D">
              <w:t xml:space="preserve"> SlHSP39.4 (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Solyc01g096980)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</w:rPr>
              <w:br/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MATGPNRASPPVYEDFRPVSEWHQEAGAEILLIFLP</w:t>
            </w:r>
            <w:r w:rsidRPr="00083F5D"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</w:rPr>
              <w:t>GFMKESIRVSIEGKNTVRAGGELFIGSNTWCRFQEDFQAPDDCNIKRIDVKFEDGILTITVPRKRPRQLLDEQTEQFPHRIPHKDDNIPPTNNHSTDENPRKLPSLQPTTQHAHKDQDSTRNETLGSAESSNTQKGDKFPPRTTYPTTEAAPRKPTPVKPATQQPKHQHAHKDQDSTRNETSGSAESSNTQKGDKFPPRTTYPTTEAAPRKPTPVKPTAQQPKPQHAHKDQDSTRNETSRSAESSNTQKGDNVPSRTTY</w:t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LNCQNLNILTKIKILQEMRHRGVLNHQILKRVIMFLPEQLMQLLKPPQENQPL*</w:t>
            </w:r>
          </w:p>
        </w:tc>
      </w:tr>
      <w:tr w:rsidR="00083F5D" w:rsidRPr="00083F5D" w14:paraId="0D0694DE" w14:textId="77777777" w:rsidTr="00083F5D">
        <w:tc>
          <w:tcPr>
            <w:tcW w:w="9576" w:type="dxa"/>
          </w:tcPr>
          <w:p w14:paraId="37D8A389" w14:textId="77777777" w:rsidR="00083F5D" w:rsidRPr="00083F5D" w:rsidRDefault="00083F5D" w:rsidP="00083F5D">
            <w:pPr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  <w:shd w:val="clear" w:color="auto" w:fill="D5DCEF"/>
              </w:rPr>
            </w:pP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&gt;</w:t>
            </w:r>
            <w:r w:rsidRPr="00083F5D">
              <w:t xml:space="preserve"> SlHSP21.6A (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Solyc01g102960)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</w:rPr>
              <w:br/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MAKAKAHVMSFLVLATTILAILPSKTQALMPYTRPLFDLMFPQEDPFKILEQTPLTIPKGIDQTIALLARSDWKETSKEHIISLDIPGMKKEDIKIEVEENRVLRISGERKTEEENIESEKWHRVERTSGKFWRQFKLPRNVDLEHIKANLDNGVLKITVPKLAEEEKKQSKVISISEQVNGGDIKATM*</w:t>
            </w:r>
          </w:p>
        </w:tc>
      </w:tr>
      <w:tr w:rsidR="00083F5D" w:rsidRPr="00083F5D" w14:paraId="4D50DCD3" w14:textId="77777777" w:rsidTr="00083F5D">
        <w:tc>
          <w:tcPr>
            <w:tcW w:w="9576" w:type="dxa"/>
          </w:tcPr>
          <w:p w14:paraId="5089B0CF" w14:textId="77777777" w:rsidR="00083F5D" w:rsidRPr="00083F5D" w:rsidRDefault="00083F5D" w:rsidP="00083F5D">
            <w:pPr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  <w:shd w:val="clear" w:color="auto" w:fill="AABADD"/>
              </w:rPr>
            </w:pP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&gt;</w:t>
            </w:r>
            <w:r w:rsidRPr="00083F5D">
              <w:t xml:space="preserve"> SlHSP15.7 (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Solyc02g080410)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</w:rPr>
              <w:br/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MEFSTFHPSTWNSFFTSPLLFPYQFIPENYVHWRETPESHIYSADLP</w:t>
            </w:r>
            <w:r w:rsidRPr="00083F5D"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</w:rPr>
              <w:t>GVKKEEIKVEVEDSSYLIIRTEAANETTEPIRSFMRKFRLPGMVDMDGISASYRDGVLTVTVPRTLVRRGFFIEPDDLTESIVNLGASAA*</w:t>
            </w:r>
          </w:p>
        </w:tc>
      </w:tr>
      <w:tr w:rsidR="00083F5D" w:rsidRPr="00083F5D" w14:paraId="2033999C" w14:textId="77777777" w:rsidTr="00083F5D">
        <w:tc>
          <w:tcPr>
            <w:tcW w:w="9576" w:type="dxa"/>
          </w:tcPr>
          <w:p w14:paraId="32346C83" w14:textId="77777777" w:rsidR="00083F5D" w:rsidRPr="00083F5D" w:rsidRDefault="00083F5D" w:rsidP="00083F5D">
            <w:pPr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  <w:shd w:val="clear" w:color="auto" w:fill="AABADD"/>
              </w:rPr>
            </w:pP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lastRenderedPageBreak/>
              <w:t>&gt;</w:t>
            </w:r>
            <w:r w:rsidRPr="00083F5D">
              <w:t xml:space="preserve"> SlHSP15.6 (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Solyc02g093600)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</w:rPr>
              <w:br/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MCSLLRSSDPIVGMMNMCPVLSTPIDWKETSQAHCFFVDLP</w:t>
            </w:r>
            <w:r w:rsidRPr="00083F5D"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</w:rPr>
              <w:t>GLSKEDVKVEVDNGRVVKISGKWKAEEEIGDENEKKNLWHRVERNRGDFCRKFRLPKNIMADRLEASMENGVLVLTVPKQQLKKPFSKVIEIEEK*</w:t>
            </w:r>
          </w:p>
        </w:tc>
      </w:tr>
      <w:tr w:rsidR="00083F5D" w:rsidRPr="00083F5D" w14:paraId="5C7527C1" w14:textId="77777777" w:rsidTr="00083F5D">
        <w:tc>
          <w:tcPr>
            <w:tcW w:w="9576" w:type="dxa"/>
          </w:tcPr>
          <w:p w14:paraId="7698BC1A" w14:textId="77777777" w:rsidR="00083F5D" w:rsidRPr="00083F5D" w:rsidRDefault="00083F5D" w:rsidP="00083F5D">
            <w:pPr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  <w:shd w:val="clear" w:color="auto" w:fill="AABADD"/>
              </w:rPr>
            </w:pP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&gt;</w:t>
            </w:r>
            <w:r w:rsidRPr="00083F5D">
              <w:t xml:space="preserve"> SlHSP26.2 (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Solyc03g082420)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</w:rPr>
              <w:br/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MAYTSLTSSPLVSNVSVGGTSKINNNKVSAPCSVFVPSMRRPTTRLVARATGDNKDTSVDVHHSSAQGGNNQGTAVERRPTRMALDVSPF</w:t>
            </w:r>
            <w:r w:rsidRPr="00083F5D"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</w:rPr>
              <w:t>GVLDPMSPMRTMRQMIDTMDRLFEDTMTFPGRNRASGTGEIRTPWDIHDDENEIKMRFDMPGLSKEDVKVSVENDMLVIKGEHKKEEDGRDKHSWGRNYSSYDTRLSLPDNVVKDKIKAELKNGVLFISIPKTEVEKKVIDVQIN*</w:t>
            </w:r>
          </w:p>
        </w:tc>
      </w:tr>
      <w:tr w:rsidR="00083F5D" w:rsidRPr="00083F5D" w14:paraId="600E5C83" w14:textId="77777777" w:rsidTr="00083F5D">
        <w:tc>
          <w:tcPr>
            <w:tcW w:w="9576" w:type="dxa"/>
          </w:tcPr>
          <w:p w14:paraId="15831020" w14:textId="77777777" w:rsidR="00083F5D" w:rsidRPr="00083F5D" w:rsidRDefault="00083F5D" w:rsidP="00083F5D">
            <w:pPr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  <w:shd w:val="clear" w:color="auto" w:fill="AABADD"/>
              </w:rPr>
            </w:pP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&gt;</w:t>
            </w:r>
            <w:r w:rsidRPr="00083F5D">
              <w:t xml:space="preserve"> SlHSP23.7 (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Solyc03g113180)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</w:rPr>
              <w:br/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MEHYGDHRRGTNLTTSVNPVYEDIEPSSGWIEDAENHYLLIDLP</w:t>
            </w:r>
            <w:r w:rsidRPr="00083F5D"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</w:rPr>
              <w:t>GFKREEVKLEVDTFDNIKVSGERKVGENKFIRFQKSTIAPEKSKSEDTSARIEDGILFVIIPKELPENNEREEAAIASSGHEENQQEEIESSKGHDTEEKENDKQGPNGDEEFHDAKMAKKWHEAYPVAAGKEILKKNKTIVITALLAFSFGVYVSQKWQSSKID*</w:t>
            </w:r>
          </w:p>
        </w:tc>
      </w:tr>
      <w:tr w:rsidR="00083F5D" w:rsidRPr="00083F5D" w14:paraId="7318E4B7" w14:textId="77777777" w:rsidTr="00083F5D">
        <w:tc>
          <w:tcPr>
            <w:tcW w:w="9576" w:type="dxa"/>
          </w:tcPr>
          <w:p w14:paraId="21FFF2F8" w14:textId="77777777" w:rsidR="00083F5D" w:rsidRPr="00083F5D" w:rsidRDefault="00083F5D" w:rsidP="00083F5D">
            <w:pPr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  <w:shd w:val="clear" w:color="auto" w:fill="D5DCEF"/>
              </w:rPr>
            </w:pP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&gt;</w:t>
            </w:r>
            <w:r w:rsidRPr="00083F5D">
              <w:t xml:space="preserve"> SlHSP21.5A (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Solyc03g113930)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</w:rPr>
              <w:br/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MAKTRVSFMSFLVLAMVVVLFPSQIKALMPYTRPFWDIAFPPEDPFRILEQTPLTIPKGVESIALTRSDWKETATEHVITLDIPGMKKEDVKIEVEENRVLRVSGERKTEEEIEGEKWHRAERTCGKFWRQFRLPGNADLEHIKAHLENGVLKITVPKLAEEKKKQSKVISIAEAVGGEDIKANKAEM*</w:t>
            </w:r>
          </w:p>
        </w:tc>
      </w:tr>
      <w:tr w:rsidR="00083F5D" w:rsidRPr="00083F5D" w14:paraId="508CF00D" w14:textId="77777777" w:rsidTr="00083F5D">
        <w:tc>
          <w:tcPr>
            <w:tcW w:w="9576" w:type="dxa"/>
          </w:tcPr>
          <w:p w14:paraId="1D0B2B68" w14:textId="77777777" w:rsidR="00083F5D" w:rsidRPr="00083F5D" w:rsidRDefault="00083F5D" w:rsidP="00083F5D">
            <w:pPr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D5DCEF"/>
              </w:rPr>
            </w:pP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&gt;</w:t>
            </w:r>
            <w:r w:rsidRPr="00083F5D">
              <w:t xml:space="preserve"> SlHSP16.1A (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Solyc03g123540)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</w:rPr>
              <w:br/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MSSVVDVVSQLLFPESIERLVSPSRSNESRGTIPVDILDTPKEYIFYMDVPGLSKSDIQ</w:t>
            </w:r>
            <w:r w:rsidRPr="00083F5D"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</w:rPr>
              <w:t>VSVEDEKTLVIRSNGKRKREESEEEGCKYVRLERNPPLKLMRKFKLPDYCNVSAITAKCENGVLTVVVEKMPPPSKAKTVKVAVS*</w:t>
            </w:r>
          </w:p>
        </w:tc>
      </w:tr>
      <w:tr w:rsidR="00083F5D" w:rsidRPr="00083F5D" w14:paraId="7BC8A752" w14:textId="77777777" w:rsidTr="00083F5D">
        <w:tc>
          <w:tcPr>
            <w:tcW w:w="9576" w:type="dxa"/>
          </w:tcPr>
          <w:p w14:paraId="49E1F033" w14:textId="77777777" w:rsidR="00083F5D" w:rsidRPr="00083F5D" w:rsidRDefault="00083F5D" w:rsidP="00083F5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&gt;</w:t>
            </w:r>
            <w:r w:rsidRPr="00083F5D">
              <w:t xml:space="preserve"> SlHSP16.1B (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Solyc04g014480)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</w:rPr>
              <w:br/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MAIFGDPFRRFLLSPTIHRSFSGSPALLDWIESPNSHIFKINVP</w:t>
            </w:r>
            <w:r w:rsidRPr="00083F5D"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</w:rPr>
              <w:t>GYSKEDIKVQVEDGNVLVVKAEGHGGKKDEFHGKEKDIVWHVAERGGGRGGDFSREIELPEDVKVDQIKAQCENGVLTIVVPKDATPKTSKVRNINITSKL*</w:t>
            </w:r>
          </w:p>
        </w:tc>
      </w:tr>
      <w:tr w:rsidR="00083F5D" w:rsidRPr="00083F5D" w14:paraId="1F67F8F5" w14:textId="77777777" w:rsidTr="00083F5D">
        <w:tc>
          <w:tcPr>
            <w:tcW w:w="9576" w:type="dxa"/>
          </w:tcPr>
          <w:p w14:paraId="5BC7E9FA" w14:textId="77777777" w:rsidR="00083F5D" w:rsidRPr="00083F5D" w:rsidRDefault="00083F5D" w:rsidP="00083F5D">
            <w:pPr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  <w:shd w:val="clear" w:color="auto" w:fill="AABADD"/>
              </w:rPr>
            </w:pP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&gt;</w:t>
            </w:r>
            <w:r w:rsidRPr="00083F5D">
              <w:t xml:space="preserve"> SlHSP37.0 (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Solyc04g071490)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</w:rPr>
              <w:br/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MEMEMGLKLTRVANESSSTEFQFAKDRAGPLFQSTETDTMFILTVHLK</w:t>
            </w:r>
            <w:r w:rsidRPr="00083F5D"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</w:rPr>
              <w:t>GYIQENIKVDINEEGTIIAIRGEKSVQETVMVGWKLIKKDVEVRKFSKAFKIPDGVILDEIKARFDDEISILTIKMPKKVKGILGIEFVEVKEHEELPIVANKISKKVTFKEDMDKPKAEENQGKPREVVQKHVVKDEMMPNEDSKHVVKDEIMPNEDSKHVVKDEMMSNEDSKHVIKDETMPNVDSNIQNNDTIDETREARGDFVGHDKPESSNSRDEHKDDQASVTSRKRED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</w:rPr>
              <w:br/>
            </w:r>
            <w:r w:rsidRPr="00083F5D"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</w:rPr>
              <w:t>DNVPKKSSKICVPIVAGSALILSLFVFVIHLIRTKNQSVKRKG*</w:t>
            </w:r>
          </w:p>
        </w:tc>
      </w:tr>
      <w:tr w:rsidR="00083F5D" w:rsidRPr="00083F5D" w14:paraId="490366C1" w14:textId="77777777" w:rsidTr="00083F5D">
        <w:tc>
          <w:tcPr>
            <w:tcW w:w="9576" w:type="dxa"/>
          </w:tcPr>
          <w:p w14:paraId="72C6A060" w14:textId="77777777" w:rsidR="00083F5D" w:rsidRPr="00083F5D" w:rsidRDefault="00083F5D" w:rsidP="00083F5D">
            <w:pPr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  <w:shd w:val="clear" w:color="auto" w:fill="AABADD"/>
              </w:rPr>
            </w:pP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&gt;</w:t>
            </w:r>
            <w:r w:rsidRPr="00083F5D">
              <w:t xml:space="preserve"> SlHSP17.9 (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Solyc04g072250)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</w:rPr>
              <w:br/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MASSIGPWLGGGGRSRDMDFVSPFSSDVLGLGFGGELGFGNGLGFRNDEISALAHASVDWRETDQAHVFLVDIP</w:t>
            </w:r>
            <w:r w:rsidRPr="00083F5D"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</w:rPr>
              <w:t>GVKKEDLKVQLEDNILEISGERVKEEEKGDDKWHRVERKRGSFCRKFRLPENANVEGISCGLENGVLTVNVPKKETQQVPKNVKAINIT*</w:t>
            </w:r>
          </w:p>
        </w:tc>
      </w:tr>
      <w:tr w:rsidR="00083F5D" w:rsidRPr="00083F5D" w14:paraId="1D52C0C8" w14:textId="77777777" w:rsidTr="00083F5D">
        <w:tc>
          <w:tcPr>
            <w:tcW w:w="9576" w:type="dxa"/>
          </w:tcPr>
          <w:p w14:paraId="2289D8E6" w14:textId="77777777" w:rsidR="00083F5D" w:rsidRPr="00083F5D" w:rsidRDefault="00083F5D" w:rsidP="00083F5D">
            <w:pPr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  <w:shd w:val="clear" w:color="auto" w:fill="D5DCEF"/>
              </w:rPr>
            </w:pP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&gt;</w:t>
            </w:r>
            <w:r w:rsidRPr="00083F5D">
              <w:t xml:space="preserve"> SlHSP25.7B (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Solyc05g014280)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</w:rPr>
              <w:br/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MAHCLSRFPISQPILFSNNPKYSNSSLPISSRKYQGNYKKLKVMVVDERHNLDHLQRQNKTPQPRKRTPQMAPV</w:t>
            </w:r>
            <w:r w:rsidRPr="00083F5D"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</w:rPr>
              <w:t>GLWDRFPTARTVQQMMDTMDRVIEDPLAFNG</w:t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GPSTDDIGYRRGRTPWEIKENEGEYKMRFDMPGMTKEDVKVWLEEKMLVVKGEKMVKNNEKEEEWSAKSYGKYNTRIALPENIDFEKIKAEVKDGVLYITIPKASSNPKVFDINVQ*</w:t>
            </w:r>
          </w:p>
        </w:tc>
      </w:tr>
      <w:tr w:rsidR="00083F5D" w:rsidRPr="00083F5D" w14:paraId="2C3DACC0" w14:textId="77777777" w:rsidTr="00083F5D">
        <w:tc>
          <w:tcPr>
            <w:tcW w:w="9576" w:type="dxa"/>
          </w:tcPr>
          <w:p w14:paraId="0ABA683D" w14:textId="69B135C4" w:rsidR="00083F5D" w:rsidRPr="00083F5D" w:rsidRDefault="00083F5D" w:rsidP="00083F5D">
            <w:pPr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  <w:shd w:val="clear" w:color="auto" w:fill="D5DCEF"/>
              </w:rPr>
            </w:pP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</w:rPr>
              <w:t>&gt;</w:t>
            </w:r>
            <w:r w:rsidRPr="00083F5D">
              <w:t xml:space="preserve"> SlHSP</w:t>
            </w:r>
            <w:r w:rsidR="00907D1E">
              <w:t>17.7</w:t>
            </w:r>
            <w:r w:rsidRPr="00083F5D">
              <w:t>A (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</w:rPr>
              <w:t>Solyc06g076520)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</w:rPr>
              <w:br/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MSLIPRIFGDRRSSSMFDPFSIDVFDPFRELGFPSTNSGESSAFANTRIDWKETPEAHVFKVDLPGLKKEEVKVEVEEDRVLQISGERNVEKEDKNDKWHRMERSSGKFMRRFRLPENAKMDQVKASMENGVLTVTVPKEEVKKPEVKSIEISG*</w:t>
            </w:r>
          </w:p>
        </w:tc>
      </w:tr>
      <w:tr w:rsidR="00083F5D" w:rsidRPr="00083F5D" w14:paraId="3CD19DB9" w14:textId="77777777" w:rsidTr="00083F5D">
        <w:tc>
          <w:tcPr>
            <w:tcW w:w="9576" w:type="dxa"/>
          </w:tcPr>
          <w:p w14:paraId="55190B41" w14:textId="77777777" w:rsidR="00083F5D" w:rsidRPr="00083F5D" w:rsidRDefault="00083F5D" w:rsidP="00083F5D">
            <w:pPr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  <w:shd w:val="clear" w:color="auto" w:fill="D5DCEF"/>
              </w:rPr>
            </w:pP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&gt;</w:t>
            </w:r>
            <w:r w:rsidRPr="00083F5D">
              <w:t xml:space="preserve"> SlHSP20.1 (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Solyc06g076540)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</w:rPr>
              <w:br/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MSLIPRIFGDRRSSSMFDPFSIDVFDQFRGLGFPGTNSGETSAFANTRIDWKETPEAHVFKADLPGLKKEEVKVEIEEDRVLQISGERNVEKEDKNDTWHRVERSSGKFMRRFRLPENAKMDQVKASMENGVLTVTVPKEEVKKPDVKSIEISG*</w:t>
            </w:r>
          </w:p>
        </w:tc>
      </w:tr>
      <w:tr w:rsidR="00083F5D" w:rsidRPr="00083F5D" w14:paraId="1FB17159" w14:textId="77777777" w:rsidTr="00083F5D">
        <w:tc>
          <w:tcPr>
            <w:tcW w:w="9576" w:type="dxa"/>
          </w:tcPr>
          <w:p w14:paraId="509C8544" w14:textId="77777777" w:rsidR="00083F5D" w:rsidRPr="00083F5D" w:rsidRDefault="00083F5D" w:rsidP="00083F5D">
            <w:pPr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  <w:shd w:val="clear" w:color="auto" w:fill="D5DCEF"/>
              </w:rPr>
            </w:pP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&gt;</w:t>
            </w:r>
            <w:r w:rsidRPr="00083F5D">
              <w:t xml:space="preserve"> SlHSP17.6 (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Solyc06g076560)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</w:rPr>
              <w:br/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MSLIPRIFGDRRSSSMFDPFSIDVFDPFRELGFPGTNSGESSAFANTRIDWKETPEAHVFKADLPGLKKEEVKVEVEEDRVLQISGERNVEKEDKNDKWHRVERSSGKFMRRFRLPENAKMDQVKASMENGVLTVTVPKEEVKKPEVKSIEISG*</w:t>
            </w:r>
          </w:p>
        </w:tc>
      </w:tr>
      <w:tr w:rsidR="00083F5D" w:rsidRPr="00083F5D" w14:paraId="066A6A33" w14:textId="77777777" w:rsidTr="00083F5D">
        <w:tc>
          <w:tcPr>
            <w:tcW w:w="9576" w:type="dxa"/>
          </w:tcPr>
          <w:p w14:paraId="75562F88" w14:textId="77777777" w:rsidR="00083F5D" w:rsidRPr="00083F5D" w:rsidRDefault="00083F5D" w:rsidP="00083F5D">
            <w:pPr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  <w:shd w:val="clear" w:color="auto" w:fill="D5DCEF"/>
              </w:rPr>
            </w:pP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lastRenderedPageBreak/>
              <w:t>&gt;</w:t>
            </w:r>
            <w:r w:rsidRPr="00083F5D">
              <w:t xml:space="preserve"> SlHSP20.0 (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Solyc06g076570)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</w:rPr>
              <w:br/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MSLIPRIFGDRRSTSVFDPFSIDVFDPFKELGFTVSNSGETSAFANTRIDWKETPEAHVFKADLPGLKKEEVKVEIEEDRVLQISGERNVEKEDKNDTWHRVERSSGKFMRRFRLPENAKMDQIKASMENGVLTVTVPKEEVKKPDVKSIEISG*</w:t>
            </w:r>
          </w:p>
        </w:tc>
      </w:tr>
      <w:tr w:rsidR="00083F5D" w:rsidRPr="00083F5D" w14:paraId="23A9C88F" w14:textId="77777777" w:rsidTr="00083F5D">
        <w:tc>
          <w:tcPr>
            <w:tcW w:w="9576" w:type="dxa"/>
          </w:tcPr>
          <w:p w14:paraId="3B78C852" w14:textId="77777777" w:rsidR="00083F5D" w:rsidRPr="00083F5D" w:rsidRDefault="00083F5D" w:rsidP="00083F5D">
            <w:pPr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  <w:shd w:val="clear" w:color="auto" w:fill="AABADD"/>
              </w:rPr>
            </w:pP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&gt;</w:t>
            </w:r>
            <w:r w:rsidRPr="00083F5D">
              <w:t xml:space="preserve"> SlHSP9.1 (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Solyc07g045610)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</w:rPr>
              <w:br/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MENNWST</w:t>
            </w:r>
            <w:r w:rsidRPr="00083F5D"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</w:rPr>
              <w:t>GETPAFANTRIDWKETPEAHLFKADLPGLKKEEVKVEIKEDRVLQISRERKVEKEDKNDTWHCVEQSNGNS*</w:t>
            </w:r>
          </w:p>
        </w:tc>
      </w:tr>
      <w:tr w:rsidR="00083F5D" w:rsidRPr="00083F5D" w14:paraId="1A5355C5" w14:textId="77777777" w:rsidTr="00083F5D">
        <w:tc>
          <w:tcPr>
            <w:tcW w:w="9576" w:type="dxa"/>
          </w:tcPr>
          <w:p w14:paraId="437FD676" w14:textId="77777777" w:rsidR="00083F5D" w:rsidRPr="00083F5D" w:rsidRDefault="00083F5D" w:rsidP="00083F5D">
            <w:pPr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  <w:shd w:val="clear" w:color="auto" w:fill="AABADD"/>
              </w:rPr>
            </w:pP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&gt;</w:t>
            </w:r>
            <w:r w:rsidRPr="00083F5D">
              <w:t xml:space="preserve"> SlHSP26.5 (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Solyc07g055720)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</w:rPr>
              <w:br/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MESQIVRRRVNMITAHLTAHDDISASATHLFPM</w:t>
            </w:r>
            <w:r w:rsidRPr="00083F5D"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</w:rPr>
              <w:t>SCSSSLNSAIPRRYDNRMNYARQSSSSQACFMRTSEQ</w:t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GSCTESTAAFKASDYAKKSSRAFEGPMFSRPANNCKHNGTVEEAPKFARPRFQLKERRNELESN</w:t>
            </w:r>
            <w:r w:rsidRPr="00083F5D"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</w:rPr>
              <w:t>GSEWSPKMDVAESGSMYVVSIELPGVNINDIKVEVSHKS</w:t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LIVSGNRSTQCKVASYLNGLVSAYHKKEIVQGPYRVFWPLPSNANKNRVSAEF</w:t>
            </w:r>
            <w:r w:rsidRPr="00083F5D"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</w:rPr>
              <w:t>VDGLLQITIPKL*</w:t>
            </w:r>
          </w:p>
        </w:tc>
      </w:tr>
      <w:tr w:rsidR="00083F5D" w:rsidRPr="00083F5D" w14:paraId="5BBED602" w14:textId="77777777" w:rsidTr="00083F5D">
        <w:tc>
          <w:tcPr>
            <w:tcW w:w="9576" w:type="dxa"/>
          </w:tcPr>
          <w:p w14:paraId="0A0E256F" w14:textId="77777777" w:rsidR="00083F5D" w:rsidRPr="00083F5D" w:rsidRDefault="00083F5D" w:rsidP="00083F5D">
            <w:pPr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  <w:shd w:val="clear" w:color="auto" w:fill="AABADD"/>
              </w:rPr>
            </w:pP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&gt;</w:t>
            </w:r>
            <w:r w:rsidRPr="00083F5D">
              <w:t xml:space="preserve"> SlHSP21.6B (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Solyc07g064020)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</w:rPr>
              <w:br/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MSKQLEVQFEESNPKKWCVPLKEDVFVKFMNKGNFITHKALCEGSFFSPLLFGKFFDPSDAFPLWEFDSDVLLSNAKSSNNNHYKVDWIQTETDYVLKTEIP</w:t>
            </w:r>
            <w:r w:rsidRPr="00083F5D"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</w:rPr>
              <w:t>GVGKGIICVSVEDGKVLEVSGQFRLKVETGTKDWRVGNWWEHGCVRRIELPENADWKKTEALMSNGDHKFLEVKIPKIPPNICDVP*</w:t>
            </w:r>
          </w:p>
        </w:tc>
      </w:tr>
      <w:tr w:rsidR="00083F5D" w:rsidRPr="00083F5D" w14:paraId="7D2CF4A2" w14:textId="77777777" w:rsidTr="00083F5D">
        <w:tc>
          <w:tcPr>
            <w:tcW w:w="9576" w:type="dxa"/>
          </w:tcPr>
          <w:p w14:paraId="4324FDE4" w14:textId="77777777" w:rsidR="00083F5D" w:rsidRPr="00083F5D" w:rsidRDefault="00083F5D" w:rsidP="00083F5D">
            <w:pPr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  <w:shd w:val="clear" w:color="auto" w:fill="D5DCEF"/>
              </w:rPr>
            </w:pP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&gt;</w:t>
            </w:r>
            <w:r w:rsidRPr="00083F5D">
              <w:t xml:space="preserve"> SlHSP17.3B (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Solyc08g062340)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</w:rPr>
              <w:br/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MDLRLMGIDNTPLFHTLQHMMEAAGEDSVNAPSKKYVRDAKAMAATPVDVKEYPDSYVFVVDMPGLKSGDIKVQVEEDNVLLISGERKREEEKEGVKFIRMERRVGKFMRKFSLPENANTDAISAVCQDGVLTVTVQKLPPPEPKKSKTIQVKVA*</w:t>
            </w:r>
          </w:p>
        </w:tc>
      </w:tr>
      <w:tr w:rsidR="00083F5D" w:rsidRPr="00083F5D" w14:paraId="02BBDF0C" w14:textId="77777777" w:rsidTr="00083F5D">
        <w:tc>
          <w:tcPr>
            <w:tcW w:w="9576" w:type="dxa"/>
          </w:tcPr>
          <w:p w14:paraId="40B1DEC4" w14:textId="77777777" w:rsidR="00083F5D" w:rsidRPr="00083F5D" w:rsidRDefault="00083F5D" w:rsidP="00083F5D">
            <w:pPr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  <w:shd w:val="clear" w:color="auto" w:fill="D5DCEF"/>
              </w:rPr>
            </w:pP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&gt;</w:t>
            </w:r>
            <w:r w:rsidRPr="00083F5D">
              <w:t xml:space="preserve"> SlHSP17.6D (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Solyc08g062450)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</w:rPr>
              <w:br/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MDLRLLGIDNTPLFHTLHHMMEAAGEDSDKSVNAPSRNYVRDAKAMAATPADVKEYPNSYVFVVDMPGLKSGDIKVQVEEDNVLLISGERKREEEKEGAKFIRMERRVGKFMRKFSLPENANTDAISAVCQDGVLTVTVQKLPPPEPKKPKTIEVKVA*</w:t>
            </w:r>
          </w:p>
        </w:tc>
      </w:tr>
      <w:tr w:rsidR="00083F5D" w:rsidRPr="00083F5D" w14:paraId="4F36CB83" w14:textId="77777777" w:rsidTr="00083F5D">
        <w:tc>
          <w:tcPr>
            <w:tcW w:w="9576" w:type="dxa"/>
          </w:tcPr>
          <w:p w14:paraId="7C687AAA" w14:textId="77777777" w:rsidR="00083F5D" w:rsidRPr="00083F5D" w:rsidRDefault="00083F5D" w:rsidP="00083F5D">
            <w:pPr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  <w:shd w:val="clear" w:color="auto" w:fill="AABADD"/>
              </w:rPr>
            </w:pP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&gt;</w:t>
            </w:r>
            <w:r w:rsidRPr="00083F5D">
              <w:t xml:space="preserve"> SlHSP23.8B (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Solyc08g078700)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</w:rPr>
              <w:br/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MATLALRRATASSLFNRLVNPVRSASAFRSFNTNTQMTAYDQDDRGVDVDRRSDRSVSRRDAFPSLFS</w:t>
            </w:r>
            <w:r w:rsidRPr="00083F5D"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</w:rPr>
              <w:t>DVFDPFSPPIRSVSQLLNMMDQMMDSPFVAAPRAMGAGVGARRGWDVKEDDNALYIKMDMPGLDKENVKVAVEENTLIIKGEGEKESENEEYRRRYSTRLEIPQNIYKLDGIKAEMKNGVLKVAVPKVKQEERKDVFDVKIE*</w:t>
            </w:r>
          </w:p>
        </w:tc>
      </w:tr>
      <w:tr w:rsidR="00083F5D" w:rsidRPr="00083F5D" w14:paraId="64C54BF9" w14:textId="77777777" w:rsidTr="00083F5D">
        <w:tc>
          <w:tcPr>
            <w:tcW w:w="9576" w:type="dxa"/>
          </w:tcPr>
          <w:p w14:paraId="042A45D2" w14:textId="77777777" w:rsidR="00083F5D" w:rsidRPr="00083F5D" w:rsidRDefault="00083F5D" w:rsidP="00083F5D">
            <w:pPr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  <w:shd w:val="clear" w:color="auto" w:fill="AABADD"/>
              </w:rPr>
            </w:pP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&gt;</w:t>
            </w:r>
            <w:r w:rsidRPr="00083F5D">
              <w:t xml:space="preserve"> SlHSP21.5B (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Solyc08g078710)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</w:rPr>
              <w:br/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MAFRTALRRISSSSILFYNLLNNAPSSRGLTGSLAPLTSRFLSYVGSVSVTDSNEESFIINACGGSFARFEQFPIHR</w:t>
            </w:r>
            <w:r w:rsidRPr="00083F5D"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</w:rPr>
              <w:t>GACDAYMMNPFQISGPGGAYEAKNIEEGMHVRMEMPGIDKEDVKVLISYGTIIIKGEGKKESTYEDSGRTYSANIEICSNSYEAQSMEANMKNGVLRMLIPKSKTPQKVTGSNYEIKVK*</w:t>
            </w:r>
          </w:p>
        </w:tc>
      </w:tr>
      <w:tr w:rsidR="00083F5D" w:rsidRPr="00083F5D" w14:paraId="2E9FEE92" w14:textId="77777777" w:rsidTr="00083F5D">
        <w:tc>
          <w:tcPr>
            <w:tcW w:w="9576" w:type="dxa"/>
          </w:tcPr>
          <w:p w14:paraId="000082A0" w14:textId="77777777" w:rsidR="00083F5D" w:rsidRPr="00083F5D" w:rsidRDefault="00083F5D" w:rsidP="00083F5D">
            <w:pPr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  <w:shd w:val="clear" w:color="auto" w:fill="AABADD"/>
              </w:rPr>
            </w:pP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&gt;</w:t>
            </w:r>
            <w:r w:rsidRPr="00083F5D">
              <w:t xml:space="preserve"> SlHSP18.2 (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Solyc08g078720)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</w:rPr>
              <w:br/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MALTIRKAAGASTLFKLLSSKSKFTTAAPSITRFFSSITTADSNSLSNEQKNSTEP</w:t>
            </w:r>
            <w:r w:rsidRPr="00083F5D"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</w:rPr>
              <w:t>ILVTGSPQEFKMENPFQSAGPKEVLEVDTLKDGILVRVAMPSVGEDGIKVWLENNTVYFTGKGDIEVESEESGRKYGGSLEFSTDCCKAEKVEAQMKNGILRMVIKGEMGED*</w:t>
            </w:r>
          </w:p>
        </w:tc>
      </w:tr>
      <w:tr w:rsidR="00083F5D" w:rsidRPr="00083F5D" w14:paraId="5CD89C68" w14:textId="77777777" w:rsidTr="00083F5D">
        <w:tc>
          <w:tcPr>
            <w:tcW w:w="9576" w:type="dxa"/>
          </w:tcPr>
          <w:p w14:paraId="48902497" w14:textId="77777777" w:rsidR="00083F5D" w:rsidRPr="00083F5D" w:rsidRDefault="00083F5D" w:rsidP="00083F5D">
            <w:pPr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  <w:shd w:val="clear" w:color="auto" w:fill="AABADD"/>
              </w:rPr>
            </w:pP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&gt;</w:t>
            </w:r>
            <w:r w:rsidRPr="00083F5D">
              <w:t xml:space="preserve"> SlHSP26.8 (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Solyc09g007140)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</w:rPr>
              <w:br/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MDSKGAAPNQVYEDFVPTTELVQEQDSDTLLLDLT</w:t>
            </w:r>
            <w:r w:rsidRPr="00083F5D"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</w:rPr>
              <w:t>GFRKEQVRVQLTRTGVVKISGQRPVAENKWLRFQKDFPVSQNCDRTKISAKFENGILYVKQPKLITTSPQKKDQELPTSDPQQPNDEPQPTSQKKDEQQTQDEKTQTEELPKHQATNAEKPEMEEQDTKETPAEYTGASSTMEEENKPSYACKLDKDAYTRTADVVAEKLKMPRKLMNMTLIALLVLGIGLYISNKMKSNN*</w:t>
            </w:r>
          </w:p>
        </w:tc>
      </w:tr>
      <w:tr w:rsidR="00083F5D" w:rsidRPr="00083F5D" w14:paraId="6259B29F" w14:textId="77777777" w:rsidTr="00083F5D">
        <w:tc>
          <w:tcPr>
            <w:tcW w:w="9576" w:type="dxa"/>
          </w:tcPr>
          <w:p w14:paraId="7CF51CAA" w14:textId="77777777" w:rsidR="00083F5D" w:rsidRPr="00083F5D" w:rsidRDefault="00083F5D" w:rsidP="00083F5D">
            <w:pPr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  <w:shd w:val="clear" w:color="auto" w:fill="AABADD"/>
              </w:rPr>
            </w:pP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&gt;</w:t>
            </w:r>
            <w:r w:rsidRPr="00083F5D">
              <w:t xml:space="preserve"> SlHSP24.5 (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Solyc09g011710)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</w:rPr>
              <w:br/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MSLMPVFGGRRNHAHQVHDPYSDHQTHKVHDPYSDHKTHKMHDPYSRPSHPVYDPYSQHAHQVHDPFAHHDVWDPFHEFYLENPRSLIAPAPSFHHVPATMAQIEYKETPESHIFRCNLHGYKKEDVKVQ</w:t>
            </w:r>
            <w:r w:rsidRPr="00083F5D"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</w:rPr>
              <w:t>VEDEKILKITGETRMMKKEDNWHHYERSSGKFFTSFSLPLNSRADYVKSSMENGVLTITIPKKEISRNHHHIRSVQIN*</w:t>
            </w:r>
          </w:p>
        </w:tc>
      </w:tr>
      <w:tr w:rsidR="00083F5D" w:rsidRPr="00083F5D" w14:paraId="2AC4608C" w14:textId="77777777" w:rsidTr="00083F5D">
        <w:tc>
          <w:tcPr>
            <w:tcW w:w="9576" w:type="dxa"/>
          </w:tcPr>
          <w:p w14:paraId="26266A2F" w14:textId="77777777" w:rsidR="00083F5D" w:rsidRPr="00083F5D" w:rsidRDefault="00083F5D" w:rsidP="00083F5D">
            <w:pPr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  <w:shd w:val="clear" w:color="auto" w:fill="AABADD"/>
              </w:rPr>
            </w:pP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&gt;</w:t>
            </w:r>
            <w:r w:rsidRPr="00083F5D">
              <w:t xml:space="preserve"> SlHSP15.2 (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Solyc09g015000)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</w:rPr>
              <w:br/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MSLIPSFFGGRRSNIFGPFSLDLWDPFEGFPIANTPSSAREISAFANAKIDWKETPQAHVFKVDVPGIKKEE</w:t>
            </w:r>
            <w:r w:rsidRPr="00083F5D"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</w:rPr>
              <w:t>EKNDQWHRMERSSGKFKRRFRLPENAKTGEIKAEMENGVLTVTVPKEEEKKKSEVKAIDISG*</w:t>
            </w:r>
          </w:p>
        </w:tc>
      </w:tr>
      <w:tr w:rsidR="00083F5D" w:rsidRPr="00083F5D" w14:paraId="2738F3E5" w14:textId="77777777" w:rsidTr="00083F5D">
        <w:tc>
          <w:tcPr>
            <w:tcW w:w="9576" w:type="dxa"/>
          </w:tcPr>
          <w:p w14:paraId="4AB89BAC" w14:textId="1C1B6745" w:rsidR="00083F5D" w:rsidRPr="00083F5D" w:rsidRDefault="00083F5D" w:rsidP="00083F5D">
            <w:pPr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  <w:shd w:val="clear" w:color="auto" w:fill="D5DCEF"/>
              </w:rPr>
            </w:pP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&gt;</w:t>
            </w:r>
            <w:r w:rsidRPr="00083F5D">
              <w:t xml:space="preserve"> SlHSP</w:t>
            </w:r>
            <w:r w:rsidR="00907D1E">
              <w:t>17.7</w:t>
            </w:r>
            <w:r w:rsidRPr="00083F5D">
              <w:t>B (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Solyc09g015020)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</w:rPr>
              <w:br/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MSLIPSFFGGRRSNIFDPFSLDLWDPFPISTNTPYSAPEISDFANAKIDWKETPESHVFKVDVPGIKKEEVK</w:t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lastRenderedPageBreak/>
              <w:t>VEVEEGRILQISGERNREKEEKNDQWHRMERSSGKFIRRFRLPENAKTGEIKAAMENGVLTVTVPKEEEKKKPEVKAIDISG*</w:t>
            </w:r>
          </w:p>
        </w:tc>
      </w:tr>
      <w:tr w:rsidR="00083F5D" w:rsidRPr="00083F5D" w14:paraId="1EECF760" w14:textId="77777777" w:rsidTr="00083F5D">
        <w:tc>
          <w:tcPr>
            <w:tcW w:w="9576" w:type="dxa"/>
          </w:tcPr>
          <w:p w14:paraId="4EF16CEF" w14:textId="77777777" w:rsidR="00083F5D" w:rsidRPr="00083F5D" w:rsidRDefault="00083F5D" w:rsidP="00083F5D">
            <w:pPr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  <w:shd w:val="clear" w:color="auto" w:fill="D5DCEF"/>
              </w:rPr>
            </w:pP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lastRenderedPageBreak/>
              <w:t>&gt;</w:t>
            </w:r>
            <w:r w:rsidRPr="00083F5D">
              <w:t xml:space="preserve"> SlHSP7.8 (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Solyc09g059210)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</w:rPr>
              <w:br/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MYNSAFANTRVDWKETPEAHVFKSDLPGFKKEEVKMEIEEDKVLQISGERTMEKEDKNNVNSIEISD*</w:t>
            </w:r>
          </w:p>
        </w:tc>
      </w:tr>
      <w:tr w:rsidR="00083F5D" w:rsidRPr="00083F5D" w14:paraId="7E4D67F7" w14:textId="77777777" w:rsidTr="00083F5D">
        <w:tc>
          <w:tcPr>
            <w:tcW w:w="9576" w:type="dxa"/>
          </w:tcPr>
          <w:p w14:paraId="03DADC98" w14:textId="77777777" w:rsidR="00083F5D" w:rsidRPr="00083F5D" w:rsidRDefault="00083F5D" w:rsidP="00083F5D">
            <w:pPr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  <w:shd w:val="clear" w:color="auto" w:fill="AABADD"/>
              </w:rPr>
            </w:pP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&gt;</w:t>
            </w:r>
            <w:r w:rsidRPr="00083F5D">
              <w:t xml:space="preserve"> SlHSP15.5 (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Solyc10g076880)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</w:rPr>
              <w:br/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MENKLQGHFEPTCEWQHQDGADLLLVHLP</w:t>
            </w:r>
            <w:r w:rsidRPr="00083F5D"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</w:rPr>
              <w:t>EFKDKEGLKVQVSNCGVVKISGDVQANQTRLSFLKEIQLGKDHNVDAIKANFEKGVLKITVPNKNTNEVSNKSRFKKVKKVALGVVAIVVVVSAFSGFAYYIYRSTIVKD*</w:t>
            </w:r>
          </w:p>
        </w:tc>
      </w:tr>
      <w:tr w:rsidR="00083F5D" w:rsidRPr="00083F5D" w14:paraId="10E6A0DA" w14:textId="77777777" w:rsidTr="00083F5D">
        <w:tc>
          <w:tcPr>
            <w:tcW w:w="9576" w:type="dxa"/>
          </w:tcPr>
          <w:p w14:paraId="7A9A6A22" w14:textId="77777777" w:rsidR="00083F5D" w:rsidRPr="00083F5D" w:rsidRDefault="00083F5D" w:rsidP="00083F5D">
            <w:pPr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  <w:shd w:val="clear" w:color="auto" w:fill="D5DCEF"/>
              </w:rPr>
            </w:pP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&gt;</w:t>
            </w:r>
            <w:r w:rsidRPr="00083F5D">
              <w:t xml:space="preserve"> SlHSP27.1 (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Solyc10g086680)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</w:rPr>
              <w:br/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MSLVPLFNGRKNHSRCVQNSPPTTTITPQSQKNHNRSDSYDPTTTIMHQYKPNRGNEKDLYNYPPPTRNQDLHNLFNQLATTKFTHQFQTSRGQKDPYDPSHKFYLETPRSLIAPSLSFPHVTPFLAQFECNVTPEAYVFRANNLHGYKKEEVKVQVEDDRILKISGEKKIVEKEYDNWHHFQKKVGKFSTVFNLPEDAGVDKVISTMEKEVLIVTIPKKGAVKKSHVRTVRIF*</w:t>
            </w:r>
          </w:p>
        </w:tc>
      </w:tr>
      <w:tr w:rsidR="00083F5D" w:rsidRPr="00083F5D" w14:paraId="200E5B0E" w14:textId="77777777" w:rsidTr="00083F5D">
        <w:tc>
          <w:tcPr>
            <w:tcW w:w="9576" w:type="dxa"/>
          </w:tcPr>
          <w:p w14:paraId="7AB58077" w14:textId="77777777" w:rsidR="00083F5D" w:rsidRPr="00083F5D" w:rsidRDefault="00083F5D" w:rsidP="00083F5D">
            <w:pPr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  <w:shd w:val="clear" w:color="auto" w:fill="D5DCEF"/>
              </w:rPr>
            </w:pP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&gt;</w:t>
            </w:r>
            <w:r w:rsidRPr="00083F5D">
              <w:t xml:space="preserve"> SlHSP21.5C (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Solyc11g020330)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</w:rPr>
              <w:br/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MSVISKLTLLIISIACIFQVSSLSADGSSLVPLIIDQMISSNPANTFLDPFKVLEQIPFGLENTLLARVDWKETAKGHVISVEVPGLKKDDIKIEIEENRVLRVSGERKKEEEKNDEENHWHCVERSYGKFWRQFRLPENADIDTMKAKLENGVLTISFAKLSADRIKGPKVVSIESKQQGKESSVREEL*</w:t>
            </w:r>
          </w:p>
        </w:tc>
      </w:tr>
      <w:tr w:rsidR="00083F5D" w:rsidRPr="00083F5D" w14:paraId="4DA05991" w14:textId="77777777" w:rsidTr="00083F5D">
        <w:tc>
          <w:tcPr>
            <w:tcW w:w="9576" w:type="dxa"/>
          </w:tcPr>
          <w:p w14:paraId="61C7EB72" w14:textId="77777777" w:rsidR="00083F5D" w:rsidRPr="00083F5D" w:rsidRDefault="00083F5D" w:rsidP="00083F5D">
            <w:pPr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  <w:shd w:val="clear" w:color="auto" w:fill="AABADD"/>
              </w:rPr>
            </w:pP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&gt;</w:t>
            </w:r>
            <w:r w:rsidRPr="00083F5D">
              <w:t xml:space="preserve"> SlHSP27.5 (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Solyc11g071560)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</w:rPr>
              <w:br/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MDSKGAASNQTYEDFVPTTELVQEQDSDILLIHLT</w:t>
            </w:r>
            <w:r w:rsidRPr="00083F5D"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</w:rPr>
              <w:t>GFKKEQVRVQLTKTGILKISGQRPVAESKWLRFQKDFPVSQNCDKTKISAKFENGILHVKQPKLITSSENKGQELPTSDAQQQQKPADEPQSTPQRKDEQQTKDEKTPTPTEELPKHQDTNADKPEMEEPNTKEANDLAEKTPAERTGASSTVEDGNKPSYACKLDKDAYTGTATVLAEKLKMPRKLMNMTLIALLVLGIGLYISNKMKSNN*</w:t>
            </w:r>
          </w:p>
        </w:tc>
      </w:tr>
      <w:tr w:rsidR="00083F5D" w:rsidRPr="00083F5D" w14:paraId="557F7066" w14:textId="77777777" w:rsidTr="00083F5D">
        <w:tc>
          <w:tcPr>
            <w:tcW w:w="9576" w:type="dxa"/>
          </w:tcPr>
          <w:p w14:paraId="1B98F1C2" w14:textId="77777777" w:rsidR="00083F5D" w:rsidRPr="00083F5D" w:rsidRDefault="00083F5D" w:rsidP="00083F5D">
            <w:pPr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  <w:shd w:val="clear" w:color="auto" w:fill="D5DCEF"/>
              </w:rPr>
            </w:pP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&gt;</w:t>
            </w:r>
            <w:r w:rsidRPr="00083F5D">
              <w:t xml:space="preserve"> SlHSP9.0 (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Solyc12g042830)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</w:rPr>
              <w:br/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MVEDGILTIKGEHKQEKEEEGSDDEFWSSTSYGYYNNSIVLPQDAKVDEIKAEMKDGVLTITIPKSDKPKKDVKEIEVL*</w:t>
            </w:r>
          </w:p>
        </w:tc>
      </w:tr>
      <w:tr w:rsidR="00083F5D" w14:paraId="692F617B" w14:textId="77777777" w:rsidTr="00083F5D">
        <w:tc>
          <w:tcPr>
            <w:tcW w:w="9576" w:type="dxa"/>
          </w:tcPr>
          <w:p w14:paraId="1507D97E" w14:textId="77777777" w:rsidR="00083F5D" w:rsidRDefault="00083F5D" w:rsidP="00002411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&gt;</w:t>
            </w:r>
            <w:r w:rsidRPr="00083F5D">
              <w:t xml:space="preserve"> SlHSP27.2 (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Solyc12g056560)</w:t>
            </w:r>
            <w:r w:rsidRPr="00083F5D">
              <w:rPr>
                <w:rFonts w:ascii="Courier New" w:hAnsi="Courier New" w:cs="Courier New"/>
                <w:color w:val="000000"/>
                <w:sz w:val="21"/>
                <w:szCs w:val="21"/>
              </w:rPr>
              <w:br/>
            </w:r>
            <w:r w:rsidRPr="00083F5D">
              <w:rPr>
                <w:rStyle w:val="exoneven"/>
                <w:rFonts w:ascii="Courier New" w:hAnsi="Courier New" w:cs="Courier New"/>
                <w:color w:val="000000"/>
                <w:sz w:val="21"/>
                <w:szCs w:val="21"/>
              </w:rPr>
              <w:t>MDTELRSKVARVSDEFNSNEFFQFPRDRAGVAFQSTETNSMFVVTAHLK</w:t>
            </w:r>
            <w:r w:rsidRPr="00083F5D">
              <w:rPr>
                <w:rStyle w:val="exonodd"/>
                <w:rFonts w:ascii="Courier New" w:hAnsi="Courier New" w:cs="Courier New"/>
                <w:color w:val="000000"/>
                <w:sz w:val="21"/>
                <w:szCs w:val="21"/>
              </w:rPr>
              <w:t>GYTRGNIKVDLNENKTKLVVTCEKPVQETLTIGHEVIKKDVQIRKFTKSIQIPDGVIVDEIITNFNEETSNLTITMPKRLKEPELVTQTPCTILKRARFQEDEGSADSVTASRKGLIEQHDAKDEVPERKIETGECRNLKNDEVCEKEEDKLPKRSKVCVPVIVGSGVMLSVVVFVILFMRKKKQPGKRKA*</w:t>
            </w:r>
          </w:p>
        </w:tc>
      </w:tr>
    </w:tbl>
    <w:p w14:paraId="53F37241" w14:textId="33B750C0" w:rsidR="000C420B" w:rsidRDefault="000C420B" w:rsidP="000C420B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069FF30" w14:textId="77777777" w:rsidR="00094C4C" w:rsidRDefault="00094C4C" w:rsidP="00DD1596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C16DE29" w14:textId="77777777" w:rsidR="00094C4C" w:rsidRDefault="00094C4C" w:rsidP="00DD1596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52D4B82" w14:textId="77777777" w:rsidR="00094C4C" w:rsidRDefault="00094C4C" w:rsidP="00DD1596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3067FD69" w14:textId="77777777" w:rsidR="00094C4C" w:rsidRDefault="00094C4C" w:rsidP="00DD1596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3D609860" w14:textId="77777777" w:rsidR="00094C4C" w:rsidRDefault="00094C4C" w:rsidP="00DD1596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5DC7AFB" w14:textId="77777777" w:rsidR="00094C4C" w:rsidRDefault="00094C4C" w:rsidP="00DD1596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3C1543E" w14:textId="77777777" w:rsidR="00094C4C" w:rsidRDefault="00094C4C" w:rsidP="00DD1596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323E5C4" w14:textId="77777777" w:rsidR="00235151" w:rsidRDefault="00235151" w:rsidP="00DD1596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E888BC6" w14:textId="77777777" w:rsidR="00235151" w:rsidRDefault="00235151" w:rsidP="00DD1596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357EF3E3" w14:textId="5BA5C2B6" w:rsidR="00ED461E" w:rsidRPr="00094C4C" w:rsidRDefault="00ED461E" w:rsidP="00DD159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670F6"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ry </w:t>
      </w:r>
      <w:r w:rsidR="00037EEE">
        <w:rPr>
          <w:rFonts w:ascii="Times New Roman" w:hAnsi="Times New Roman" w:cs="Times New Roman"/>
          <w:b/>
          <w:sz w:val="24"/>
          <w:szCs w:val="24"/>
          <w:u w:val="single"/>
        </w:rPr>
        <w:t>T</w:t>
      </w:r>
      <w:r w:rsidRPr="006670F6">
        <w:rPr>
          <w:rFonts w:ascii="Times New Roman" w:hAnsi="Times New Roman" w:cs="Times New Roman"/>
          <w:b/>
          <w:sz w:val="24"/>
          <w:szCs w:val="24"/>
          <w:u w:val="single"/>
        </w:rPr>
        <w:t xml:space="preserve">able </w:t>
      </w:r>
      <w:r w:rsidR="00BA1696">
        <w:rPr>
          <w:rFonts w:ascii="Times New Roman" w:hAnsi="Times New Roman" w:cs="Times New Roman"/>
          <w:b/>
          <w:sz w:val="24"/>
          <w:szCs w:val="24"/>
          <w:u w:val="single"/>
        </w:rPr>
        <w:t>2</w:t>
      </w:r>
      <w:r w:rsidRPr="006670F6">
        <w:rPr>
          <w:rFonts w:ascii="Times New Roman" w:hAnsi="Times New Roman" w:cs="Times New Roman"/>
          <w:b/>
          <w:sz w:val="24"/>
          <w:szCs w:val="24"/>
        </w:rPr>
        <w:t>:</w:t>
      </w:r>
      <w:r w:rsidR="00094C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035F2" w:rsidRPr="006670F6">
        <w:rPr>
          <w:rFonts w:ascii="Times New Roman" w:hAnsi="Times New Roman" w:cs="Times New Roman"/>
          <w:b/>
          <w:bCs/>
          <w:sz w:val="24"/>
          <w:szCs w:val="24"/>
        </w:rPr>
        <w:t>List of genes and their primer sequences used for quantitative real–time PCR</w:t>
      </w:r>
      <w:r w:rsidR="00353CED" w:rsidRPr="006670F6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proofErr w:type="spellStart"/>
      <w:r w:rsidR="00353CED" w:rsidRPr="006670F6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="00353CED" w:rsidRPr="006670F6">
        <w:rPr>
          <w:rFonts w:ascii="Times New Roman" w:hAnsi="Times New Roman" w:cs="Times New Roman"/>
          <w:b/>
          <w:bCs/>
          <w:sz w:val="24"/>
          <w:szCs w:val="24"/>
        </w:rPr>
        <w:t>-PCR)</w:t>
      </w:r>
      <w:r w:rsidR="00F035F2" w:rsidRPr="006670F6">
        <w:rPr>
          <w:rFonts w:ascii="Times New Roman" w:hAnsi="Times New Roman" w:cs="Times New Roman"/>
          <w:b/>
          <w:bCs/>
          <w:sz w:val="24"/>
          <w:szCs w:val="24"/>
        </w:rPr>
        <w:t xml:space="preserve"> analys</w:t>
      </w:r>
      <w:r w:rsidR="00EC0B13" w:rsidRPr="006670F6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F035F2" w:rsidRPr="006670F6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tbl>
      <w:tblPr>
        <w:tblStyle w:val="TableGrid"/>
        <w:tblW w:w="96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710"/>
        <w:gridCol w:w="1710"/>
        <w:gridCol w:w="2268"/>
        <w:gridCol w:w="2825"/>
      </w:tblGrid>
      <w:tr w:rsidR="006670F6" w:rsidRPr="0070230E" w14:paraId="10057FE7" w14:textId="77777777" w:rsidTr="0070230E">
        <w:trPr>
          <w:trHeight w:val="252"/>
        </w:trPr>
        <w:tc>
          <w:tcPr>
            <w:tcW w:w="1170" w:type="dxa"/>
            <w:tcBorders>
              <w:top w:val="single" w:sz="24" w:space="0" w:color="auto"/>
              <w:bottom w:val="single" w:sz="8" w:space="0" w:color="auto"/>
            </w:tcBorders>
          </w:tcPr>
          <w:p w14:paraId="625F22FB" w14:textId="77777777" w:rsidR="007E09E3" w:rsidRPr="0070230E" w:rsidRDefault="007E09E3" w:rsidP="007E09E3">
            <w:pPr>
              <w:tabs>
                <w:tab w:val="left" w:pos="27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0230E">
              <w:rPr>
                <w:rFonts w:ascii="Times New Roman" w:hAnsi="Times New Roman" w:cs="Times New Roman"/>
                <w:sz w:val="18"/>
                <w:szCs w:val="18"/>
              </w:rPr>
              <w:t>Gene Name</w:t>
            </w:r>
          </w:p>
        </w:tc>
        <w:tc>
          <w:tcPr>
            <w:tcW w:w="1710" w:type="dxa"/>
            <w:tcBorders>
              <w:top w:val="single" w:sz="24" w:space="0" w:color="auto"/>
              <w:bottom w:val="single" w:sz="8" w:space="0" w:color="auto"/>
            </w:tcBorders>
          </w:tcPr>
          <w:p w14:paraId="76CDD704" w14:textId="77777777" w:rsidR="007E09E3" w:rsidRPr="0070230E" w:rsidRDefault="007E09E3" w:rsidP="007E09E3">
            <w:pPr>
              <w:tabs>
                <w:tab w:val="left" w:pos="27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0230E">
              <w:rPr>
                <w:rFonts w:ascii="Times New Roman" w:hAnsi="Times New Roman" w:cs="Times New Roman"/>
                <w:sz w:val="18"/>
                <w:szCs w:val="18"/>
              </w:rPr>
              <w:t>Gene Bank ID</w:t>
            </w:r>
          </w:p>
        </w:tc>
        <w:tc>
          <w:tcPr>
            <w:tcW w:w="1710" w:type="dxa"/>
            <w:tcBorders>
              <w:top w:val="single" w:sz="24" w:space="0" w:color="auto"/>
              <w:bottom w:val="single" w:sz="8" w:space="0" w:color="auto"/>
            </w:tcBorders>
          </w:tcPr>
          <w:p w14:paraId="51BE9A81" w14:textId="77777777" w:rsidR="007E09E3" w:rsidRPr="0070230E" w:rsidRDefault="007E09E3" w:rsidP="007E09E3">
            <w:pPr>
              <w:tabs>
                <w:tab w:val="left" w:pos="27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0230E">
              <w:rPr>
                <w:rFonts w:ascii="Times New Roman" w:hAnsi="Times New Roman" w:cs="Times New Roman"/>
                <w:sz w:val="18"/>
                <w:szCs w:val="18"/>
              </w:rPr>
              <w:t>SGN ID</w:t>
            </w:r>
          </w:p>
        </w:tc>
        <w:tc>
          <w:tcPr>
            <w:tcW w:w="2268" w:type="dxa"/>
            <w:tcBorders>
              <w:top w:val="single" w:sz="24" w:space="0" w:color="auto"/>
              <w:bottom w:val="single" w:sz="8" w:space="0" w:color="auto"/>
            </w:tcBorders>
          </w:tcPr>
          <w:p w14:paraId="183A2FFE" w14:textId="77777777" w:rsidR="007E09E3" w:rsidRPr="0070230E" w:rsidRDefault="007E09E3" w:rsidP="007E09E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230E">
              <w:rPr>
                <w:rFonts w:ascii="Times New Roman" w:hAnsi="Times New Roman" w:cs="Times New Roman"/>
                <w:bCs/>
                <w:sz w:val="18"/>
                <w:szCs w:val="18"/>
              </w:rPr>
              <w:t>Forward Primer (5′-3′)</w:t>
            </w:r>
          </w:p>
        </w:tc>
        <w:tc>
          <w:tcPr>
            <w:tcW w:w="2825" w:type="dxa"/>
            <w:tcBorders>
              <w:top w:val="single" w:sz="24" w:space="0" w:color="auto"/>
              <w:bottom w:val="single" w:sz="8" w:space="0" w:color="auto"/>
            </w:tcBorders>
          </w:tcPr>
          <w:p w14:paraId="0B4FD0AF" w14:textId="77777777" w:rsidR="007E09E3" w:rsidRPr="0070230E" w:rsidRDefault="007E09E3" w:rsidP="007E09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230E">
              <w:rPr>
                <w:rFonts w:ascii="Times New Roman" w:hAnsi="Times New Roman" w:cs="Times New Roman"/>
                <w:bCs/>
                <w:sz w:val="18"/>
                <w:szCs w:val="18"/>
              </w:rPr>
              <w:t>Reverse Primer (5′-3′)</w:t>
            </w:r>
          </w:p>
        </w:tc>
      </w:tr>
      <w:tr w:rsidR="006670F6" w:rsidRPr="0070230E" w14:paraId="1BCE1D8D" w14:textId="77777777" w:rsidTr="0070230E">
        <w:trPr>
          <w:trHeight w:val="515"/>
        </w:trPr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3E08687B" w14:textId="77777777" w:rsidR="00F035F2" w:rsidRPr="0070230E" w:rsidRDefault="00F035F2" w:rsidP="00F035F2">
            <w:pPr>
              <w:pStyle w:val="HTMLPreformatted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0230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lTIP41 </w:t>
            </w:r>
          </w:p>
          <w:p w14:paraId="639D0CED" w14:textId="77777777" w:rsidR="00F035F2" w:rsidRPr="0070230E" w:rsidRDefault="00F035F2" w:rsidP="00F035F2">
            <w:pPr>
              <w:tabs>
                <w:tab w:val="left" w:pos="2780"/>
              </w:tabs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</w:tcPr>
          <w:p w14:paraId="1B05BC90" w14:textId="77777777" w:rsidR="00F035F2" w:rsidRPr="0070230E" w:rsidRDefault="00F035F2" w:rsidP="00F035F2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70230E">
              <w:rPr>
                <w:rStyle w:val="apple-converted-space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 </w:t>
            </w:r>
            <w:r w:rsidRPr="0070230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M_001322431.1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</w:tcPr>
          <w:p w14:paraId="461F9955" w14:textId="77777777" w:rsidR="00F035F2" w:rsidRPr="0070230E" w:rsidRDefault="00F035F2" w:rsidP="00F035F2">
            <w:pPr>
              <w:tabs>
                <w:tab w:val="left" w:pos="27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0230E">
              <w:rPr>
                <w:rFonts w:ascii="Times New Roman" w:hAnsi="Times New Roman" w:cs="Times New Roman"/>
                <w:sz w:val="18"/>
                <w:szCs w:val="18"/>
              </w:rPr>
              <w:t>Solyc10g049850.1.1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454A347C" w14:textId="77777777" w:rsidR="00F035F2" w:rsidRPr="0070230E" w:rsidRDefault="00F035F2" w:rsidP="00F035F2">
            <w:pPr>
              <w:tabs>
                <w:tab w:val="left" w:pos="27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0230E">
              <w:rPr>
                <w:rFonts w:ascii="Times New Roman" w:hAnsi="Times New Roman" w:cs="Times New Roman"/>
                <w:sz w:val="18"/>
                <w:szCs w:val="18"/>
              </w:rPr>
              <w:t>AACCACATTTCAGGCCTTGTCTT</w:t>
            </w:r>
          </w:p>
        </w:tc>
        <w:tc>
          <w:tcPr>
            <w:tcW w:w="2825" w:type="dxa"/>
            <w:tcBorders>
              <w:top w:val="single" w:sz="8" w:space="0" w:color="auto"/>
              <w:bottom w:val="single" w:sz="8" w:space="0" w:color="auto"/>
            </w:tcBorders>
          </w:tcPr>
          <w:p w14:paraId="4ACC5462" w14:textId="77777777" w:rsidR="00F035F2" w:rsidRPr="0070230E" w:rsidRDefault="00F035F2" w:rsidP="00F035F2">
            <w:pPr>
              <w:tabs>
                <w:tab w:val="left" w:pos="27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0230E">
              <w:rPr>
                <w:rFonts w:ascii="Times New Roman" w:hAnsi="Times New Roman" w:cs="Times New Roman"/>
                <w:sz w:val="18"/>
                <w:szCs w:val="18"/>
              </w:rPr>
              <w:t>CATGGAGTTTTTGAGTCTTCTGCAT</w:t>
            </w:r>
          </w:p>
        </w:tc>
      </w:tr>
      <w:tr w:rsidR="006670F6" w:rsidRPr="0070230E" w14:paraId="340094F4" w14:textId="77777777" w:rsidTr="0070230E">
        <w:trPr>
          <w:trHeight w:val="262"/>
        </w:trPr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4D507DEB" w14:textId="77777777" w:rsidR="00F035F2" w:rsidRPr="0070230E" w:rsidRDefault="00F035F2" w:rsidP="00F035F2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0230E">
              <w:rPr>
                <w:rStyle w:val="current-selection"/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SlUBI3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</w:tcPr>
          <w:p w14:paraId="23FB7617" w14:textId="77777777" w:rsidR="00F035F2" w:rsidRPr="0070230E" w:rsidRDefault="00F035F2" w:rsidP="00F035F2">
            <w:pPr>
              <w:jc w:val="both"/>
              <w:rPr>
                <w:rStyle w:val="current-selection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0230E">
              <w:rPr>
                <w:rStyle w:val="current-selection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X58253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</w:tcPr>
          <w:p w14:paraId="00EE2268" w14:textId="77777777" w:rsidR="00F035F2" w:rsidRPr="0070230E" w:rsidRDefault="00F035F2" w:rsidP="00F035F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230E">
              <w:rPr>
                <w:rFonts w:ascii="Times New Roman" w:eastAsia="Times New Roman" w:hAnsi="Times New Roman" w:cs="Times New Roman"/>
                <w:sz w:val="18"/>
                <w:szCs w:val="18"/>
              </w:rPr>
              <w:t>Solyc01g056940.3.1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4AAA9F49" w14:textId="77777777" w:rsidR="00F035F2" w:rsidRPr="0070230E" w:rsidRDefault="00F035F2" w:rsidP="00F035F2">
            <w:pPr>
              <w:tabs>
                <w:tab w:val="left" w:pos="27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0230E">
              <w:rPr>
                <w:rStyle w:val="current-selection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CGTAAGGAGTGCCCTAATGCTGA</w:t>
            </w:r>
          </w:p>
        </w:tc>
        <w:tc>
          <w:tcPr>
            <w:tcW w:w="2825" w:type="dxa"/>
            <w:tcBorders>
              <w:top w:val="single" w:sz="8" w:space="0" w:color="auto"/>
              <w:bottom w:val="single" w:sz="8" w:space="0" w:color="auto"/>
            </w:tcBorders>
          </w:tcPr>
          <w:p w14:paraId="0EAD9382" w14:textId="77777777" w:rsidR="00F035F2" w:rsidRPr="0070230E" w:rsidRDefault="00F035F2" w:rsidP="00F035F2">
            <w:pPr>
              <w:tabs>
                <w:tab w:val="left" w:pos="27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0230E">
              <w:rPr>
                <w:rStyle w:val="current-selection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AATCGCCTCCAGCCTTGTTGTAA</w:t>
            </w:r>
          </w:p>
        </w:tc>
      </w:tr>
      <w:tr w:rsidR="006670F6" w:rsidRPr="0070230E" w14:paraId="7DC54499" w14:textId="77777777" w:rsidTr="0070230E">
        <w:trPr>
          <w:trHeight w:val="767"/>
        </w:trPr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155F2D5C" w14:textId="05EC8BC1" w:rsidR="00F035F2" w:rsidRPr="0070230E" w:rsidRDefault="00F035F2" w:rsidP="00F035F2">
            <w:pPr>
              <w:tabs>
                <w:tab w:val="left" w:pos="2780"/>
              </w:tabs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0230E">
              <w:rPr>
                <w:rFonts w:ascii="Times New Roman" w:hAnsi="Times New Roman" w:cs="Times New Roman"/>
                <w:i/>
                <w:sz w:val="18"/>
                <w:szCs w:val="18"/>
              </w:rPr>
              <w:t>SlHSP</w:t>
            </w:r>
            <w:r w:rsidR="00907D1E" w:rsidRPr="0070230E">
              <w:rPr>
                <w:rFonts w:ascii="Times New Roman" w:hAnsi="Times New Roman" w:cs="Times New Roman"/>
                <w:i/>
                <w:sz w:val="18"/>
                <w:szCs w:val="18"/>
              </w:rPr>
              <w:t>17.7</w:t>
            </w:r>
            <w:r w:rsidR="0080756D" w:rsidRPr="0070230E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</w:tcPr>
          <w:p w14:paraId="7F5BD84B" w14:textId="77777777" w:rsidR="00F035F2" w:rsidRPr="0070230E" w:rsidRDefault="00F035F2" w:rsidP="00F035F2">
            <w:pPr>
              <w:tabs>
                <w:tab w:val="left" w:pos="27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0230E">
              <w:rPr>
                <w:rFonts w:ascii="Times New Roman" w:eastAsia="Times New Roman" w:hAnsi="Times New Roman" w:cs="Times New Roman"/>
                <w:sz w:val="18"/>
                <w:szCs w:val="18"/>
              </w:rPr>
              <w:t>NM_001279116.2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</w:tcPr>
          <w:p w14:paraId="0185A618" w14:textId="77777777" w:rsidR="00F035F2" w:rsidRPr="0070230E" w:rsidRDefault="00F035F2" w:rsidP="00F035F2">
            <w:pPr>
              <w:tabs>
                <w:tab w:val="left" w:pos="27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0230E">
              <w:rPr>
                <w:rFonts w:ascii="Times New Roman" w:hAnsi="Times New Roman" w:cs="Times New Roman"/>
                <w:sz w:val="18"/>
                <w:szCs w:val="18"/>
              </w:rPr>
              <w:t>Solyc06g076520.1.1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7F41891B" w14:textId="77777777" w:rsidR="00F035F2" w:rsidRPr="0070230E" w:rsidRDefault="00F035F2" w:rsidP="00F035F2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70230E">
              <w:rPr>
                <w:rFonts w:ascii="Times New Roman" w:hAnsi="Times New Roman" w:cs="Times New Roman"/>
                <w:sz w:val="18"/>
                <w:szCs w:val="18"/>
              </w:rPr>
              <w:t>AGTTAAGGCGTCTATGGAGAATGG</w:t>
            </w:r>
          </w:p>
        </w:tc>
        <w:tc>
          <w:tcPr>
            <w:tcW w:w="2825" w:type="dxa"/>
            <w:tcBorders>
              <w:top w:val="single" w:sz="8" w:space="0" w:color="auto"/>
              <w:bottom w:val="single" w:sz="8" w:space="0" w:color="auto"/>
            </w:tcBorders>
          </w:tcPr>
          <w:p w14:paraId="1035DF54" w14:textId="77777777" w:rsidR="00F035F2" w:rsidRPr="0070230E" w:rsidRDefault="00F035F2" w:rsidP="00F035F2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70230E">
              <w:rPr>
                <w:rFonts w:ascii="Times New Roman" w:hAnsi="Times New Roman" w:cs="Times New Roman"/>
                <w:sz w:val="18"/>
                <w:szCs w:val="18"/>
              </w:rPr>
              <w:t>AATACTACAGGTTTGTTCCCAACCA</w:t>
            </w:r>
          </w:p>
        </w:tc>
      </w:tr>
      <w:tr w:rsidR="006670F6" w:rsidRPr="0070230E" w14:paraId="5EC98A7D" w14:textId="77777777" w:rsidTr="0070230E">
        <w:trPr>
          <w:trHeight w:val="767"/>
        </w:trPr>
        <w:tc>
          <w:tcPr>
            <w:tcW w:w="1170" w:type="dxa"/>
            <w:tcBorders>
              <w:top w:val="single" w:sz="8" w:space="0" w:color="auto"/>
            </w:tcBorders>
          </w:tcPr>
          <w:p w14:paraId="13E58C6F" w14:textId="26708A4E" w:rsidR="0080756D" w:rsidRPr="0070230E" w:rsidRDefault="0080756D" w:rsidP="00F035F2">
            <w:pPr>
              <w:tabs>
                <w:tab w:val="left" w:pos="2780"/>
              </w:tabs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0230E">
              <w:rPr>
                <w:rFonts w:ascii="Times New Roman" w:hAnsi="Times New Roman" w:cs="Times New Roman"/>
                <w:i/>
                <w:sz w:val="18"/>
                <w:szCs w:val="18"/>
              </w:rPr>
              <w:t>SlHSP</w:t>
            </w:r>
            <w:r w:rsidR="00907D1E" w:rsidRPr="0070230E">
              <w:rPr>
                <w:rFonts w:ascii="Times New Roman" w:hAnsi="Times New Roman" w:cs="Times New Roman"/>
                <w:i/>
                <w:sz w:val="18"/>
                <w:szCs w:val="18"/>
              </w:rPr>
              <w:t>17.7</w:t>
            </w:r>
            <w:r w:rsidRPr="0070230E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</w:p>
        </w:tc>
        <w:tc>
          <w:tcPr>
            <w:tcW w:w="1710" w:type="dxa"/>
            <w:tcBorders>
              <w:top w:val="single" w:sz="8" w:space="0" w:color="auto"/>
            </w:tcBorders>
          </w:tcPr>
          <w:p w14:paraId="684932B2" w14:textId="77777777" w:rsidR="0080756D" w:rsidRPr="0070230E" w:rsidRDefault="0080756D" w:rsidP="00F035F2">
            <w:pPr>
              <w:tabs>
                <w:tab w:val="left" w:pos="2780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0230E">
              <w:rPr>
                <w:rFonts w:ascii="Times New Roman" w:hAnsi="Times New Roman" w:cs="Times New Roman"/>
                <w:sz w:val="18"/>
                <w:szCs w:val="18"/>
              </w:rPr>
              <w:t>XM_015231817.1</w:t>
            </w:r>
          </w:p>
        </w:tc>
        <w:tc>
          <w:tcPr>
            <w:tcW w:w="1710" w:type="dxa"/>
            <w:tcBorders>
              <w:top w:val="single" w:sz="8" w:space="0" w:color="auto"/>
            </w:tcBorders>
          </w:tcPr>
          <w:p w14:paraId="5B2AD597" w14:textId="77777777" w:rsidR="0080756D" w:rsidRPr="0070230E" w:rsidRDefault="0080756D" w:rsidP="00F035F2">
            <w:pPr>
              <w:tabs>
                <w:tab w:val="left" w:pos="27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0230E">
              <w:rPr>
                <w:rFonts w:ascii="Times New Roman" w:hAnsi="Times New Roman" w:cs="Times New Roman"/>
                <w:sz w:val="18"/>
                <w:szCs w:val="18"/>
              </w:rPr>
              <w:t>Solyc09g015020.1.1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1550F686" w14:textId="77777777" w:rsidR="0080756D" w:rsidRPr="0070230E" w:rsidRDefault="0080756D" w:rsidP="00F035F2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70230E">
              <w:rPr>
                <w:rFonts w:ascii="Times New Roman" w:hAnsi="Times New Roman" w:cs="Times New Roman"/>
                <w:sz w:val="18"/>
                <w:szCs w:val="18"/>
              </w:rPr>
              <w:t>TCATCGTCAAGTCATCAAGCA</w:t>
            </w:r>
          </w:p>
        </w:tc>
        <w:tc>
          <w:tcPr>
            <w:tcW w:w="2825" w:type="dxa"/>
            <w:tcBorders>
              <w:top w:val="single" w:sz="8" w:space="0" w:color="auto"/>
            </w:tcBorders>
          </w:tcPr>
          <w:p w14:paraId="5E0E1F09" w14:textId="77777777" w:rsidR="0080756D" w:rsidRPr="0070230E" w:rsidRDefault="0080756D" w:rsidP="00F035F2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70230E">
              <w:rPr>
                <w:rFonts w:ascii="Times New Roman" w:hAnsi="Times New Roman" w:cs="Times New Roman"/>
                <w:sz w:val="18"/>
                <w:szCs w:val="18"/>
              </w:rPr>
              <w:t>TGGTTGAAATTGGGAATGGA</w:t>
            </w:r>
          </w:p>
        </w:tc>
      </w:tr>
      <w:tr w:rsidR="006670F6" w:rsidRPr="0070230E" w14:paraId="135ACB33" w14:textId="77777777" w:rsidTr="0070230E">
        <w:trPr>
          <w:trHeight w:val="515"/>
        </w:trPr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74D2BEAA" w14:textId="77777777" w:rsidR="00F035F2" w:rsidRPr="0070230E" w:rsidRDefault="00F035F2" w:rsidP="00F035F2">
            <w:pPr>
              <w:tabs>
                <w:tab w:val="left" w:pos="2780"/>
              </w:tabs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0230E">
              <w:rPr>
                <w:rFonts w:ascii="Times New Roman" w:hAnsi="Times New Roman" w:cs="Times New Roman"/>
                <w:i/>
                <w:sz w:val="18"/>
                <w:szCs w:val="18"/>
              </w:rPr>
              <w:t>SlACS2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</w:tcPr>
          <w:p w14:paraId="53E9771E" w14:textId="77777777" w:rsidR="00F035F2" w:rsidRPr="0070230E" w:rsidRDefault="00F035F2" w:rsidP="00F035F2">
            <w:pPr>
              <w:tabs>
                <w:tab w:val="left" w:pos="27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0230E">
              <w:rPr>
                <w:rFonts w:ascii="Times New Roman" w:eastAsia="Times New Roman" w:hAnsi="Times New Roman" w:cs="Times New Roman"/>
                <w:sz w:val="18"/>
                <w:szCs w:val="18"/>
              </w:rPr>
              <w:t>X59145.1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</w:tcPr>
          <w:p w14:paraId="3E8BA160" w14:textId="77777777" w:rsidR="00F035F2" w:rsidRPr="0070230E" w:rsidRDefault="00F035F2" w:rsidP="00F035F2">
            <w:pPr>
              <w:tabs>
                <w:tab w:val="left" w:pos="27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0230E">
              <w:rPr>
                <w:rFonts w:ascii="Times New Roman" w:hAnsi="Times New Roman" w:cs="Times New Roman"/>
                <w:sz w:val="18"/>
                <w:szCs w:val="18"/>
              </w:rPr>
              <w:t>Solyc01g095080.2.1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0DBAB3CC" w14:textId="77777777" w:rsidR="00F035F2" w:rsidRPr="0070230E" w:rsidRDefault="00F035F2" w:rsidP="00F035F2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70230E">
              <w:rPr>
                <w:rFonts w:ascii="Times New Roman" w:hAnsi="Times New Roman" w:cs="Times New Roman"/>
                <w:sz w:val="18"/>
                <w:szCs w:val="18"/>
              </w:rPr>
              <w:t>GAGTTCGATGGAAAAGAAGCAACA</w:t>
            </w:r>
          </w:p>
        </w:tc>
        <w:tc>
          <w:tcPr>
            <w:tcW w:w="2825" w:type="dxa"/>
            <w:tcBorders>
              <w:top w:val="single" w:sz="8" w:space="0" w:color="auto"/>
              <w:bottom w:val="single" w:sz="8" w:space="0" w:color="auto"/>
            </w:tcBorders>
          </w:tcPr>
          <w:p w14:paraId="4E905D5E" w14:textId="77777777" w:rsidR="00F035F2" w:rsidRPr="0070230E" w:rsidRDefault="00F035F2" w:rsidP="00F035F2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70230E">
              <w:rPr>
                <w:rFonts w:ascii="Times New Roman" w:hAnsi="Times New Roman" w:cs="Times New Roman"/>
                <w:sz w:val="18"/>
                <w:szCs w:val="18"/>
              </w:rPr>
              <w:t>GTGACGAAAGTGGTGACAAAACAC</w:t>
            </w:r>
          </w:p>
        </w:tc>
      </w:tr>
      <w:tr w:rsidR="006670F6" w:rsidRPr="0070230E" w14:paraId="32D8917A" w14:textId="77777777" w:rsidTr="0070230E">
        <w:trPr>
          <w:trHeight w:val="515"/>
        </w:trPr>
        <w:tc>
          <w:tcPr>
            <w:tcW w:w="1170" w:type="dxa"/>
            <w:tcBorders>
              <w:top w:val="single" w:sz="8" w:space="0" w:color="auto"/>
              <w:bottom w:val="single" w:sz="24" w:space="0" w:color="auto"/>
            </w:tcBorders>
          </w:tcPr>
          <w:p w14:paraId="1D321429" w14:textId="77777777" w:rsidR="00F035F2" w:rsidRPr="0070230E" w:rsidRDefault="00F035F2" w:rsidP="00F035F2">
            <w:pPr>
              <w:tabs>
                <w:tab w:val="left" w:pos="2780"/>
              </w:tabs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0230E">
              <w:rPr>
                <w:rFonts w:ascii="Times New Roman" w:hAnsi="Times New Roman" w:cs="Times New Roman"/>
                <w:i/>
                <w:sz w:val="18"/>
                <w:szCs w:val="18"/>
              </w:rPr>
              <w:t>Sl</w:t>
            </w:r>
            <w:r w:rsidR="001D3140" w:rsidRPr="0070230E">
              <w:rPr>
                <w:rFonts w:ascii="Times New Roman" w:hAnsi="Times New Roman" w:cs="Times New Roman"/>
                <w:i/>
                <w:sz w:val="18"/>
                <w:szCs w:val="18"/>
              </w:rPr>
              <w:t>MADS</w:t>
            </w:r>
            <w:proofErr w:type="spellEnd"/>
            <w:r w:rsidR="001D3140" w:rsidRPr="0070230E"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  <w:r w:rsidRPr="0070230E">
              <w:rPr>
                <w:rFonts w:ascii="Times New Roman" w:hAnsi="Times New Roman" w:cs="Times New Roman"/>
                <w:i/>
                <w:sz w:val="18"/>
                <w:szCs w:val="18"/>
              </w:rPr>
              <w:t>RIN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24" w:space="0" w:color="auto"/>
            </w:tcBorders>
          </w:tcPr>
          <w:p w14:paraId="253C17F4" w14:textId="77777777" w:rsidR="00F035F2" w:rsidRPr="0070230E" w:rsidRDefault="00F035F2" w:rsidP="00F035F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70230E">
              <w:rPr>
                <w:rFonts w:ascii="Times New Roman" w:hAnsi="Times New Roman" w:cs="Times New Roman"/>
                <w:sz w:val="18"/>
                <w:szCs w:val="18"/>
              </w:rPr>
              <w:t>NM_001247047.2</w:t>
            </w:r>
          </w:p>
          <w:p w14:paraId="0D6FA1D1" w14:textId="77777777" w:rsidR="00F035F2" w:rsidRPr="0070230E" w:rsidRDefault="00F035F2" w:rsidP="00F035F2">
            <w:pPr>
              <w:tabs>
                <w:tab w:val="left" w:pos="27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8" w:space="0" w:color="auto"/>
              <w:bottom w:val="single" w:sz="24" w:space="0" w:color="auto"/>
            </w:tcBorders>
          </w:tcPr>
          <w:p w14:paraId="0E9F8EEB" w14:textId="77777777" w:rsidR="00F035F2" w:rsidRPr="0070230E" w:rsidRDefault="00AC3260" w:rsidP="00F035F2">
            <w:pPr>
              <w:tabs>
                <w:tab w:val="left" w:pos="27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hyperlink r:id="rId7" w:history="1">
              <w:r w:rsidR="00F035F2" w:rsidRPr="0070230E">
                <w:rPr>
                  <w:rFonts w:ascii="Times New Roman" w:eastAsia="Times New Roman" w:hAnsi="Times New Roman" w:cs="Times New Roman"/>
                  <w:bCs/>
                  <w:kern w:val="36"/>
                  <w:sz w:val="18"/>
                  <w:szCs w:val="18"/>
                </w:rPr>
                <w:t xml:space="preserve">Solyc05g012020.2.1 </w:t>
              </w:r>
            </w:hyperlink>
          </w:p>
        </w:tc>
        <w:tc>
          <w:tcPr>
            <w:tcW w:w="2268" w:type="dxa"/>
            <w:tcBorders>
              <w:top w:val="single" w:sz="8" w:space="0" w:color="auto"/>
              <w:bottom w:val="single" w:sz="24" w:space="0" w:color="auto"/>
            </w:tcBorders>
          </w:tcPr>
          <w:p w14:paraId="1A3A857F" w14:textId="77777777" w:rsidR="00F035F2" w:rsidRPr="0070230E" w:rsidRDefault="00F035F2" w:rsidP="00F035F2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70230E">
              <w:rPr>
                <w:rFonts w:ascii="Times New Roman" w:hAnsi="Times New Roman" w:cs="Times New Roman"/>
                <w:sz w:val="18"/>
                <w:szCs w:val="18"/>
              </w:rPr>
              <w:t>CATTGCCTATAAGTTACGGATACGA</w:t>
            </w:r>
          </w:p>
        </w:tc>
        <w:tc>
          <w:tcPr>
            <w:tcW w:w="2825" w:type="dxa"/>
            <w:tcBorders>
              <w:top w:val="single" w:sz="8" w:space="0" w:color="auto"/>
              <w:bottom w:val="single" w:sz="24" w:space="0" w:color="auto"/>
            </w:tcBorders>
          </w:tcPr>
          <w:p w14:paraId="52200E7C" w14:textId="77777777" w:rsidR="00F035F2" w:rsidRPr="0070230E" w:rsidRDefault="00F035F2" w:rsidP="00F035F2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70230E">
              <w:rPr>
                <w:rFonts w:ascii="Times New Roman" w:hAnsi="Times New Roman" w:cs="Times New Roman"/>
                <w:sz w:val="18"/>
                <w:szCs w:val="18"/>
              </w:rPr>
              <w:t>ATTCAAAGCATCCATCCAGGTACA</w:t>
            </w:r>
          </w:p>
        </w:tc>
      </w:tr>
    </w:tbl>
    <w:p w14:paraId="3951B469" w14:textId="4DFC77A6" w:rsidR="00ED461E" w:rsidRDefault="00ED461E" w:rsidP="00ED461E">
      <w:pPr>
        <w:tabs>
          <w:tab w:val="left" w:pos="2780"/>
        </w:tabs>
        <w:rPr>
          <w:rFonts w:ascii="Times New Roman" w:hAnsi="Times New Roman" w:cs="Times New Roman"/>
          <w:sz w:val="24"/>
          <w:szCs w:val="24"/>
        </w:rPr>
      </w:pPr>
    </w:p>
    <w:p w14:paraId="69870387" w14:textId="7B9F4548" w:rsidR="003B1B94" w:rsidRDefault="003B1B94" w:rsidP="00ED461E">
      <w:pPr>
        <w:tabs>
          <w:tab w:val="left" w:pos="2780"/>
        </w:tabs>
        <w:rPr>
          <w:rFonts w:ascii="Times New Roman" w:hAnsi="Times New Roman" w:cs="Times New Roman"/>
          <w:sz w:val="24"/>
          <w:szCs w:val="24"/>
        </w:rPr>
      </w:pPr>
    </w:p>
    <w:p w14:paraId="2831C2EF" w14:textId="18101455" w:rsidR="003B1B94" w:rsidRDefault="003B1B94" w:rsidP="00ED461E">
      <w:pPr>
        <w:tabs>
          <w:tab w:val="left" w:pos="2780"/>
        </w:tabs>
        <w:rPr>
          <w:rFonts w:ascii="Times New Roman" w:hAnsi="Times New Roman" w:cs="Times New Roman"/>
          <w:sz w:val="24"/>
          <w:szCs w:val="24"/>
        </w:rPr>
      </w:pPr>
    </w:p>
    <w:p w14:paraId="3BE8BBA0" w14:textId="6A72AC2F" w:rsidR="003B1B94" w:rsidRDefault="003B1B94" w:rsidP="00ED461E">
      <w:pPr>
        <w:tabs>
          <w:tab w:val="left" w:pos="2780"/>
        </w:tabs>
        <w:rPr>
          <w:rFonts w:ascii="Times New Roman" w:hAnsi="Times New Roman" w:cs="Times New Roman"/>
          <w:sz w:val="24"/>
          <w:szCs w:val="24"/>
        </w:rPr>
      </w:pPr>
    </w:p>
    <w:p w14:paraId="4C4476B8" w14:textId="798B3D0B" w:rsidR="003B1B94" w:rsidRDefault="003B1B94" w:rsidP="00ED461E">
      <w:pPr>
        <w:tabs>
          <w:tab w:val="left" w:pos="2780"/>
        </w:tabs>
        <w:rPr>
          <w:rFonts w:ascii="Times New Roman" w:hAnsi="Times New Roman" w:cs="Times New Roman"/>
          <w:sz w:val="24"/>
          <w:szCs w:val="24"/>
        </w:rPr>
      </w:pPr>
    </w:p>
    <w:p w14:paraId="6DB1C4C8" w14:textId="57D71B2D" w:rsidR="003B1B94" w:rsidRDefault="003B1B94" w:rsidP="00ED461E">
      <w:pPr>
        <w:tabs>
          <w:tab w:val="left" w:pos="2780"/>
        </w:tabs>
        <w:rPr>
          <w:rFonts w:ascii="Times New Roman" w:hAnsi="Times New Roman" w:cs="Times New Roman"/>
          <w:sz w:val="24"/>
          <w:szCs w:val="24"/>
        </w:rPr>
      </w:pPr>
    </w:p>
    <w:p w14:paraId="723A6430" w14:textId="45227348" w:rsidR="003B1B94" w:rsidRDefault="003B1B94" w:rsidP="00ED461E">
      <w:pPr>
        <w:tabs>
          <w:tab w:val="left" w:pos="2780"/>
        </w:tabs>
        <w:rPr>
          <w:rFonts w:ascii="Times New Roman" w:hAnsi="Times New Roman" w:cs="Times New Roman"/>
          <w:sz w:val="24"/>
          <w:szCs w:val="24"/>
        </w:rPr>
      </w:pPr>
    </w:p>
    <w:p w14:paraId="55AD7615" w14:textId="7A97F72A" w:rsidR="003B1B94" w:rsidRDefault="003B1B94" w:rsidP="00ED461E">
      <w:pPr>
        <w:tabs>
          <w:tab w:val="left" w:pos="2780"/>
        </w:tabs>
        <w:rPr>
          <w:rFonts w:ascii="Times New Roman" w:hAnsi="Times New Roman" w:cs="Times New Roman"/>
          <w:sz w:val="24"/>
          <w:szCs w:val="24"/>
        </w:rPr>
      </w:pPr>
    </w:p>
    <w:p w14:paraId="32F209E8" w14:textId="0A72E8AB" w:rsidR="003B1B94" w:rsidRDefault="003B1B94" w:rsidP="00ED461E">
      <w:pPr>
        <w:tabs>
          <w:tab w:val="left" w:pos="2780"/>
        </w:tabs>
        <w:rPr>
          <w:rFonts w:ascii="Times New Roman" w:hAnsi="Times New Roman" w:cs="Times New Roman"/>
          <w:sz w:val="24"/>
          <w:szCs w:val="24"/>
        </w:rPr>
      </w:pPr>
    </w:p>
    <w:p w14:paraId="7554A45C" w14:textId="4B325F1F" w:rsidR="003B1B94" w:rsidRDefault="003B1B94" w:rsidP="00ED461E">
      <w:pPr>
        <w:tabs>
          <w:tab w:val="left" w:pos="2780"/>
        </w:tabs>
        <w:rPr>
          <w:rFonts w:ascii="Times New Roman" w:hAnsi="Times New Roman" w:cs="Times New Roman"/>
          <w:sz w:val="24"/>
          <w:szCs w:val="24"/>
        </w:rPr>
      </w:pPr>
    </w:p>
    <w:p w14:paraId="66781249" w14:textId="77777777" w:rsidR="003B1B94" w:rsidRPr="006670F6" w:rsidRDefault="003B1B94" w:rsidP="00ED461E">
      <w:pPr>
        <w:tabs>
          <w:tab w:val="left" w:pos="2780"/>
        </w:tabs>
        <w:rPr>
          <w:rFonts w:ascii="Times New Roman" w:hAnsi="Times New Roman" w:cs="Times New Roman"/>
          <w:sz w:val="24"/>
          <w:szCs w:val="24"/>
        </w:rPr>
      </w:pPr>
    </w:p>
    <w:p w14:paraId="0E82F7BD" w14:textId="77777777" w:rsidR="00F96586" w:rsidRPr="006670F6" w:rsidRDefault="00F96586" w:rsidP="00DD1596">
      <w:pPr>
        <w:pStyle w:val="NormalWeb"/>
        <w:spacing w:before="0" w:after="0" w:line="360" w:lineRule="auto"/>
        <w:jc w:val="both"/>
        <w:rPr>
          <w:rFonts w:cs="Times New Roman"/>
          <w:b/>
          <w:bCs/>
          <w:color w:val="auto"/>
        </w:rPr>
      </w:pPr>
    </w:p>
    <w:p w14:paraId="5FF0C56E" w14:textId="77777777" w:rsidR="009D4A63" w:rsidRDefault="009D4A63" w:rsidP="00DD1596">
      <w:pPr>
        <w:pStyle w:val="NormalWeb"/>
        <w:spacing w:before="0" w:after="0" w:line="360" w:lineRule="auto"/>
        <w:jc w:val="both"/>
        <w:rPr>
          <w:rFonts w:cs="Times New Roman"/>
          <w:b/>
          <w:bCs/>
          <w:color w:val="auto"/>
          <w:u w:val="single"/>
        </w:rPr>
      </w:pPr>
    </w:p>
    <w:p w14:paraId="6287FA24" w14:textId="77777777" w:rsidR="009D4A63" w:rsidRDefault="009D4A63" w:rsidP="00DD1596">
      <w:pPr>
        <w:pStyle w:val="NormalWeb"/>
        <w:spacing w:before="0" w:after="0" w:line="360" w:lineRule="auto"/>
        <w:jc w:val="both"/>
        <w:rPr>
          <w:rFonts w:cs="Times New Roman"/>
          <w:b/>
          <w:bCs/>
          <w:color w:val="auto"/>
          <w:u w:val="single"/>
        </w:rPr>
      </w:pPr>
    </w:p>
    <w:p w14:paraId="6CBB94A5" w14:textId="77777777" w:rsidR="009D4A63" w:rsidRDefault="009D4A63" w:rsidP="00DD1596">
      <w:pPr>
        <w:pStyle w:val="NormalWeb"/>
        <w:spacing w:before="0" w:after="0" w:line="360" w:lineRule="auto"/>
        <w:jc w:val="both"/>
        <w:rPr>
          <w:rFonts w:cs="Times New Roman"/>
          <w:b/>
          <w:bCs/>
          <w:color w:val="auto"/>
          <w:u w:val="single"/>
        </w:rPr>
      </w:pPr>
    </w:p>
    <w:p w14:paraId="0F0C2512" w14:textId="15941378" w:rsidR="00DD1596" w:rsidRPr="00952FD1" w:rsidRDefault="00DD1596" w:rsidP="00DD1596">
      <w:pPr>
        <w:pStyle w:val="NormalWeb"/>
        <w:spacing w:before="0" w:after="0" w:line="360" w:lineRule="auto"/>
        <w:jc w:val="both"/>
        <w:rPr>
          <w:rFonts w:cs="Times New Roman"/>
          <w:b/>
          <w:bCs/>
          <w:color w:val="auto"/>
        </w:rPr>
      </w:pPr>
      <w:r w:rsidRPr="006670F6">
        <w:rPr>
          <w:rFonts w:cs="Times New Roman"/>
          <w:b/>
          <w:bCs/>
          <w:color w:val="auto"/>
          <w:u w:val="single"/>
        </w:rPr>
        <w:lastRenderedPageBreak/>
        <w:t xml:space="preserve">Supplementary </w:t>
      </w:r>
      <w:r w:rsidR="00037EEE">
        <w:rPr>
          <w:rFonts w:cs="Times New Roman"/>
          <w:b/>
          <w:bCs/>
          <w:color w:val="auto"/>
          <w:u w:val="single"/>
        </w:rPr>
        <w:t>T</w:t>
      </w:r>
      <w:r w:rsidRPr="006670F6">
        <w:rPr>
          <w:rFonts w:cs="Times New Roman"/>
          <w:b/>
          <w:bCs/>
          <w:color w:val="auto"/>
          <w:u w:val="single"/>
        </w:rPr>
        <w:t xml:space="preserve">able </w:t>
      </w:r>
      <w:r w:rsidR="00BA1696">
        <w:rPr>
          <w:rFonts w:cs="Times New Roman"/>
          <w:b/>
          <w:bCs/>
          <w:color w:val="auto"/>
          <w:u w:val="single"/>
        </w:rPr>
        <w:t>3</w:t>
      </w:r>
      <w:r w:rsidRPr="006670F6">
        <w:rPr>
          <w:rFonts w:cs="Times New Roman"/>
          <w:b/>
          <w:bCs/>
          <w:color w:val="auto"/>
        </w:rPr>
        <w:t xml:space="preserve">: </w:t>
      </w:r>
      <w:r w:rsidRPr="005E12D1">
        <w:rPr>
          <w:rFonts w:cs="Times New Roman"/>
          <w:b/>
          <w:bCs/>
          <w:color w:val="auto"/>
        </w:rPr>
        <w:t xml:space="preserve">List of </w:t>
      </w:r>
      <w:proofErr w:type="gramStart"/>
      <w:r w:rsidRPr="005E12D1">
        <w:rPr>
          <w:rFonts w:cs="Times New Roman"/>
          <w:b/>
          <w:bCs/>
          <w:i/>
          <w:color w:val="auto"/>
        </w:rPr>
        <w:t>cis-</w:t>
      </w:r>
      <w:r w:rsidRPr="005E12D1">
        <w:rPr>
          <w:rFonts w:cs="Times New Roman"/>
          <w:b/>
          <w:bCs/>
          <w:color w:val="auto"/>
        </w:rPr>
        <w:t>elements</w:t>
      </w:r>
      <w:proofErr w:type="gramEnd"/>
      <w:r w:rsidRPr="005E12D1">
        <w:rPr>
          <w:rFonts w:cs="Times New Roman"/>
          <w:b/>
          <w:bCs/>
          <w:color w:val="auto"/>
        </w:rPr>
        <w:t xml:space="preserve"> present in </w:t>
      </w:r>
      <w:r w:rsidRPr="005E12D1">
        <w:rPr>
          <w:rFonts w:cs="Times New Roman"/>
          <w:b/>
          <w:bCs/>
          <w:i/>
          <w:color w:val="auto"/>
        </w:rPr>
        <w:t>SlHSP</w:t>
      </w:r>
      <w:r w:rsidR="00907D1E">
        <w:rPr>
          <w:rFonts w:cs="Times New Roman"/>
          <w:b/>
          <w:bCs/>
          <w:i/>
          <w:color w:val="auto"/>
        </w:rPr>
        <w:t>17.7</w:t>
      </w:r>
      <w:r w:rsidR="0025374D" w:rsidRPr="005E12D1">
        <w:rPr>
          <w:rFonts w:cs="Times New Roman"/>
          <w:b/>
          <w:bCs/>
          <w:i/>
          <w:color w:val="auto"/>
        </w:rPr>
        <w:t xml:space="preserve">A </w:t>
      </w:r>
      <w:r w:rsidRPr="005E12D1">
        <w:rPr>
          <w:rFonts w:cs="Times New Roman"/>
          <w:b/>
          <w:bCs/>
          <w:color w:val="auto"/>
        </w:rPr>
        <w:t xml:space="preserve">promoter analyzed by Plant Care </w:t>
      </w:r>
      <w:r w:rsidR="00F31221">
        <w:rPr>
          <w:rFonts w:cs="Times New Roman"/>
          <w:b/>
          <w:bCs/>
          <w:color w:val="auto"/>
        </w:rPr>
        <w:t>and PLACE promoter databases</w:t>
      </w:r>
      <w:r w:rsidRPr="005E12D1">
        <w:rPr>
          <w:rFonts w:cs="Times New Roman"/>
          <w:b/>
          <w:bCs/>
          <w:color w:val="auto"/>
        </w:rPr>
        <w:t xml:space="preserve"> </w:t>
      </w:r>
      <w:r w:rsidR="00F31221" w:rsidRPr="005E12D1">
        <w:rPr>
          <w:rFonts w:cs="Times New Roman"/>
          <w:b/>
          <w:bCs/>
          <w:color w:val="auto"/>
        </w:rPr>
        <w:t>(</w:t>
      </w:r>
      <w:r w:rsidR="00F31221" w:rsidRPr="00CC1265">
        <w:rPr>
          <w:rFonts w:cs="Times New Roman"/>
          <w:b/>
        </w:rPr>
        <w:t>Higo et al., 1999</w:t>
      </w:r>
      <w:r w:rsidR="00F31221">
        <w:rPr>
          <w:rFonts w:cs="Times New Roman"/>
          <w:b/>
        </w:rPr>
        <w:t xml:space="preserve">; </w:t>
      </w:r>
      <w:r w:rsidR="00F31221" w:rsidRPr="005E12D1">
        <w:rPr>
          <w:rFonts w:cs="Times New Roman"/>
          <w:b/>
          <w:color w:val="auto"/>
        </w:rPr>
        <w:t xml:space="preserve">Lescot </w:t>
      </w:r>
      <w:r w:rsidR="00F31221" w:rsidRPr="005E12D1">
        <w:rPr>
          <w:rFonts w:cs="Times New Roman"/>
          <w:b/>
          <w:i/>
          <w:color w:val="auto"/>
        </w:rPr>
        <w:t>et al</w:t>
      </w:r>
      <w:r w:rsidR="00F31221">
        <w:rPr>
          <w:rFonts w:cs="Times New Roman"/>
          <w:b/>
          <w:color w:val="auto"/>
        </w:rPr>
        <w:t>., 2002)</w:t>
      </w:r>
    </w:p>
    <w:tbl>
      <w:tblPr>
        <w:tblStyle w:val="TableGrid"/>
        <w:tblW w:w="9387" w:type="dxa"/>
        <w:tblLook w:val="04A0" w:firstRow="1" w:lastRow="0" w:firstColumn="1" w:lastColumn="0" w:noHBand="0" w:noVBand="1"/>
      </w:tblPr>
      <w:tblGrid>
        <w:gridCol w:w="1706"/>
        <w:gridCol w:w="1994"/>
        <w:gridCol w:w="905"/>
        <w:gridCol w:w="806"/>
        <w:gridCol w:w="3976"/>
      </w:tblGrid>
      <w:tr w:rsidR="00DA291B" w:rsidRPr="009A60E9" w14:paraId="592DCB5E" w14:textId="77777777" w:rsidTr="00DA291B">
        <w:tc>
          <w:tcPr>
            <w:tcW w:w="170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5FF6CC13" w14:textId="77777777" w:rsidR="00DA291B" w:rsidRPr="009A60E9" w:rsidRDefault="00DA291B" w:rsidP="00DA29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9A60E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is-</w:t>
            </w:r>
            <w:r w:rsidRPr="009A60E9">
              <w:rPr>
                <w:rFonts w:ascii="Times New Roman" w:hAnsi="Times New Roman" w:cs="Times New Roman"/>
                <w:b/>
                <w:sz w:val="20"/>
                <w:szCs w:val="20"/>
              </w:rPr>
              <w:t>element</w:t>
            </w:r>
            <w:proofErr w:type="gramEnd"/>
          </w:p>
        </w:tc>
        <w:tc>
          <w:tcPr>
            <w:tcW w:w="199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19FFD902" w14:textId="77777777" w:rsidR="00DA291B" w:rsidRPr="009A60E9" w:rsidRDefault="00DA291B" w:rsidP="00DA29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b/>
                <w:sz w:val="20"/>
                <w:szCs w:val="20"/>
              </w:rPr>
              <w:t>Sequence (5′-3′)</w:t>
            </w:r>
          </w:p>
        </w:tc>
        <w:tc>
          <w:tcPr>
            <w:tcW w:w="90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4053E3DD" w14:textId="48DF6AB9" w:rsidR="00DA291B" w:rsidRPr="009A60E9" w:rsidRDefault="00DA291B" w:rsidP="00DA29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b/>
                <w:sz w:val="20"/>
                <w:szCs w:val="20"/>
              </w:rPr>
              <w:t>Position</w:t>
            </w:r>
          </w:p>
        </w:tc>
        <w:tc>
          <w:tcPr>
            <w:tcW w:w="80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0734EEFB" w14:textId="556FE292" w:rsidR="00DA291B" w:rsidRPr="009A60E9" w:rsidRDefault="00DA291B" w:rsidP="00DA29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b/>
                <w:sz w:val="20"/>
                <w:szCs w:val="20"/>
              </w:rPr>
              <w:t>Strand</w:t>
            </w:r>
          </w:p>
        </w:tc>
        <w:tc>
          <w:tcPr>
            <w:tcW w:w="397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4421A117" w14:textId="77777777" w:rsidR="00DA291B" w:rsidRPr="009A60E9" w:rsidRDefault="00DA291B" w:rsidP="00DA29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b/>
                <w:sz w:val="20"/>
                <w:szCs w:val="20"/>
              </w:rPr>
              <w:t>Function</w:t>
            </w:r>
          </w:p>
        </w:tc>
      </w:tr>
      <w:tr w:rsidR="00DA291B" w:rsidRPr="009A60E9" w14:paraId="6518129B" w14:textId="77777777" w:rsidTr="00DA291B">
        <w:tc>
          <w:tcPr>
            <w:tcW w:w="170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DFB116" w14:textId="77777777" w:rsidR="00DA291B" w:rsidRPr="009A60E9" w:rsidRDefault="00DA291B" w:rsidP="00DA29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996DF6" w14:textId="77777777" w:rsidR="00DA291B" w:rsidRPr="009A60E9" w:rsidRDefault="00DA291B" w:rsidP="00DA29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B288AB" w14:textId="77777777" w:rsidR="00DA291B" w:rsidRPr="009A60E9" w:rsidRDefault="00DA291B" w:rsidP="00DA29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1C4F74" w14:textId="6D59738B" w:rsidR="00DA291B" w:rsidRPr="009A60E9" w:rsidRDefault="00DA291B" w:rsidP="00DA29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118495" w14:textId="77777777" w:rsidR="00DA291B" w:rsidRPr="009A60E9" w:rsidRDefault="00DA291B" w:rsidP="00DA29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A291B" w:rsidRPr="009A60E9" w14:paraId="5D01F9CD" w14:textId="77777777" w:rsidTr="00DA291B">
        <w:tc>
          <w:tcPr>
            <w:tcW w:w="1706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78EB346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 xml:space="preserve">5UTR </w:t>
            </w:r>
            <w:proofErr w:type="spellStart"/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Py</w:t>
            </w:r>
            <w:proofErr w:type="spellEnd"/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-rich stretch</w:t>
            </w:r>
          </w:p>
        </w:tc>
        <w:tc>
          <w:tcPr>
            <w:tcW w:w="19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8808501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TTTCTCTCTCTCTC</w:t>
            </w:r>
          </w:p>
        </w:tc>
        <w:tc>
          <w:tcPr>
            <w:tcW w:w="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1B6C30F" w14:textId="3E0E10DA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976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57B6BE1" w14:textId="2B31D4A0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76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251F3C7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Conferring high transcription levels</w:t>
            </w:r>
          </w:p>
        </w:tc>
      </w:tr>
      <w:tr w:rsidR="00DA291B" w:rsidRPr="009A60E9" w14:paraId="09703451" w14:textId="77777777" w:rsidTr="00DA291B">
        <w:tc>
          <w:tcPr>
            <w:tcW w:w="170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FD90584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3B55CD7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TTTCTTCTCT</w:t>
            </w:r>
          </w:p>
        </w:tc>
        <w:tc>
          <w:tcPr>
            <w:tcW w:w="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1611151" w14:textId="3CA94646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981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FB76D4F" w14:textId="4B65F47C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76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5604627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91B" w:rsidRPr="009A60E9" w14:paraId="4695B81D" w14:textId="77777777" w:rsidTr="00DA291B"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3BB81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AE-box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E8D008E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AGAAACT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0944867" w14:textId="44F9C56B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13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725B265E" w14:textId="23E202DB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6689913D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Module for light response</w:t>
            </w:r>
          </w:p>
        </w:tc>
      </w:tr>
      <w:tr w:rsidR="00DA291B" w:rsidRPr="009A60E9" w14:paraId="25901647" w14:textId="77777777" w:rsidTr="00DA291B">
        <w:tc>
          <w:tcPr>
            <w:tcW w:w="1706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8C4FA09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HSE</w:t>
            </w:r>
          </w:p>
        </w:tc>
        <w:tc>
          <w:tcPr>
            <w:tcW w:w="19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7B932BE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AAAAAATTTC</w:t>
            </w:r>
          </w:p>
        </w:tc>
        <w:tc>
          <w:tcPr>
            <w:tcW w:w="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9DC6445" w14:textId="3D17797B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6DC6615" w14:textId="43AA5DC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976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76700A1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Heat stress responsiveness</w:t>
            </w:r>
          </w:p>
        </w:tc>
      </w:tr>
      <w:tr w:rsidR="00DA291B" w:rsidRPr="009A60E9" w14:paraId="2526B410" w14:textId="77777777" w:rsidTr="00DA291B">
        <w:tc>
          <w:tcPr>
            <w:tcW w:w="170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3B369F3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4F4660C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AGAAAATTCG</w:t>
            </w:r>
          </w:p>
        </w:tc>
        <w:tc>
          <w:tcPr>
            <w:tcW w:w="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8E18D3E" w14:textId="489C34D5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1474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EFB9AE0" w14:textId="16FFA820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976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593E0DF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91B" w:rsidRPr="009A60E9" w14:paraId="294660A2" w14:textId="77777777" w:rsidTr="00DA291B">
        <w:tc>
          <w:tcPr>
            <w:tcW w:w="170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8D6969D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B5CE5D8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AGAAAATTCG</w:t>
            </w:r>
          </w:p>
        </w:tc>
        <w:tc>
          <w:tcPr>
            <w:tcW w:w="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099BD52" w14:textId="2BA39E5B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1101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5EA5D04" w14:textId="2FF47784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976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275B8FB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91B" w:rsidRPr="009A60E9" w14:paraId="2522F3D6" w14:textId="77777777" w:rsidTr="00DA291B">
        <w:tc>
          <w:tcPr>
            <w:tcW w:w="170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BF5EC9D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482FAA1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AAAAAATTTC</w:t>
            </w:r>
          </w:p>
        </w:tc>
        <w:tc>
          <w:tcPr>
            <w:tcW w:w="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D940D2E" w14:textId="3EFECDC5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FD5EA26" w14:textId="3500DFBC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76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4B37F2E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91B" w:rsidRPr="009A60E9" w14:paraId="45EC07AF" w14:textId="77777777" w:rsidTr="00DA291B">
        <w:tc>
          <w:tcPr>
            <w:tcW w:w="170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8F1106A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30F8AC6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AAAAAATTTC</w:t>
            </w:r>
          </w:p>
        </w:tc>
        <w:tc>
          <w:tcPr>
            <w:tcW w:w="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CC5E672" w14:textId="5028C7B2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1117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64BA6B8" w14:textId="33CA8E6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76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F38ED14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91B" w:rsidRPr="009A60E9" w14:paraId="40590C59" w14:textId="77777777" w:rsidTr="00DA291B"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FA250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MB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6329375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CAACT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9AA475A" w14:textId="4781DC4B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7D4FB269" w14:textId="4F26AC3C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419D086D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MYB binding site involved in drought-inducibility</w:t>
            </w:r>
          </w:p>
        </w:tc>
      </w:tr>
      <w:tr w:rsidR="00DA291B" w:rsidRPr="009A60E9" w14:paraId="1CC23B53" w14:textId="77777777" w:rsidTr="00DA291B"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B8880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SKN-1 motif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DF06BFF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GTCA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CD0B8C9" w14:textId="5BED00E9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113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5B6BD2C7" w14:textId="347FFB19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600E398A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Required for endosperm expression</w:t>
            </w:r>
          </w:p>
        </w:tc>
      </w:tr>
      <w:tr w:rsidR="00DA291B" w:rsidRPr="009A60E9" w14:paraId="51E9C92A" w14:textId="77777777" w:rsidTr="00DA291B">
        <w:tc>
          <w:tcPr>
            <w:tcW w:w="1706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26AB0F9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TC-rich repeats</w:t>
            </w:r>
          </w:p>
        </w:tc>
        <w:tc>
          <w:tcPr>
            <w:tcW w:w="19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21427C9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ATTTTCTTCA</w:t>
            </w:r>
          </w:p>
        </w:tc>
        <w:tc>
          <w:tcPr>
            <w:tcW w:w="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ADF3341" w14:textId="2E48D86A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1098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A471001" w14:textId="5E4DD48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76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3698396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Defense and stress responsiveness</w:t>
            </w:r>
          </w:p>
        </w:tc>
      </w:tr>
      <w:tr w:rsidR="00DA291B" w:rsidRPr="009A60E9" w14:paraId="7D12CD1C" w14:textId="77777777" w:rsidTr="00DA291B">
        <w:tc>
          <w:tcPr>
            <w:tcW w:w="170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0D72887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93A7579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ATTTTCTCCA</w:t>
            </w:r>
          </w:p>
        </w:tc>
        <w:tc>
          <w:tcPr>
            <w:tcW w:w="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FCD89FC" w14:textId="3BA33852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1375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2B95FCD" w14:textId="0FBE3A41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76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E5C115D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91B" w:rsidRPr="009A60E9" w14:paraId="1147484E" w14:textId="77777777" w:rsidTr="00DA291B"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3B171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TCA-element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6CB2913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CAGAAAAGG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A6F82DF" w14:textId="7FB46525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3AF37C65" w14:textId="5B334F21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287AFCF7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Salicylic acid responsiveness</w:t>
            </w:r>
          </w:p>
        </w:tc>
      </w:tr>
      <w:tr w:rsidR="00DA291B" w:rsidRPr="009A60E9" w14:paraId="0C026D05" w14:textId="77777777" w:rsidTr="00DA291B">
        <w:trPr>
          <w:trHeight w:val="648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D9121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As-2-box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7BA5930D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GATAATGAT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F07FB6D" w14:textId="469947F5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96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1A074180" w14:textId="02FC95B5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7E292878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Shoot-specific expression and light responsiveness</w:t>
            </w:r>
          </w:p>
        </w:tc>
      </w:tr>
      <w:tr w:rsidR="00DA291B" w:rsidRPr="009A60E9" w14:paraId="7A2C2502" w14:textId="77777777" w:rsidTr="00DA291B">
        <w:trPr>
          <w:trHeight w:val="215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D222C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chs-CMA1a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7CB4C527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TTACTTA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BCFAAB4" w14:textId="016A643D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66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3DFC5AD6" w14:textId="604540B1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42560C8C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0E9">
              <w:rPr>
                <w:rFonts w:ascii="Times New Roman" w:hAnsi="Times New Roman" w:cs="Times New Roman"/>
                <w:sz w:val="20"/>
                <w:szCs w:val="20"/>
              </w:rPr>
              <w:t>Light responsive element</w:t>
            </w:r>
          </w:p>
        </w:tc>
      </w:tr>
      <w:tr w:rsidR="00DA291B" w:rsidRPr="009A60E9" w14:paraId="7F50D05D" w14:textId="77777777" w:rsidTr="00DA291B">
        <w:tc>
          <w:tcPr>
            <w:tcW w:w="1706" w:type="dxa"/>
            <w:vMerge w:val="restart"/>
            <w:tcBorders>
              <w:top w:val="nil"/>
              <w:left w:val="nil"/>
              <w:right w:val="nil"/>
            </w:tcBorders>
          </w:tcPr>
          <w:p w14:paraId="0A94A8E1" w14:textId="14A2EF6C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tif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41F69A1" w14:textId="0161EDC5" w:rsidR="00DA291B" w:rsidRPr="00D61C33" w:rsidRDefault="00DA291B" w:rsidP="00DA291B">
            <w:r w:rsidRPr="000B76FC">
              <w:rPr>
                <w:rFonts w:ascii="Times New Roman" w:hAnsi="Times New Roman" w:cs="Times New Roman"/>
                <w:sz w:val="20"/>
                <w:szCs w:val="20"/>
              </w:rPr>
              <w:t>CAAAAAAAC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0B82FBA" w14:textId="699430A7" w:rsidR="00DA291B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4423E735" w14:textId="48D4A484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76" w:type="dxa"/>
            <w:vMerge w:val="restart"/>
            <w:tcBorders>
              <w:top w:val="nil"/>
              <w:left w:val="nil"/>
              <w:right w:val="nil"/>
            </w:tcBorders>
          </w:tcPr>
          <w:p w14:paraId="60FA59B8" w14:textId="34074E9E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S-BOX TF binding sites</w:t>
            </w:r>
          </w:p>
        </w:tc>
      </w:tr>
      <w:tr w:rsidR="00DA291B" w:rsidRPr="009A60E9" w14:paraId="038A7C1B" w14:textId="77777777" w:rsidTr="00DA291B">
        <w:tc>
          <w:tcPr>
            <w:tcW w:w="1706" w:type="dxa"/>
            <w:vMerge/>
            <w:tcBorders>
              <w:left w:val="nil"/>
              <w:bottom w:val="nil"/>
              <w:right w:val="nil"/>
            </w:tcBorders>
          </w:tcPr>
          <w:p w14:paraId="172AB4D9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C68AB84" w14:textId="7EE0AD88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6FC">
              <w:rPr>
                <w:rFonts w:ascii="Times New Roman" w:hAnsi="Times New Roman" w:cs="Times New Roman"/>
                <w:sz w:val="20"/>
                <w:szCs w:val="20"/>
              </w:rPr>
              <w:t>CAAAAAAAA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B5B271E" w14:textId="751B7538" w:rsidR="00DA291B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3688DA1E" w14:textId="550BA8E4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76" w:type="dxa"/>
            <w:vMerge/>
            <w:tcBorders>
              <w:left w:val="nil"/>
              <w:bottom w:val="nil"/>
              <w:right w:val="nil"/>
            </w:tcBorders>
          </w:tcPr>
          <w:p w14:paraId="04F69A4F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91B" w:rsidRPr="009A60E9" w14:paraId="38A11836" w14:textId="77777777" w:rsidTr="00DA291B">
        <w:tc>
          <w:tcPr>
            <w:tcW w:w="170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7AACA82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E27B0B2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258C18B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3B283D7" w14:textId="32F88024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AA575B2" w14:textId="77777777" w:rsidR="00DA291B" w:rsidRPr="009A60E9" w:rsidRDefault="00DA291B" w:rsidP="00DA2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A568EE6" w14:textId="2762552F" w:rsidR="00F96586" w:rsidRDefault="00F96586" w:rsidP="00F035F2">
      <w:pPr>
        <w:rPr>
          <w:rFonts w:ascii="Times New Roman" w:hAnsi="Times New Roman" w:cs="Times New Roman"/>
          <w:b/>
          <w:sz w:val="24"/>
          <w:szCs w:val="24"/>
        </w:rPr>
      </w:pPr>
    </w:p>
    <w:p w14:paraId="026ABDAD" w14:textId="53FB41E8" w:rsidR="003B1B94" w:rsidRDefault="003B1B94" w:rsidP="00F035F2">
      <w:pPr>
        <w:rPr>
          <w:rFonts w:ascii="Times New Roman" w:hAnsi="Times New Roman" w:cs="Times New Roman"/>
          <w:b/>
          <w:sz w:val="24"/>
          <w:szCs w:val="24"/>
        </w:rPr>
      </w:pPr>
    </w:p>
    <w:p w14:paraId="691C33A1" w14:textId="79F589DE" w:rsidR="003B1B94" w:rsidRDefault="003B1B94" w:rsidP="00F035F2">
      <w:pPr>
        <w:rPr>
          <w:rFonts w:ascii="Times New Roman" w:hAnsi="Times New Roman" w:cs="Times New Roman"/>
          <w:b/>
          <w:sz w:val="24"/>
          <w:szCs w:val="24"/>
        </w:rPr>
      </w:pPr>
    </w:p>
    <w:p w14:paraId="5BB6F671" w14:textId="1519435E" w:rsidR="003B1B94" w:rsidRDefault="003B1B94" w:rsidP="00F035F2">
      <w:pPr>
        <w:rPr>
          <w:rFonts w:ascii="Times New Roman" w:hAnsi="Times New Roman" w:cs="Times New Roman"/>
          <w:b/>
          <w:sz w:val="24"/>
          <w:szCs w:val="24"/>
        </w:rPr>
      </w:pPr>
    </w:p>
    <w:p w14:paraId="053A195C" w14:textId="20EB9858" w:rsidR="003B1B94" w:rsidRDefault="003B1B94" w:rsidP="00F035F2">
      <w:pPr>
        <w:rPr>
          <w:rFonts w:ascii="Times New Roman" w:hAnsi="Times New Roman" w:cs="Times New Roman"/>
          <w:b/>
          <w:sz w:val="24"/>
          <w:szCs w:val="24"/>
        </w:rPr>
      </w:pPr>
    </w:p>
    <w:p w14:paraId="09402B1C" w14:textId="7DC27B0E" w:rsidR="003B1B94" w:rsidRDefault="003B1B94" w:rsidP="00F035F2">
      <w:pPr>
        <w:rPr>
          <w:rFonts w:ascii="Times New Roman" w:hAnsi="Times New Roman" w:cs="Times New Roman"/>
          <w:b/>
          <w:sz w:val="24"/>
          <w:szCs w:val="24"/>
        </w:rPr>
      </w:pPr>
    </w:p>
    <w:p w14:paraId="28F7B688" w14:textId="42224F5B" w:rsidR="003B1B94" w:rsidRDefault="003B1B94" w:rsidP="00F035F2">
      <w:pPr>
        <w:rPr>
          <w:rFonts w:ascii="Times New Roman" w:hAnsi="Times New Roman" w:cs="Times New Roman"/>
          <w:b/>
          <w:sz w:val="24"/>
          <w:szCs w:val="24"/>
        </w:rPr>
      </w:pPr>
    </w:p>
    <w:p w14:paraId="394B28A1" w14:textId="136288C6" w:rsidR="003B1B94" w:rsidRDefault="003B1B94" w:rsidP="00F035F2">
      <w:pPr>
        <w:rPr>
          <w:rFonts w:ascii="Times New Roman" w:hAnsi="Times New Roman" w:cs="Times New Roman"/>
          <w:b/>
          <w:sz w:val="24"/>
          <w:szCs w:val="24"/>
        </w:rPr>
      </w:pPr>
    </w:p>
    <w:p w14:paraId="4625D711" w14:textId="34B8776D" w:rsidR="003B1B94" w:rsidRDefault="003B1B94" w:rsidP="00F035F2">
      <w:pPr>
        <w:rPr>
          <w:rFonts w:ascii="Times New Roman" w:hAnsi="Times New Roman" w:cs="Times New Roman"/>
          <w:b/>
          <w:sz w:val="24"/>
          <w:szCs w:val="24"/>
        </w:rPr>
      </w:pPr>
    </w:p>
    <w:p w14:paraId="23CA58AE" w14:textId="24B8DB03" w:rsidR="003B1B94" w:rsidRDefault="003B1B94" w:rsidP="00F035F2">
      <w:pPr>
        <w:rPr>
          <w:rFonts w:ascii="Times New Roman" w:hAnsi="Times New Roman" w:cs="Times New Roman"/>
          <w:b/>
          <w:sz w:val="24"/>
          <w:szCs w:val="24"/>
        </w:rPr>
      </w:pPr>
    </w:p>
    <w:p w14:paraId="62B6C6B9" w14:textId="18F28FBC" w:rsidR="003B1B94" w:rsidRDefault="003B1B94" w:rsidP="00F035F2">
      <w:pPr>
        <w:rPr>
          <w:rFonts w:ascii="Times New Roman" w:hAnsi="Times New Roman" w:cs="Times New Roman"/>
          <w:b/>
          <w:sz w:val="24"/>
          <w:szCs w:val="24"/>
        </w:rPr>
      </w:pPr>
    </w:p>
    <w:p w14:paraId="2C80E1AF" w14:textId="675ECDDD" w:rsidR="003B1B94" w:rsidRDefault="003B1B94" w:rsidP="00F035F2">
      <w:pPr>
        <w:rPr>
          <w:rFonts w:ascii="Times New Roman" w:hAnsi="Times New Roman" w:cs="Times New Roman"/>
          <w:b/>
          <w:sz w:val="24"/>
          <w:szCs w:val="24"/>
        </w:rPr>
      </w:pPr>
    </w:p>
    <w:p w14:paraId="37DE49CC" w14:textId="20C34C44" w:rsidR="00536303" w:rsidRPr="009A60E9" w:rsidRDefault="00F16E73" w:rsidP="009A60E9">
      <w:pPr>
        <w:pStyle w:val="NormalWeb"/>
        <w:spacing w:before="0" w:after="0" w:line="360" w:lineRule="auto"/>
        <w:jc w:val="both"/>
        <w:rPr>
          <w:rFonts w:cs="Times New Roman"/>
          <w:b/>
          <w:color w:val="auto"/>
        </w:rPr>
      </w:pPr>
      <w:r w:rsidRPr="006670F6">
        <w:rPr>
          <w:rFonts w:cs="Times New Roman"/>
          <w:b/>
          <w:u w:val="single"/>
        </w:rPr>
        <w:lastRenderedPageBreak/>
        <w:t xml:space="preserve">Supplementary </w:t>
      </w:r>
      <w:r w:rsidR="00037EEE">
        <w:rPr>
          <w:rFonts w:cs="Times New Roman"/>
          <w:b/>
          <w:u w:val="single"/>
        </w:rPr>
        <w:t>T</w:t>
      </w:r>
      <w:r w:rsidRPr="006670F6">
        <w:rPr>
          <w:rFonts w:cs="Times New Roman"/>
          <w:b/>
          <w:u w:val="single"/>
        </w:rPr>
        <w:t xml:space="preserve">able </w:t>
      </w:r>
      <w:r w:rsidR="00BA1696">
        <w:rPr>
          <w:rFonts w:cs="Times New Roman"/>
          <w:b/>
          <w:u w:val="single"/>
        </w:rPr>
        <w:t>4</w:t>
      </w:r>
      <w:r w:rsidR="00536303">
        <w:rPr>
          <w:rFonts w:cs="Times New Roman"/>
          <w:b/>
        </w:rPr>
        <w:t>:</w:t>
      </w:r>
      <w:r w:rsidR="00536303" w:rsidRPr="00536303">
        <w:rPr>
          <w:rFonts w:cs="Times New Roman"/>
          <w:b/>
          <w:bCs/>
          <w:color w:val="auto"/>
        </w:rPr>
        <w:t xml:space="preserve"> </w:t>
      </w:r>
      <w:r w:rsidR="00536303" w:rsidRPr="005E12D1">
        <w:rPr>
          <w:rFonts w:cs="Times New Roman"/>
          <w:b/>
          <w:bCs/>
          <w:color w:val="auto"/>
        </w:rPr>
        <w:t xml:space="preserve">List of </w:t>
      </w:r>
      <w:proofErr w:type="gramStart"/>
      <w:r w:rsidR="00536303" w:rsidRPr="005E12D1">
        <w:rPr>
          <w:rFonts w:cs="Times New Roman"/>
          <w:b/>
          <w:bCs/>
          <w:i/>
          <w:color w:val="auto"/>
        </w:rPr>
        <w:t>cis-</w:t>
      </w:r>
      <w:r w:rsidR="00536303" w:rsidRPr="005E12D1">
        <w:rPr>
          <w:rFonts w:cs="Times New Roman"/>
          <w:b/>
          <w:bCs/>
          <w:color w:val="auto"/>
        </w:rPr>
        <w:t>elements</w:t>
      </w:r>
      <w:proofErr w:type="gramEnd"/>
      <w:r w:rsidR="00536303" w:rsidRPr="005E12D1">
        <w:rPr>
          <w:rFonts w:cs="Times New Roman"/>
          <w:b/>
          <w:bCs/>
          <w:color w:val="auto"/>
        </w:rPr>
        <w:t xml:space="preserve"> present in </w:t>
      </w:r>
      <w:r w:rsidR="00536303" w:rsidRPr="005E12D1">
        <w:rPr>
          <w:rFonts w:cs="Times New Roman"/>
          <w:b/>
          <w:bCs/>
          <w:i/>
          <w:color w:val="auto"/>
        </w:rPr>
        <w:t>SlHSP</w:t>
      </w:r>
      <w:r w:rsidR="00907D1E">
        <w:rPr>
          <w:rFonts w:cs="Times New Roman"/>
          <w:b/>
          <w:bCs/>
          <w:i/>
          <w:color w:val="auto"/>
        </w:rPr>
        <w:t>17.7</w:t>
      </w:r>
      <w:r w:rsidR="00536303" w:rsidRPr="005E12D1">
        <w:rPr>
          <w:rFonts w:cs="Times New Roman"/>
          <w:b/>
          <w:bCs/>
          <w:i/>
          <w:color w:val="auto"/>
        </w:rPr>
        <w:t>B</w:t>
      </w:r>
      <w:r w:rsidR="00536303" w:rsidRPr="005E12D1">
        <w:rPr>
          <w:rFonts w:cs="Times New Roman"/>
          <w:b/>
          <w:bCs/>
          <w:color w:val="auto"/>
        </w:rPr>
        <w:t xml:space="preserve"> promoter analyzed by </w:t>
      </w:r>
      <w:r w:rsidR="00F31221" w:rsidRPr="005E12D1">
        <w:rPr>
          <w:rFonts w:cs="Times New Roman"/>
          <w:b/>
          <w:bCs/>
          <w:color w:val="auto"/>
        </w:rPr>
        <w:t xml:space="preserve">Plant Care </w:t>
      </w:r>
      <w:r w:rsidR="00F31221">
        <w:rPr>
          <w:rFonts w:cs="Times New Roman"/>
          <w:b/>
          <w:bCs/>
          <w:color w:val="auto"/>
        </w:rPr>
        <w:t>and PLACE promoter databases</w:t>
      </w:r>
      <w:r w:rsidR="00F31221" w:rsidRPr="005E12D1">
        <w:rPr>
          <w:rFonts w:cs="Times New Roman"/>
          <w:b/>
          <w:bCs/>
          <w:color w:val="auto"/>
        </w:rPr>
        <w:t xml:space="preserve"> (</w:t>
      </w:r>
      <w:r w:rsidR="00F31221" w:rsidRPr="00CC1265">
        <w:rPr>
          <w:rFonts w:cs="Times New Roman"/>
          <w:b/>
        </w:rPr>
        <w:t>Higo et al., 1999</w:t>
      </w:r>
      <w:r w:rsidR="00F31221">
        <w:rPr>
          <w:rFonts w:cs="Times New Roman"/>
          <w:b/>
        </w:rPr>
        <w:t xml:space="preserve">; </w:t>
      </w:r>
      <w:r w:rsidR="00F31221" w:rsidRPr="005E12D1">
        <w:rPr>
          <w:rFonts w:cs="Times New Roman"/>
          <w:b/>
          <w:color w:val="auto"/>
        </w:rPr>
        <w:t xml:space="preserve">Lescot </w:t>
      </w:r>
      <w:r w:rsidR="00F31221" w:rsidRPr="005E12D1">
        <w:rPr>
          <w:rFonts w:cs="Times New Roman"/>
          <w:b/>
          <w:i/>
          <w:color w:val="auto"/>
        </w:rPr>
        <w:t>et al</w:t>
      </w:r>
      <w:r w:rsidR="00F31221">
        <w:rPr>
          <w:rFonts w:cs="Times New Roman"/>
          <w:b/>
          <w:color w:val="auto"/>
        </w:rPr>
        <w:t>., 2002)</w:t>
      </w:r>
    </w:p>
    <w:tbl>
      <w:tblPr>
        <w:tblStyle w:val="TableGrid"/>
        <w:tblW w:w="9828" w:type="dxa"/>
        <w:tblLook w:val="04A0" w:firstRow="1" w:lastRow="0" w:firstColumn="1" w:lastColumn="0" w:noHBand="0" w:noVBand="1"/>
      </w:tblPr>
      <w:tblGrid>
        <w:gridCol w:w="1778"/>
        <w:gridCol w:w="1816"/>
        <w:gridCol w:w="905"/>
        <w:gridCol w:w="923"/>
        <w:gridCol w:w="4406"/>
      </w:tblGrid>
      <w:tr w:rsidR="00536303" w:rsidRPr="00F31221" w14:paraId="1BE5CBE5" w14:textId="77777777" w:rsidTr="009A60E9">
        <w:trPr>
          <w:cantSplit/>
          <w:trHeight w:val="287"/>
        </w:trPr>
        <w:tc>
          <w:tcPr>
            <w:tcW w:w="1778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</w:tcPr>
          <w:p w14:paraId="65C1E5DB" w14:textId="77777777" w:rsidR="00536303" w:rsidRPr="00F31221" w:rsidRDefault="00536303" w:rsidP="00083F5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F3122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is-</w:t>
            </w:r>
            <w:r w:rsidRPr="00F31221">
              <w:rPr>
                <w:rFonts w:ascii="Times New Roman" w:hAnsi="Times New Roman" w:cs="Times New Roman"/>
                <w:b/>
                <w:sz w:val="18"/>
                <w:szCs w:val="18"/>
              </w:rPr>
              <w:t>element</w:t>
            </w:r>
            <w:proofErr w:type="gramEnd"/>
          </w:p>
        </w:tc>
        <w:tc>
          <w:tcPr>
            <w:tcW w:w="1816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</w:tcPr>
          <w:p w14:paraId="5A9BFF17" w14:textId="77777777" w:rsidR="00536303" w:rsidRPr="00F31221" w:rsidRDefault="00536303" w:rsidP="00083F5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b/>
                <w:sz w:val="18"/>
                <w:szCs w:val="18"/>
              </w:rPr>
              <w:t>Sequence (5′-3′)</w:t>
            </w:r>
          </w:p>
        </w:tc>
        <w:tc>
          <w:tcPr>
            <w:tcW w:w="905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</w:tcPr>
          <w:p w14:paraId="2D95EADA" w14:textId="77777777" w:rsidR="00536303" w:rsidRPr="00F31221" w:rsidRDefault="00BE1A50" w:rsidP="00083F5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b/>
                <w:sz w:val="18"/>
                <w:szCs w:val="18"/>
              </w:rPr>
              <w:t>Position</w:t>
            </w:r>
          </w:p>
        </w:tc>
        <w:tc>
          <w:tcPr>
            <w:tcW w:w="923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</w:tcPr>
          <w:p w14:paraId="6B5F6A56" w14:textId="77777777" w:rsidR="00BE1A50" w:rsidRPr="00F31221" w:rsidRDefault="00BE1A50" w:rsidP="00083F5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b/>
                <w:sz w:val="18"/>
                <w:szCs w:val="18"/>
              </w:rPr>
              <w:t>Strand</w:t>
            </w:r>
          </w:p>
        </w:tc>
        <w:tc>
          <w:tcPr>
            <w:tcW w:w="4406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</w:tcPr>
          <w:p w14:paraId="467F4779" w14:textId="77777777" w:rsidR="00536303" w:rsidRPr="00F31221" w:rsidRDefault="00536303" w:rsidP="00083F5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b/>
                <w:sz w:val="18"/>
                <w:szCs w:val="18"/>
              </w:rPr>
              <w:t>Function</w:t>
            </w:r>
          </w:p>
        </w:tc>
      </w:tr>
      <w:tr w:rsidR="00536303" w:rsidRPr="00F31221" w14:paraId="20483CD3" w14:textId="77777777" w:rsidTr="009A60E9">
        <w:trPr>
          <w:cantSplit/>
          <w:trHeight w:val="287"/>
        </w:trPr>
        <w:tc>
          <w:tcPr>
            <w:tcW w:w="17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9CBC8FC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sz w:val="18"/>
                <w:szCs w:val="18"/>
              </w:rPr>
              <w:t>ACE</w:t>
            </w:r>
          </w:p>
        </w:tc>
        <w:tc>
          <w:tcPr>
            <w:tcW w:w="181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EA5F9C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CACGTATG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62CB60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2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20E455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40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E49581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ght responsiveness</w:t>
            </w:r>
          </w:p>
        </w:tc>
      </w:tr>
      <w:tr w:rsidR="00536303" w:rsidRPr="00F31221" w14:paraId="43BBE9E7" w14:textId="77777777" w:rsidTr="009A60E9"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E521EA8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E-box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7F6EC8C0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AACT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8187704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3D9ACBAA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</w:tcPr>
          <w:p w14:paraId="76841238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ule for light response</w:t>
            </w:r>
          </w:p>
        </w:tc>
      </w:tr>
      <w:tr w:rsidR="00536303" w:rsidRPr="00F31221" w14:paraId="731ACD3F" w14:textId="77777777" w:rsidTr="009A60E9"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B090AA0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44E96F72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TT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A6541A7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29948A52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</w:tcPr>
          <w:p w14:paraId="428B3FC9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sential for the anaerobic induction</w:t>
            </w:r>
          </w:p>
        </w:tc>
      </w:tr>
      <w:tr w:rsidR="00536303" w:rsidRPr="00F31221" w14:paraId="0B33B9FC" w14:textId="77777777" w:rsidTr="009A60E9"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640D1CF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1-motif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5FBDF001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TAATTTTAC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4AD2F3B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52F9AE3E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</w:tcPr>
          <w:p w14:paraId="4F9E691F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ght responsive module</w:t>
            </w:r>
          </w:p>
        </w:tc>
      </w:tr>
      <w:tr w:rsidR="00536303" w:rsidRPr="00F31221" w14:paraId="16605BE4" w14:textId="77777777" w:rsidTr="009A60E9"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A72A55A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sz w:val="18"/>
                <w:szCs w:val="18"/>
              </w:rPr>
              <w:t>BOX4</w:t>
            </w:r>
          </w:p>
        </w:tc>
        <w:tc>
          <w:tcPr>
            <w:tcW w:w="1816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B3E5F5C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TAAT</w:t>
            </w:r>
          </w:p>
        </w:tc>
        <w:tc>
          <w:tcPr>
            <w:tcW w:w="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2DD3B51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9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C3965AC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406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0FE49C1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ght responsiveness</w:t>
            </w:r>
          </w:p>
        </w:tc>
      </w:tr>
      <w:tr w:rsidR="00536303" w:rsidRPr="00F31221" w14:paraId="21363CFC" w14:textId="77777777" w:rsidTr="009A60E9">
        <w:tc>
          <w:tcPr>
            <w:tcW w:w="17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9B1E717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8FB05BF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1182031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5</w:t>
            </w:r>
          </w:p>
        </w:tc>
        <w:tc>
          <w:tcPr>
            <w:tcW w:w="9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597CD4C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6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BAB99C1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6303" w:rsidRPr="00F31221" w14:paraId="745FEC70" w14:textId="77777777" w:rsidTr="009A60E9">
        <w:tc>
          <w:tcPr>
            <w:tcW w:w="17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8CE480B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CAEA62F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32A5143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2</w:t>
            </w:r>
          </w:p>
        </w:tc>
        <w:tc>
          <w:tcPr>
            <w:tcW w:w="9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97C384D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406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D88CE52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6303" w:rsidRPr="00F31221" w14:paraId="6FA7CC85" w14:textId="77777777" w:rsidTr="009A60E9">
        <w:tc>
          <w:tcPr>
            <w:tcW w:w="17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EFE7DED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4319CAE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E547FCD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2</w:t>
            </w:r>
          </w:p>
        </w:tc>
        <w:tc>
          <w:tcPr>
            <w:tcW w:w="9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AB7A4FB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6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240EBED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6303" w:rsidRPr="00F31221" w14:paraId="53854A8C" w14:textId="77777777" w:rsidTr="009A60E9">
        <w:tc>
          <w:tcPr>
            <w:tcW w:w="17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35DF9F6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74B1EB9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7E65635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6</w:t>
            </w:r>
          </w:p>
        </w:tc>
        <w:tc>
          <w:tcPr>
            <w:tcW w:w="9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A85EF2C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406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F351C24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6303" w:rsidRPr="00F31221" w14:paraId="57CC2678" w14:textId="77777777" w:rsidTr="009A60E9">
        <w:tc>
          <w:tcPr>
            <w:tcW w:w="17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B89C2EA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F074D9F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6399298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3</w:t>
            </w:r>
          </w:p>
        </w:tc>
        <w:tc>
          <w:tcPr>
            <w:tcW w:w="9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9B9B626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6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48D9CFB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6303" w:rsidRPr="00F31221" w14:paraId="330FDAF0" w14:textId="77777777" w:rsidTr="009A60E9"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DECA8E7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x I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0B18818F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TCAA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62F040B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14BB0393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</w:tcPr>
          <w:p w14:paraId="6584CF41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ght responsive element</w:t>
            </w:r>
          </w:p>
        </w:tc>
      </w:tr>
      <w:tr w:rsidR="00536303" w:rsidRPr="00F31221" w14:paraId="1F662BFD" w14:textId="77777777" w:rsidTr="009A60E9"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24EF95D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sz w:val="18"/>
                <w:szCs w:val="18"/>
              </w:rPr>
              <w:t>Box III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2AC125E6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TACAC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ED7BC7A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45666F95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</w:tcPr>
          <w:p w14:paraId="05D38A1D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binding site</w:t>
            </w:r>
          </w:p>
        </w:tc>
      </w:tr>
      <w:tr w:rsidR="00536303" w:rsidRPr="00F31221" w14:paraId="128EB25F" w14:textId="77777777" w:rsidTr="009A60E9"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DB25E41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x-W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2ED6B92F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AC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E8B042E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362C5D2F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</w:tcPr>
          <w:p w14:paraId="5EFFB34E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ngal elicitor responsive element</w:t>
            </w:r>
          </w:p>
        </w:tc>
      </w:tr>
      <w:tr w:rsidR="00536303" w:rsidRPr="00F31221" w14:paraId="16FD4A11" w14:textId="77777777" w:rsidTr="009A60E9"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75DA3BB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-motif</w:t>
            </w:r>
          </w:p>
        </w:tc>
        <w:tc>
          <w:tcPr>
            <w:tcW w:w="1816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E5EFFC5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TTC</w:t>
            </w:r>
          </w:p>
        </w:tc>
        <w:tc>
          <w:tcPr>
            <w:tcW w:w="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D87034F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F969FE8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6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0812F38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ght responsive element</w:t>
            </w:r>
          </w:p>
        </w:tc>
      </w:tr>
      <w:tr w:rsidR="00536303" w:rsidRPr="00F31221" w14:paraId="1F84410E" w14:textId="77777777" w:rsidTr="009A60E9">
        <w:tc>
          <w:tcPr>
            <w:tcW w:w="17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E0F3609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898B229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4F7C642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sz w:val="18"/>
                <w:szCs w:val="18"/>
              </w:rPr>
              <w:t>328</w:t>
            </w:r>
          </w:p>
        </w:tc>
        <w:tc>
          <w:tcPr>
            <w:tcW w:w="9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07D9318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6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C80AD46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6303" w:rsidRPr="00F31221" w14:paraId="3EDF7428" w14:textId="77777777" w:rsidTr="009A60E9"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FC08762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TCA-motif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08169784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TC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5BF5F6B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79BC7C1C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</w:tcPr>
          <w:p w14:paraId="4EF2421F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JA</w:t>
            </w:r>
            <w:proofErr w:type="spellEnd"/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responsiveness</w:t>
            </w:r>
          </w:p>
        </w:tc>
      </w:tr>
      <w:tr w:rsidR="00536303" w:rsidRPr="00F31221" w14:paraId="49337197" w14:textId="77777777" w:rsidTr="009A60E9"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D77F4A8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G-Box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1DF18782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GT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5E83BB9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49481C92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</w:tcPr>
          <w:p w14:paraId="6E7CEA3F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ght responsiveness</w:t>
            </w:r>
          </w:p>
        </w:tc>
      </w:tr>
      <w:tr w:rsidR="00F16E73" w:rsidRPr="00F31221" w14:paraId="575C9F33" w14:textId="77777777" w:rsidTr="009A60E9"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5998DB0" w14:textId="77777777" w:rsidR="00F16E73" w:rsidRPr="00F31221" w:rsidRDefault="00F16E7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box</w:t>
            </w:r>
          </w:p>
        </w:tc>
        <w:tc>
          <w:tcPr>
            <w:tcW w:w="18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EDD7EFC" w14:textId="77777777" w:rsidR="00F16E73" w:rsidRPr="00F31221" w:rsidRDefault="00F16E7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GTC</w:t>
            </w:r>
          </w:p>
        </w:tc>
        <w:tc>
          <w:tcPr>
            <w:tcW w:w="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25D98E3" w14:textId="77777777" w:rsidR="00F16E73" w:rsidRPr="00F31221" w:rsidRDefault="00F16E7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9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BBF0260" w14:textId="77777777" w:rsidR="00F16E73" w:rsidRPr="00F31221" w:rsidRDefault="00F16E7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06" w:type="dxa"/>
            <w:vMerge w:val="restart"/>
            <w:tcBorders>
              <w:top w:val="nil"/>
              <w:left w:val="single" w:sz="8" w:space="0" w:color="auto"/>
              <w:right w:val="nil"/>
            </w:tcBorders>
            <w:vAlign w:val="center"/>
          </w:tcPr>
          <w:p w14:paraId="59CAE268" w14:textId="77777777" w:rsidR="00F16E73" w:rsidRPr="00F31221" w:rsidRDefault="00F16E7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ght responsiveness</w:t>
            </w:r>
          </w:p>
        </w:tc>
      </w:tr>
      <w:tr w:rsidR="00F16E73" w:rsidRPr="00F31221" w14:paraId="0EA3B521" w14:textId="77777777" w:rsidTr="009A60E9">
        <w:tc>
          <w:tcPr>
            <w:tcW w:w="17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7544531" w14:textId="77777777" w:rsidR="00F16E73" w:rsidRPr="00F31221" w:rsidRDefault="00F16E7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6EF1E3A" w14:textId="77777777" w:rsidR="00F16E73" w:rsidRPr="00F31221" w:rsidRDefault="00F16E7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GTT</w:t>
            </w:r>
          </w:p>
        </w:tc>
        <w:tc>
          <w:tcPr>
            <w:tcW w:w="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E675E1A" w14:textId="77777777" w:rsidR="00F16E73" w:rsidRPr="00F31221" w:rsidRDefault="00F16E7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2</w:t>
            </w:r>
          </w:p>
        </w:tc>
        <w:tc>
          <w:tcPr>
            <w:tcW w:w="9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E91ECC8" w14:textId="77777777" w:rsidR="00F16E73" w:rsidRPr="00F31221" w:rsidRDefault="00F16E7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406" w:type="dxa"/>
            <w:vMerge/>
            <w:tcBorders>
              <w:left w:val="single" w:sz="8" w:space="0" w:color="auto"/>
              <w:bottom w:val="nil"/>
              <w:right w:val="nil"/>
            </w:tcBorders>
          </w:tcPr>
          <w:p w14:paraId="0F356656" w14:textId="77777777" w:rsidR="00F16E73" w:rsidRPr="00F31221" w:rsidRDefault="00F16E7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6303" w:rsidRPr="00F31221" w14:paraId="7C4269ED" w14:textId="77777777" w:rsidTr="009A60E9"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9687C32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RE-motif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78714F65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ACAG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DFFCF9A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49CC0ECD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</w:tcPr>
          <w:p w14:paraId="3460AFBB" w14:textId="77777777" w:rsidR="00536303" w:rsidRPr="00F31221" w:rsidRDefault="00F16E7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="00536303"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bberellin-responsive element</w:t>
            </w:r>
          </w:p>
        </w:tc>
      </w:tr>
      <w:tr w:rsidR="00536303" w:rsidRPr="00F31221" w14:paraId="78DE8B5A" w14:textId="77777777" w:rsidTr="009A60E9"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AE6B6DD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A-motif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2002093D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AGG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929318B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0C5E66CF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</w:tcPr>
          <w:p w14:paraId="1C9AC75A" w14:textId="77777777" w:rsidR="00536303" w:rsidRPr="00F31221" w:rsidRDefault="00F16E7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  <w:r w:rsidR="00536303"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t responsive element</w:t>
            </w:r>
          </w:p>
        </w:tc>
      </w:tr>
      <w:tr w:rsidR="00536303" w:rsidRPr="00F31221" w14:paraId="32409FA5" w14:textId="77777777" w:rsidTr="009A60E9"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94FCBA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N4_motif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4AB016F4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TGTC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06D6EFF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61481D1A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</w:tcPr>
          <w:p w14:paraId="269160F0" w14:textId="77777777" w:rsidR="00536303" w:rsidRPr="00F31221" w:rsidRDefault="00F16E7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="00536303"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volved in endosperm expression</w:t>
            </w:r>
          </w:p>
        </w:tc>
      </w:tr>
      <w:tr w:rsidR="00536303" w:rsidRPr="00F31221" w14:paraId="291B2E60" w14:textId="77777777" w:rsidTr="009A60E9"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394937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54BABFBC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GTC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B5A79C6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78FE58AC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</w:tcPr>
          <w:p w14:paraId="509CC415" w14:textId="77777777" w:rsidR="00536303" w:rsidRPr="00F31221" w:rsidRDefault="00F16E7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="00536303"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volved in endosperm expression</w:t>
            </w:r>
          </w:p>
        </w:tc>
      </w:tr>
      <w:tr w:rsidR="00536303" w:rsidRPr="00F31221" w14:paraId="75218475" w14:textId="77777777" w:rsidTr="009A60E9"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2CEDD10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25036D88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AAAATTT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F8DAF29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49856693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</w:tcPr>
          <w:p w14:paraId="1DBCF576" w14:textId="77777777" w:rsidR="00536303" w:rsidRPr="00F31221" w:rsidRDefault="00F16E7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="00536303"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t stress responsiveness</w:t>
            </w:r>
          </w:p>
        </w:tc>
      </w:tr>
      <w:tr w:rsidR="00536303" w:rsidRPr="00F31221" w14:paraId="7B59001B" w14:textId="77777777" w:rsidTr="009A60E9"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E37F7B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-box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2F9E58A4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AAGAT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8BB65F1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7842AAA2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99121F" w14:textId="77777777" w:rsidR="00536303" w:rsidRPr="00F31221" w:rsidRDefault="00F16E7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  <w:r w:rsidR="00536303"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t responsive element</w:t>
            </w:r>
          </w:p>
        </w:tc>
      </w:tr>
      <w:tr w:rsidR="00536303" w:rsidRPr="00F31221" w14:paraId="5CF687DB" w14:textId="77777777" w:rsidTr="009A60E9"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660BA3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05D94190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ATG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AB4E084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0816126E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CDBDC8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6303" w:rsidRPr="00F31221" w14:paraId="2A762B6E" w14:textId="77777777" w:rsidTr="009A60E9"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8C6D377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B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7EAB868B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CT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5558EB1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0E4FCA16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</w:tcPr>
          <w:p w14:paraId="260860CC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B binding site involved in drought-inducibility</w:t>
            </w:r>
          </w:p>
        </w:tc>
      </w:tr>
      <w:tr w:rsidR="00536303" w:rsidRPr="00F31221" w14:paraId="3BB6D398" w14:textId="77777777" w:rsidTr="009A60E9"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26CF314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78B6111E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CCTA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BBB9758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66A9F717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</w:tcPr>
          <w:p w14:paraId="21790B65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B binding site involved in light responsiveness</w:t>
            </w:r>
          </w:p>
        </w:tc>
      </w:tr>
      <w:tr w:rsidR="00536303" w:rsidRPr="00F31221" w14:paraId="78840633" w14:textId="77777777" w:rsidTr="009A60E9"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E04702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2-si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0A10FAEF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GATGTG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877692F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280AF90E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40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0164C7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ein</w:t>
            </w:r>
            <w:proofErr w:type="spellEnd"/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 regulation</w:t>
            </w:r>
          </w:p>
        </w:tc>
      </w:tr>
      <w:tr w:rsidR="00536303" w:rsidRPr="00F31221" w14:paraId="55FA9FB9" w14:textId="77777777" w:rsidTr="009A60E9"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EEBF8B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113742CA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GATATG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00A0CA3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6C93871A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B2F1FE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6303" w:rsidRPr="00F31221" w14:paraId="6E7650B3" w14:textId="77777777" w:rsidTr="009A60E9"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CE5F31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2A268C41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TGACGTG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3DF6EF5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4DB08292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4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8E0584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6303" w:rsidRPr="00F31221" w14:paraId="5EDF7F29" w14:textId="77777777" w:rsidTr="009A60E9"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02C243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20E35916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GACATG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CDD652D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647F546D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D6B4B7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6303" w:rsidRPr="00F31221" w14:paraId="4E045CDC" w14:textId="77777777" w:rsidTr="009A60E9"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F1E27F4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kn-1_motif</w:t>
            </w:r>
          </w:p>
        </w:tc>
        <w:tc>
          <w:tcPr>
            <w:tcW w:w="1816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2EF903D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CAT</w:t>
            </w:r>
          </w:p>
          <w:p w14:paraId="3B7D2A69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BD0C51B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9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32667D0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06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3696996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sperm expression</w:t>
            </w:r>
          </w:p>
        </w:tc>
      </w:tr>
      <w:tr w:rsidR="00536303" w:rsidRPr="00F31221" w14:paraId="7F3696B8" w14:textId="77777777" w:rsidTr="009A60E9">
        <w:tc>
          <w:tcPr>
            <w:tcW w:w="17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86B34B3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3D16329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2D5F535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0</w:t>
            </w:r>
          </w:p>
        </w:tc>
        <w:tc>
          <w:tcPr>
            <w:tcW w:w="9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52CDFE0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406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5956452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6303" w:rsidRPr="00F31221" w14:paraId="6D59B486" w14:textId="77777777" w:rsidTr="009A60E9">
        <w:tc>
          <w:tcPr>
            <w:tcW w:w="17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C4117A3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834BFBA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AAC119F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7</w:t>
            </w:r>
          </w:p>
        </w:tc>
        <w:tc>
          <w:tcPr>
            <w:tcW w:w="9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62CCC70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06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FABD010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6303" w:rsidRPr="00F31221" w14:paraId="3CBE2783" w14:textId="77777777" w:rsidTr="009A60E9">
        <w:tc>
          <w:tcPr>
            <w:tcW w:w="17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56F7A28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0AE2593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3E45875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9</w:t>
            </w:r>
          </w:p>
        </w:tc>
        <w:tc>
          <w:tcPr>
            <w:tcW w:w="9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A227B77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406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7E73A8E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6303" w:rsidRPr="00F31221" w14:paraId="3432AF39" w14:textId="77777777" w:rsidTr="009A60E9">
        <w:tc>
          <w:tcPr>
            <w:tcW w:w="17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5FEA2D5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4B9A1D6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082947E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2</w:t>
            </w:r>
          </w:p>
        </w:tc>
        <w:tc>
          <w:tcPr>
            <w:tcW w:w="9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C876216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06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0CAEEA9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6303" w:rsidRPr="00F31221" w14:paraId="3CF014BA" w14:textId="77777777" w:rsidTr="009A60E9"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78F1DB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-rich repeat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15E3115D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TTTCTTC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31DD61B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6AABA1EC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40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6FCBF3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fense and stress responsiveness</w:t>
            </w:r>
          </w:p>
        </w:tc>
      </w:tr>
      <w:tr w:rsidR="00536303" w:rsidRPr="00F31221" w14:paraId="246E1A7A" w14:textId="77777777" w:rsidTr="009A60E9"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57E92D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049959BD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TTTCTTC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A145AD7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49ED9FE7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1C4ACB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36303" w:rsidRPr="00F31221" w14:paraId="307D81DE" w14:textId="77777777" w:rsidTr="009A60E9"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FA6DCC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5852FCC8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TCTCTAA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2B85E0D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75FCC095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4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75063E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36303" w:rsidRPr="00F31221" w14:paraId="3B16C829" w14:textId="77777777" w:rsidTr="009A60E9"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EBF98A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4CD0FF72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TTTCTTC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8E489DD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4289A7C5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4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F60B28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36303" w:rsidRPr="00F31221" w14:paraId="058A8194" w14:textId="77777777" w:rsidTr="009A60E9"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09A36F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-element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30CFD1A9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TCTTTT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FAB0F72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507C5417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40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B2E1BA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licylic acid responsiveness</w:t>
            </w:r>
          </w:p>
        </w:tc>
      </w:tr>
      <w:tr w:rsidR="00536303" w:rsidRPr="00F31221" w14:paraId="78752967" w14:textId="77777777" w:rsidTr="009A60E9"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99B88C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7D49AC05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AAGAAT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E5941DE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1140937B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4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668124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36303" w:rsidRPr="00F31221" w14:paraId="34A9C825" w14:textId="77777777" w:rsidTr="009A60E9"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C240D7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-motif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543E4BA6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TA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4E90D72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2BB5CF11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40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D5945E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ght responsive element</w:t>
            </w:r>
          </w:p>
        </w:tc>
      </w:tr>
      <w:tr w:rsidR="00536303" w:rsidRPr="00F31221" w14:paraId="2C7AB5E9" w14:textId="77777777" w:rsidTr="009A60E9"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6FFFCA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13B4EC1C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TA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ED2AE3D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13731941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4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9C83D7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36303" w:rsidRPr="00F31221" w14:paraId="7E6AA300" w14:textId="77777777" w:rsidTr="009A60E9"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AA16736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CG-motif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1D016BF8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C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A97CB8E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0C68E4D9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</w:tcPr>
          <w:p w14:paraId="2F201FA4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JA</w:t>
            </w:r>
            <w:proofErr w:type="spellEnd"/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responsiveness</w:t>
            </w:r>
          </w:p>
        </w:tc>
      </w:tr>
      <w:tr w:rsidR="00536303" w:rsidRPr="00F31221" w14:paraId="72D78232" w14:textId="77777777" w:rsidTr="009A60E9"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BFC41B1" w14:textId="77777777" w:rsidR="00536303" w:rsidRPr="00F31221" w:rsidRDefault="00536303" w:rsidP="005363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-2-box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77710587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AatGATG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5EE1144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5919360B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B23C1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oot-specific expression and light responsiveness</w:t>
            </w:r>
          </w:p>
        </w:tc>
      </w:tr>
      <w:tr w:rsidR="00A765E3" w:rsidRPr="00F31221" w14:paraId="0918C2D0" w14:textId="77777777" w:rsidTr="0001212F">
        <w:tc>
          <w:tcPr>
            <w:tcW w:w="1778" w:type="dxa"/>
            <w:vMerge w:val="restart"/>
            <w:tcBorders>
              <w:top w:val="nil"/>
              <w:left w:val="nil"/>
              <w:right w:val="nil"/>
            </w:tcBorders>
          </w:tcPr>
          <w:p w14:paraId="7A893BAD" w14:textId="1B9B57F0" w:rsidR="00A765E3" w:rsidRPr="00F31221" w:rsidRDefault="00A765E3" w:rsidP="00D73F5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G</w:t>
            </w:r>
            <w:proofErr w:type="spellEnd"/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otif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7DC3462B" w14:textId="5E757DC8" w:rsidR="00A765E3" w:rsidRPr="00F31221" w:rsidRDefault="00A765E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sz w:val="18"/>
                <w:szCs w:val="18"/>
              </w:rPr>
              <w:t>CTTAAATAT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767D63C" w14:textId="64CF9F63" w:rsidR="00A765E3" w:rsidRPr="00F31221" w:rsidRDefault="00A765E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sz w:val="18"/>
                <w:szCs w:val="18"/>
              </w:rPr>
              <w:t>63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759283F3" w14:textId="6C0B3F3D" w:rsidR="00A765E3" w:rsidRPr="00F31221" w:rsidRDefault="00A765E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0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0DCFE69" w14:textId="4F5B8031" w:rsidR="00A765E3" w:rsidRPr="00F31221" w:rsidRDefault="00A765E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DS-BOX TF binding sites</w:t>
            </w:r>
          </w:p>
        </w:tc>
      </w:tr>
      <w:tr w:rsidR="00A765E3" w:rsidRPr="00F31221" w14:paraId="50AD101B" w14:textId="77777777" w:rsidTr="0001212F">
        <w:tc>
          <w:tcPr>
            <w:tcW w:w="1778" w:type="dxa"/>
            <w:vMerge/>
            <w:tcBorders>
              <w:left w:val="nil"/>
              <w:bottom w:val="nil"/>
              <w:right w:val="nil"/>
            </w:tcBorders>
          </w:tcPr>
          <w:p w14:paraId="15F64FAD" w14:textId="77777777" w:rsidR="00A765E3" w:rsidRPr="00F31221" w:rsidRDefault="00A765E3" w:rsidP="005363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255B5679" w14:textId="069DBA93" w:rsidR="00A765E3" w:rsidRPr="00F31221" w:rsidRDefault="00A765E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sz w:val="18"/>
                <w:szCs w:val="18"/>
              </w:rPr>
              <w:t>CATTAATTT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C112365" w14:textId="7CFEC540" w:rsidR="00A765E3" w:rsidRPr="00F31221" w:rsidRDefault="00A765E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sz w:val="18"/>
                <w:szCs w:val="18"/>
              </w:rPr>
              <w:t>106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78879F72" w14:textId="0685FCF4" w:rsidR="00A765E3" w:rsidRPr="00F31221" w:rsidRDefault="00A765E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0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5FCDCBE" w14:textId="77777777" w:rsidR="00A765E3" w:rsidRPr="00F31221" w:rsidRDefault="00A765E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36303" w:rsidRPr="00F31221" w14:paraId="7AD506E2" w14:textId="77777777" w:rsidTr="009A60E9"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0AAA542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rcadian</w:t>
            </w:r>
          </w:p>
        </w:tc>
        <w:tc>
          <w:tcPr>
            <w:tcW w:w="1816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D92C0CD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NNNNATC</w:t>
            </w:r>
          </w:p>
        </w:tc>
        <w:tc>
          <w:tcPr>
            <w:tcW w:w="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1FB3A8F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9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E0261BB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06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C6C1E59" w14:textId="77777777" w:rsidR="00536303" w:rsidRPr="00F31221" w:rsidRDefault="00F16E7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volved in circadian control</w:t>
            </w:r>
          </w:p>
        </w:tc>
      </w:tr>
      <w:tr w:rsidR="00536303" w:rsidRPr="00F31221" w14:paraId="5A3D61A4" w14:textId="77777777" w:rsidTr="009A60E9">
        <w:tc>
          <w:tcPr>
            <w:tcW w:w="17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976020A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F390FE1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B22E0D6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5</w:t>
            </w:r>
          </w:p>
        </w:tc>
        <w:tc>
          <w:tcPr>
            <w:tcW w:w="9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4185121" w14:textId="77777777" w:rsidR="00536303" w:rsidRPr="00F31221" w:rsidRDefault="00536303" w:rsidP="00083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406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3ED1B4F" w14:textId="77777777" w:rsidR="00536303" w:rsidRPr="00F31221" w:rsidRDefault="0053630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16E73" w:rsidRPr="00F31221" w14:paraId="5F67BF7F" w14:textId="77777777" w:rsidTr="009A60E9">
        <w:tc>
          <w:tcPr>
            <w:tcW w:w="1778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FD7B667" w14:textId="77777777" w:rsidR="00F16E73" w:rsidRPr="00F31221" w:rsidRDefault="00F16E7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117D87DB" w14:textId="77777777" w:rsidR="00F16E73" w:rsidRPr="00F31221" w:rsidRDefault="00F16E7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17D1888B" w14:textId="77777777" w:rsidR="00F16E73" w:rsidRPr="00F31221" w:rsidRDefault="00F16E7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5C7007DF" w14:textId="77777777" w:rsidR="00F16E73" w:rsidRPr="00F31221" w:rsidRDefault="00F16E7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06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50EAEBE0" w14:textId="77777777" w:rsidR="00F16E73" w:rsidRPr="00F31221" w:rsidRDefault="00F16E73" w:rsidP="00083F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7C792139" w14:textId="77777777" w:rsidR="003B1B94" w:rsidRDefault="003B1B94" w:rsidP="009B2E3E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7968802E" w14:textId="36FD52F7" w:rsidR="00235151" w:rsidRDefault="00235151" w:rsidP="00ED461E">
      <w:pPr>
        <w:rPr>
          <w:rFonts w:ascii="Times New Roman" w:hAnsi="Times New Roman" w:cs="Times New Roman"/>
        </w:rPr>
      </w:pPr>
      <w:bookmarkStart w:id="2" w:name="_Hlk36907016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465B9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1. E</w:t>
      </w:r>
      <w:r w:rsidRPr="006905CC">
        <w:rPr>
          <w:rFonts w:ascii="Times New Roman" w:hAnsi="Times New Roman" w:cs="Times New Roman"/>
          <w:b/>
          <w:sz w:val="24"/>
          <w:szCs w:val="24"/>
        </w:rPr>
        <w:t xml:space="preserve">xpression of </w:t>
      </w:r>
      <w:r w:rsidRPr="006905CC">
        <w:rPr>
          <w:rFonts w:ascii="Times New Roman" w:hAnsi="Times New Roman" w:cs="Times New Roman"/>
          <w:b/>
          <w:i/>
          <w:sz w:val="24"/>
          <w:szCs w:val="24"/>
        </w:rPr>
        <w:t>SlHSP</w:t>
      </w:r>
      <w:r w:rsidR="00907D1E">
        <w:rPr>
          <w:rFonts w:ascii="Times New Roman" w:hAnsi="Times New Roman" w:cs="Times New Roman"/>
          <w:b/>
          <w:i/>
          <w:sz w:val="24"/>
          <w:szCs w:val="24"/>
        </w:rPr>
        <w:t>17.7</w:t>
      </w:r>
      <w:r w:rsidRPr="006905CC">
        <w:rPr>
          <w:rFonts w:ascii="Times New Roman" w:hAnsi="Times New Roman" w:cs="Times New Roman"/>
          <w:b/>
          <w:i/>
          <w:sz w:val="24"/>
          <w:szCs w:val="24"/>
        </w:rPr>
        <w:t xml:space="preserve">A </w:t>
      </w:r>
      <w:r w:rsidRPr="006905CC">
        <w:rPr>
          <w:rFonts w:ascii="Times New Roman" w:hAnsi="Times New Roman" w:cs="Times New Roman"/>
          <w:b/>
          <w:sz w:val="24"/>
          <w:szCs w:val="24"/>
        </w:rPr>
        <w:t>and</w:t>
      </w:r>
      <w:r w:rsidRPr="006905CC">
        <w:rPr>
          <w:rFonts w:ascii="Times New Roman" w:hAnsi="Times New Roman" w:cs="Times New Roman"/>
          <w:b/>
          <w:i/>
          <w:sz w:val="24"/>
          <w:szCs w:val="24"/>
        </w:rPr>
        <w:t xml:space="preserve"> SlHSP</w:t>
      </w:r>
      <w:r w:rsidR="00907D1E">
        <w:rPr>
          <w:rFonts w:ascii="Times New Roman" w:hAnsi="Times New Roman" w:cs="Times New Roman"/>
          <w:b/>
          <w:i/>
          <w:sz w:val="24"/>
          <w:szCs w:val="24"/>
        </w:rPr>
        <w:t>17.7</w:t>
      </w:r>
      <w:r w:rsidRPr="006905CC">
        <w:rPr>
          <w:rFonts w:ascii="Times New Roman" w:hAnsi="Times New Roman" w:cs="Times New Roman"/>
          <w:b/>
          <w:i/>
          <w:sz w:val="24"/>
          <w:szCs w:val="24"/>
        </w:rPr>
        <w:t xml:space="preserve">B </w:t>
      </w:r>
      <w:r>
        <w:rPr>
          <w:rFonts w:ascii="Times New Roman" w:hAnsi="Times New Roman" w:cs="Times New Roman"/>
          <w:b/>
          <w:sz w:val="24"/>
          <w:szCs w:val="24"/>
        </w:rPr>
        <w:t xml:space="preserve">genes in response to </w:t>
      </w:r>
      <w:r w:rsidRPr="006905CC">
        <w:rPr>
          <w:rFonts w:ascii="Times New Roman" w:hAnsi="Times New Roman" w:cs="Times New Roman"/>
          <w:b/>
          <w:sz w:val="24"/>
          <w:szCs w:val="24"/>
        </w:rPr>
        <w:t xml:space="preserve">ethylene (ETH) treatments </w:t>
      </w:r>
      <w:r>
        <w:rPr>
          <w:rFonts w:ascii="Times New Roman" w:hAnsi="Times New Roman" w:cs="Times New Roman"/>
          <w:b/>
          <w:sz w:val="24"/>
          <w:szCs w:val="24"/>
        </w:rPr>
        <w:t>to leaf tissues</w:t>
      </w:r>
      <w:bookmarkEnd w:id="2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D629FC">
        <w:rPr>
          <w:rStyle w:val="current-selection"/>
          <w:rFonts w:ascii="Times New Roman" w:hAnsi="Times New Roman" w:cs="Times New Roman"/>
          <w:shd w:val="clear" w:color="auto" w:fill="FFFFFF"/>
        </w:rPr>
        <w:t xml:space="preserve"> </w:t>
      </w:r>
      <w:r>
        <w:rPr>
          <w:rStyle w:val="current-selection"/>
          <w:rFonts w:ascii="Times New Roman" w:hAnsi="Times New Roman" w:cs="Times New Roman"/>
          <w:shd w:val="clear" w:color="auto" w:fill="FFFFFF"/>
        </w:rPr>
        <w:t xml:space="preserve">3-4 weeks old </w:t>
      </w:r>
      <w:r w:rsidRPr="00D629FC">
        <w:rPr>
          <w:rFonts w:ascii="Times New Roman" w:hAnsi="Times New Roman" w:cs="Times New Roman"/>
          <w:bCs/>
        </w:rPr>
        <w:t>WT</w:t>
      </w:r>
      <w:r w:rsidRPr="00A80B06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>(</w:t>
      </w:r>
      <w:r w:rsidRPr="00A80B06">
        <w:rPr>
          <w:rFonts w:ascii="Times New Roman" w:hAnsi="Times New Roman" w:cs="Times New Roman"/>
          <w:bCs/>
        </w:rPr>
        <w:t>Ohio8245</w:t>
      </w:r>
      <w:r>
        <w:rPr>
          <w:rFonts w:ascii="Times New Roman" w:hAnsi="Times New Roman" w:cs="Times New Roman"/>
          <w:bCs/>
        </w:rPr>
        <w:t xml:space="preserve">) plants </w:t>
      </w:r>
      <w:r w:rsidRPr="00A80B06">
        <w:rPr>
          <w:rFonts w:ascii="Times New Roman" w:hAnsi="Times New Roman" w:cs="Times New Roman"/>
          <w:bCs/>
        </w:rPr>
        <w:t>were treated with 25 ppm ethylene</w:t>
      </w:r>
      <w:r>
        <w:rPr>
          <w:rFonts w:ascii="Times New Roman" w:hAnsi="Times New Roman" w:cs="Times New Roman"/>
          <w:bCs/>
        </w:rPr>
        <w:t>.</w:t>
      </w:r>
      <w:r w:rsidRPr="00A80B06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S</w:t>
      </w:r>
      <w:r w:rsidRPr="00A80B06">
        <w:rPr>
          <w:rFonts w:ascii="Times New Roman" w:hAnsi="Times New Roman" w:cs="Times New Roman"/>
          <w:bCs/>
        </w:rPr>
        <w:t xml:space="preserve">amples were </w:t>
      </w:r>
      <w:r>
        <w:rPr>
          <w:rFonts w:ascii="Times New Roman" w:hAnsi="Times New Roman" w:cs="Times New Roman"/>
          <w:bCs/>
        </w:rPr>
        <w:t>then harvested</w:t>
      </w:r>
      <w:r w:rsidRPr="00A80B06">
        <w:rPr>
          <w:rFonts w:ascii="Times New Roman" w:hAnsi="Times New Roman" w:cs="Times New Roman"/>
          <w:bCs/>
        </w:rPr>
        <w:t xml:space="preserve"> at 0, </w:t>
      </w:r>
      <w:r>
        <w:rPr>
          <w:rFonts w:ascii="Times New Roman" w:hAnsi="Times New Roman" w:cs="Times New Roman"/>
          <w:bCs/>
        </w:rPr>
        <w:t>24, 48, 72 and 96</w:t>
      </w:r>
      <w:r w:rsidRPr="00A80B06">
        <w:rPr>
          <w:rFonts w:ascii="Times New Roman" w:hAnsi="Times New Roman" w:cs="Times New Roman"/>
          <w:bCs/>
        </w:rPr>
        <w:t>h</w:t>
      </w:r>
      <w:r>
        <w:rPr>
          <w:rFonts w:ascii="Times New Roman" w:hAnsi="Times New Roman" w:cs="Times New Roman"/>
          <w:bCs/>
        </w:rPr>
        <w:t xml:space="preserve">, </w:t>
      </w:r>
      <w:r w:rsidRPr="00A80B06">
        <w:rPr>
          <w:rFonts w:ascii="Times New Roman" w:hAnsi="Times New Roman" w:cs="Times New Roman"/>
          <w:bCs/>
        </w:rPr>
        <w:t xml:space="preserve">total RNA </w:t>
      </w:r>
      <w:r>
        <w:rPr>
          <w:rFonts w:ascii="Times New Roman" w:hAnsi="Times New Roman" w:cs="Times New Roman"/>
          <w:bCs/>
        </w:rPr>
        <w:t>was</w:t>
      </w:r>
      <w:r w:rsidRPr="00A80B06">
        <w:rPr>
          <w:rFonts w:ascii="Times New Roman" w:hAnsi="Times New Roman" w:cs="Times New Roman"/>
          <w:bCs/>
        </w:rPr>
        <w:t xml:space="preserve"> isolat</w:t>
      </w:r>
      <w:r>
        <w:rPr>
          <w:rFonts w:ascii="Times New Roman" w:hAnsi="Times New Roman" w:cs="Times New Roman"/>
          <w:bCs/>
        </w:rPr>
        <w:t>ed</w:t>
      </w:r>
      <w:r w:rsidRPr="00A80B06">
        <w:rPr>
          <w:rFonts w:ascii="Times New Roman" w:hAnsi="Times New Roman" w:cs="Times New Roman"/>
          <w:bCs/>
        </w:rPr>
        <w:t xml:space="preserve"> and expression</w:t>
      </w:r>
      <w:r>
        <w:rPr>
          <w:rFonts w:ascii="Times New Roman" w:hAnsi="Times New Roman" w:cs="Times New Roman"/>
          <w:bCs/>
        </w:rPr>
        <w:t xml:space="preserve"> of</w:t>
      </w:r>
      <w:r>
        <w:rPr>
          <w:rFonts w:ascii="Times New Roman" w:hAnsi="Times New Roman" w:cs="Times New Roman"/>
          <w:b/>
          <w:bCs/>
        </w:rPr>
        <w:t xml:space="preserve"> </w:t>
      </w:r>
      <w:r w:rsidRPr="003B3289">
        <w:rPr>
          <w:rFonts w:ascii="Times New Roman" w:hAnsi="Times New Roman" w:cs="Times New Roman"/>
          <w:bCs/>
          <w:i/>
        </w:rPr>
        <w:t>SlHSP</w:t>
      </w:r>
      <w:r w:rsidR="00907D1E">
        <w:rPr>
          <w:rFonts w:ascii="Times New Roman" w:hAnsi="Times New Roman" w:cs="Times New Roman"/>
          <w:bCs/>
          <w:i/>
        </w:rPr>
        <w:t>17.7</w:t>
      </w:r>
      <w:r w:rsidRPr="003B3289">
        <w:rPr>
          <w:rFonts w:ascii="Times New Roman" w:hAnsi="Times New Roman" w:cs="Times New Roman"/>
          <w:bCs/>
          <w:i/>
        </w:rPr>
        <w:t>A</w:t>
      </w:r>
      <w:r>
        <w:rPr>
          <w:rFonts w:ascii="Times New Roman" w:hAnsi="Times New Roman" w:cs="Times New Roman"/>
          <w:bCs/>
        </w:rPr>
        <w:t xml:space="preserve"> and</w:t>
      </w:r>
      <w:r>
        <w:rPr>
          <w:rFonts w:ascii="Times New Roman" w:hAnsi="Times New Roman" w:cs="Times New Roman"/>
          <w:b/>
          <w:bCs/>
        </w:rPr>
        <w:t xml:space="preserve"> </w:t>
      </w:r>
      <w:r w:rsidRPr="003B3289">
        <w:rPr>
          <w:rFonts w:ascii="Times New Roman" w:hAnsi="Times New Roman" w:cs="Times New Roman"/>
          <w:bCs/>
          <w:i/>
        </w:rPr>
        <w:t>SlHSP</w:t>
      </w:r>
      <w:r w:rsidR="00907D1E">
        <w:rPr>
          <w:rFonts w:ascii="Times New Roman" w:hAnsi="Times New Roman" w:cs="Times New Roman"/>
          <w:bCs/>
          <w:i/>
        </w:rPr>
        <w:t>17.7</w:t>
      </w:r>
      <w:r w:rsidRPr="003B3289">
        <w:rPr>
          <w:rFonts w:ascii="Times New Roman" w:hAnsi="Times New Roman" w:cs="Times New Roman"/>
          <w:bCs/>
          <w:i/>
        </w:rPr>
        <w:t>B</w:t>
      </w:r>
      <w:r>
        <w:rPr>
          <w:rFonts w:ascii="Times New Roman" w:hAnsi="Times New Roman" w:cs="Times New Roman"/>
          <w:bCs/>
        </w:rPr>
        <w:t xml:space="preserve"> </w:t>
      </w:r>
      <w:r w:rsidRPr="00A80B06">
        <w:rPr>
          <w:rFonts w:ascii="Times New Roman" w:hAnsi="Times New Roman" w:cs="Times New Roman"/>
          <w:bCs/>
        </w:rPr>
        <w:t>gene</w:t>
      </w:r>
      <w:r>
        <w:rPr>
          <w:rFonts w:ascii="Times New Roman" w:hAnsi="Times New Roman" w:cs="Times New Roman"/>
          <w:bCs/>
        </w:rPr>
        <w:t>s</w:t>
      </w:r>
      <w:r w:rsidRPr="00A80B06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was</w:t>
      </w:r>
      <w:r w:rsidRPr="00A80B06">
        <w:rPr>
          <w:rFonts w:ascii="Times New Roman" w:hAnsi="Times New Roman" w:cs="Times New Roman"/>
          <w:bCs/>
        </w:rPr>
        <w:t xml:space="preserve"> quantifi</w:t>
      </w:r>
      <w:r>
        <w:rPr>
          <w:rFonts w:ascii="Times New Roman" w:hAnsi="Times New Roman" w:cs="Times New Roman"/>
          <w:bCs/>
        </w:rPr>
        <w:t>ed</w:t>
      </w:r>
      <w:r w:rsidRPr="00A80B06">
        <w:rPr>
          <w:rFonts w:ascii="Times New Roman" w:hAnsi="Times New Roman" w:cs="Times New Roman"/>
          <w:bCs/>
        </w:rPr>
        <w:t>. Error bars indicate standard deviation from a minimum of three replicates.</w:t>
      </w:r>
      <w:r>
        <w:rPr>
          <w:rFonts w:ascii="Times New Roman" w:hAnsi="Times New Roman" w:cs="Times New Roman"/>
          <w:bCs/>
        </w:rPr>
        <w:t xml:space="preserve"> </w:t>
      </w:r>
      <w:r w:rsidRPr="00A80B06">
        <w:rPr>
          <w:rFonts w:ascii="Times New Roman" w:hAnsi="Times New Roman" w:cs="Times New Roman"/>
          <w:i/>
          <w:iCs/>
        </w:rPr>
        <w:t xml:space="preserve">SlTIP41 </w:t>
      </w:r>
      <w:r w:rsidRPr="004C678D">
        <w:rPr>
          <w:rFonts w:ascii="Times New Roman" w:hAnsi="Times New Roman" w:cs="Times New Roman"/>
          <w:iCs/>
        </w:rPr>
        <w:t>and</w:t>
      </w:r>
      <w:r w:rsidRPr="00A80B06">
        <w:rPr>
          <w:rFonts w:ascii="Times New Roman" w:hAnsi="Times New Roman" w:cs="Times New Roman"/>
          <w:i/>
          <w:iCs/>
        </w:rPr>
        <w:t xml:space="preserve"> SlUBI3 </w:t>
      </w:r>
      <w:r w:rsidRPr="00A80B06">
        <w:rPr>
          <w:rFonts w:ascii="Times New Roman" w:hAnsi="Times New Roman" w:cs="Times New Roman"/>
          <w:iCs/>
        </w:rPr>
        <w:t xml:space="preserve">genes </w:t>
      </w:r>
      <w:r w:rsidRPr="00A80B06">
        <w:rPr>
          <w:rFonts w:ascii="Times New Roman" w:hAnsi="Times New Roman" w:cs="Times New Roman"/>
        </w:rPr>
        <w:t xml:space="preserve">were used to normalize the expression of </w:t>
      </w:r>
      <w:r>
        <w:rPr>
          <w:rFonts w:ascii="Times New Roman" w:hAnsi="Times New Roman" w:cs="Times New Roman"/>
        </w:rPr>
        <w:t xml:space="preserve">the </w:t>
      </w:r>
      <w:r w:rsidRPr="00A80B06">
        <w:rPr>
          <w:rFonts w:ascii="Times New Roman" w:hAnsi="Times New Roman" w:cs="Times New Roman"/>
        </w:rPr>
        <w:t xml:space="preserve">target genes </w:t>
      </w:r>
      <w:r>
        <w:rPr>
          <w:rFonts w:ascii="Times New Roman" w:hAnsi="Times New Roman" w:cs="Times New Roman"/>
        </w:rPr>
        <w:t>as described in methods</w:t>
      </w:r>
      <w:r w:rsidRPr="00A80B06">
        <w:rPr>
          <w:rStyle w:val="current-selection"/>
          <w:rFonts w:ascii="Times New Roman" w:hAnsi="Times New Roman" w:cs="Times New Roman"/>
          <w:shd w:val="clear" w:color="auto" w:fill="FFFFFF"/>
        </w:rPr>
        <w:t>.</w:t>
      </w:r>
      <w:r w:rsidRPr="00A80B06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</w:rPr>
        <w:t>S</w:t>
      </w:r>
      <w:r w:rsidRPr="00A80B06">
        <w:rPr>
          <w:rFonts w:ascii="Times New Roman" w:hAnsi="Times New Roman" w:cs="Times New Roman"/>
        </w:rPr>
        <w:t>tatistical</w:t>
      </w:r>
      <w:r>
        <w:rPr>
          <w:rFonts w:ascii="Times New Roman" w:hAnsi="Times New Roman" w:cs="Times New Roman"/>
        </w:rPr>
        <w:t xml:space="preserve"> </w:t>
      </w:r>
      <w:r w:rsidRPr="00A80B06">
        <w:rPr>
          <w:rFonts w:ascii="Times New Roman" w:hAnsi="Times New Roman" w:cs="Times New Roman"/>
        </w:rPr>
        <w:t>differences</w:t>
      </w:r>
      <w:r>
        <w:rPr>
          <w:rFonts w:ascii="Times New Roman" w:hAnsi="Times New Roman" w:cs="Times New Roman"/>
        </w:rPr>
        <w:t xml:space="preserve"> [</w:t>
      </w:r>
      <w:r w:rsidRPr="00A80B06">
        <w:rPr>
          <w:rFonts w:ascii="Times New Roman" w:hAnsi="Times New Roman" w:cs="Times New Roman"/>
          <w:sz w:val="24"/>
          <w:szCs w:val="24"/>
        </w:rPr>
        <w:t>*P</w:t>
      </w:r>
      <w:r>
        <w:rPr>
          <w:rFonts w:ascii="Times New Roman" w:hAnsi="Times New Roman" w:cs="Times New Roman"/>
          <w:sz w:val="24"/>
          <w:szCs w:val="24"/>
        </w:rPr>
        <w:t>≤</w:t>
      </w:r>
      <w:r w:rsidRPr="00A80B06">
        <w:rPr>
          <w:rFonts w:ascii="Times New Roman" w:hAnsi="Times New Roman" w:cs="Times New Roman"/>
          <w:sz w:val="24"/>
          <w:szCs w:val="24"/>
        </w:rPr>
        <w:t>0.05, **P</w:t>
      </w:r>
      <w:r>
        <w:rPr>
          <w:rFonts w:ascii="Times New Roman" w:hAnsi="Times New Roman" w:cs="Times New Roman"/>
          <w:sz w:val="24"/>
          <w:szCs w:val="24"/>
        </w:rPr>
        <w:t>≤</w:t>
      </w:r>
      <w:r w:rsidRPr="00A80B06">
        <w:rPr>
          <w:rFonts w:ascii="Times New Roman" w:hAnsi="Times New Roman" w:cs="Times New Roman"/>
          <w:sz w:val="24"/>
          <w:szCs w:val="24"/>
        </w:rPr>
        <w:t>0.01, ***P</w:t>
      </w:r>
      <w:r>
        <w:rPr>
          <w:rFonts w:ascii="Times New Roman" w:hAnsi="Times New Roman" w:cs="Times New Roman"/>
          <w:sz w:val="24"/>
          <w:szCs w:val="24"/>
        </w:rPr>
        <w:t>≤</w:t>
      </w:r>
      <w:r w:rsidRPr="00A80B06">
        <w:rPr>
          <w:rFonts w:ascii="Times New Roman" w:hAnsi="Times New Roman" w:cs="Times New Roman"/>
          <w:sz w:val="24"/>
          <w:szCs w:val="24"/>
        </w:rPr>
        <w:t>0.001 and ****P</w:t>
      </w:r>
      <w:r>
        <w:rPr>
          <w:rFonts w:ascii="Times New Roman" w:hAnsi="Times New Roman" w:cs="Times New Roman"/>
          <w:sz w:val="24"/>
          <w:szCs w:val="24"/>
        </w:rPr>
        <w:t>≤</w:t>
      </w:r>
      <w:r w:rsidRPr="00A80B06">
        <w:rPr>
          <w:rFonts w:ascii="Times New Roman" w:hAnsi="Times New Roman" w:cs="Times New Roman"/>
          <w:sz w:val="24"/>
          <w:szCs w:val="24"/>
        </w:rPr>
        <w:t>0.0001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730E2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re indicated.</w:t>
      </w:r>
    </w:p>
    <w:p w14:paraId="2051DEFE" w14:textId="1F0B6DF3" w:rsidR="0022107B" w:rsidRDefault="0022107B" w:rsidP="00ED461E">
      <w:pPr>
        <w:rPr>
          <w:rFonts w:ascii="Times New Roman" w:hAnsi="Times New Roman" w:cs="Times New Roman"/>
        </w:rPr>
      </w:pPr>
    </w:p>
    <w:p w14:paraId="1485D746" w14:textId="77777777" w:rsidR="008928E9" w:rsidRDefault="008928E9" w:rsidP="00ED461E">
      <w:pPr>
        <w:rPr>
          <w:rFonts w:ascii="Times New Roman" w:hAnsi="Times New Roman" w:cs="Times New Roman"/>
        </w:rPr>
      </w:pPr>
    </w:p>
    <w:p w14:paraId="7CC48DDC" w14:textId="7FBB940D" w:rsidR="0022107B" w:rsidRDefault="00FC096C" w:rsidP="008928E9">
      <w:pPr>
        <w:jc w:val="center"/>
        <w:rPr>
          <w:rFonts w:ascii="Times New Roman" w:hAnsi="Times New Roman" w:cs="Times New Roman"/>
        </w:rPr>
      </w:pPr>
      <w:r w:rsidRPr="00FC096C">
        <w:rPr>
          <w:noProof/>
        </w:rPr>
        <w:drawing>
          <wp:inline distT="0" distB="0" distL="0" distR="0" wp14:anchorId="45600741" wp14:editId="3CEB4D24">
            <wp:extent cx="4224160" cy="287498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4204" cy="2875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A7FC5E" w14:textId="77777777" w:rsidR="0022107B" w:rsidRDefault="0022107B" w:rsidP="00ED461E">
      <w:pPr>
        <w:rPr>
          <w:rFonts w:ascii="Times New Roman" w:hAnsi="Times New Roman" w:cs="Times New Roman"/>
        </w:rPr>
      </w:pPr>
    </w:p>
    <w:p w14:paraId="2CA46467" w14:textId="77777777" w:rsidR="008928E9" w:rsidRDefault="008928E9" w:rsidP="00ED461E">
      <w:pPr>
        <w:rPr>
          <w:rFonts w:ascii="Times New Roman" w:hAnsi="Times New Roman" w:cs="Times New Roman"/>
          <w:b/>
          <w:sz w:val="24"/>
          <w:szCs w:val="24"/>
        </w:rPr>
      </w:pPr>
      <w:bookmarkStart w:id="3" w:name="_Hlk36907039"/>
    </w:p>
    <w:p w14:paraId="2D170A4A" w14:textId="77777777" w:rsidR="008928E9" w:rsidRDefault="008928E9" w:rsidP="00ED461E">
      <w:pPr>
        <w:rPr>
          <w:rFonts w:ascii="Times New Roman" w:hAnsi="Times New Roman" w:cs="Times New Roman"/>
          <w:b/>
          <w:sz w:val="24"/>
          <w:szCs w:val="24"/>
        </w:rPr>
      </w:pPr>
    </w:p>
    <w:p w14:paraId="5DF9ABA4" w14:textId="77777777" w:rsidR="008928E9" w:rsidRDefault="008928E9" w:rsidP="00ED461E">
      <w:pPr>
        <w:rPr>
          <w:rFonts w:ascii="Times New Roman" w:hAnsi="Times New Roman" w:cs="Times New Roman"/>
          <w:b/>
          <w:sz w:val="24"/>
          <w:szCs w:val="24"/>
        </w:rPr>
      </w:pPr>
    </w:p>
    <w:p w14:paraId="368E7D87" w14:textId="77777777" w:rsidR="008928E9" w:rsidRDefault="008928E9" w:rsidP="00ED461E">
      <w:pPr>
        <w:rPr>
          <w:rFonts w:ascii="Times New Roman" w:hAnsi="Times New Roman" w:cs="Times New Roman"/>
          <w:b/>
          <w:sz w:val="24"/>
          <w:szCs w:val="24"/>
        </w:rPr>
      </w:pPr>
    </w:p>
    <w:p w14:paraId="291DA6BE" w14:textId="77777777" w:rsidR="008928E9" w:rsidRDefault="008928E9" w:rsidP="00ED461E">
      <w:pPr>
        <w:rPr>
          <w:rFonts w:ascii="Times New Roman" w:hAnsi="Times New Roman" w:cs="Times New Roman"/>
          <w:b/>
          <w:sz w:val="24"/>
          <w:szCs w:val="24"/>
        </w:rPr>
      </w:pPr>
    </w:p>
    <w:p w14:paraId="1ED66B1E" w14:textId="77777777" w:rsidR="008928E9" w:rsidRDefault="008928E9" w:rsidP="00ED461E">
      <w:pPr>
        <w:rPr>
          <w:rFonts w:ascii="Times New Roman" w:hAnsi="Times New Roman" w:cs="Times New Roman"/>
          <w:b/>
          <w:sz w:val="24"/>
          <w:szCs w:val="24"/>
        </w:rPr>
      </w:pPr>
    </w:p>
    <w:p w14:paraId="59443D56" w14:textId="77777777" w:rsidR="008928E9" w:rsidRDefault="008928E9" w:rsidP="00ED461E">
      <w:pPr>
        <w:rPr>
          <w:rFonts w:ascii="Times New Roman" w:hAnsi="Times New Roman" w:cs="Times New Roman"/>
          <w:b/>
          <w:sz w:val="24"/>
          <w:szCs w:val="24"/>
        </w:rPr>
      </w:pPr>
    </w:p>
    <w:bookmarkEnd w:id="3"/>
    <w:p w14:paraId="3D1C0BF5" w14:textId="77777777" w:rsidR="008928E9" w:rsidRDefault="008928E9" w:rsidP="00ED461E">
      <w:pPr>
        <w:rPr>
          <w:rFonts w:ascii="Times New Roman" w:hAnsi="Times New Roman" w:cs="Times New Roman"/>
          <w:b/>
          <w:sz w:val="24"/>
          <w:szCs w:val="24"/>
        </w:rPr>
      </w:pPr>
    </w:p>
    <w:sectPr w:rsidR="008928E9" w:rsidSect="0015565E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A70C68" w14:textId="77777777" w:rsidR="00AC3260" w:rsidRDefault="00AC3260" w:rsidP="00226F96">
      <w:pPr>
        <w:spacing w:after="0" w:line="240" w:lineRule="auto"/>
      </w:pPr>
      <w:r>
        <w:separator/>
      </w:r>
    </w:p>
  </w:endnote>
  <w:endnote w:type="continuationSeparator" w:id="0">
    <w:p w14:paraId="5D8F0F8A" w14:textId="77777777" w:rsidR="00AC3260" w:rsidRDefault="00AC3260" w:rsidP="00226F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736569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CC6034" w14:textId="30631F94" w:rsidR="00010534" w:rsidRDefault="000105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912CA7" w14:textId="77777777" w:rsidR="00010534" w:rsidRDefault="000105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286DD6" w14:textId="77777777" w:rsidR="00AC3260" w:rsidRDefault="00AC3260" w:rsidP="00226F96">
      <w:pPr>
        <w:spacing w:after="0" w:line="240" w:lineRule="auto"/>
      </w:pPr>
      <w:r>
        <w:separator/>
      </w:r>
    </w:p>
  </w:footnote>
  <w:footnote w:type="continuationSeparator" w:id="0">
    <w:p w14:paraId="43334FC5" w14:textId="77777777" w:rsidR="00AC3260" w:rsidRDefault="00AC3260" w:rsidP="00226F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61E"/>
    <w:rsid w:val="00002411"/>
    <w:rsid w:val="00010534"/>
    <w:rsid w:val="00027434"/>
    <w:rsid w:val="00037EEE"/>
    <w:rsid w:val="00042E0B"/>
    <w:rsid w:val="00073DC8"/>
    <w:rsid w:val="00083F5D"/>
    <w:rsid w:val="00085B6B"/>
    <w:rsid w:val="00094C4C"/>
    <w:rsid w:val="000A4842"/>
    <w:rsid w:val="000B17CE"/>
    <w:rsid w:val="000B76FC"/>
    <w:rsid w:val="000C420B"/>
    <w:rsid w:val="000C5701"/>
    <w:rsid w:val="000F0372"/>
    <w:rsid w:val="0011439A"/>
    <w:rsid w:val="00125824"/>
    <w:rsid w:val="0015565E"/>
    <w:rsid w:val="00163FC7"/>
    <w:rsid w:val="00177A7B"/>
    <w:rsid w:val="00184D74"/>
    <w:rsid w:val="001971C8"/>
    <w:rsid w:val="001B55C9"/>
    <w:rsid w:val="001D3140"/>
    <w:rsid w:val="001E3E84"/>
    <w:rsid w:val="001F2C96"/>
    <w:rsid w:val="00216E23"/>
    <w:rsid w:val="0022107B"/>
    <w:rsid w:val="00226F96"/>
    <w:rsid w:val="00235151"/>
    <w:rsid w:val="0025374D"/>
    <w:rsid w:val="002848E4"/>
    <w:rsid w:val="0029789E"/>
    <w:rsid w:val="002A5F8F"/>
    <w:rsid w:val="002E00CC"/>
    <w:rsid w:val="003115D2"/>
    <w:rsid w:val="0032014A"/>
    <w:rsid w:val="003252C8"/>
    <w:rsid w:val="00353CED"/>
    <w:rsid w:val="00375739"/>
    <w:rsid w:val="0038331C"/>
    <w:rsid w:val="00383CA8"/>
    <w:rsid w:val="003B1B94"/>
    <w:rsid w:val="003B5577"/>
    <w:rsid w:val="00402E26"/>
    <w:rsid w:val="004224FC"/>
    <w:rsid w:val="004733B9"/>
    <w:rsid w:val="004A46B8"/>
    <w:rsid w:val="004F3777"/>
    <w:rsid w:val="00536303"/>
    <w:rsid w:val="00553C52"/>
    <w:rsid w:val="00580A98"/>
    <w:rsid w:val="00596E87"/>
    <w:rsid w:val="005A6684"/>
    <w:rsid w:val="005B6008"/>
    <w:rsid w:val="005E12D1"/>
    <w:rsid w:val="005F08CA"/>
    <w:rsid w:val="005F2A53"/>
    <w:rsid w:val="00620EEA"/>
    <w:rsid w:val="006670F6"/>
    <w:rsid w:val="00680C1B"/>
    <w:rsid w:val="00690EFB"/>
    <w:rsid w:val="006B486B"/>
    <w:rsid w:val="006D67C7"/>
    <w:rsid w:val="0070230E"/>
    <w:rsid w:val="00705AF6"/>
    <w:rsid w:val="007267A1"/>
    <w:rsid w:val="00726827"/>
    <w:rsid w:val="00726ACF"/>
    <w:rsid w:val="00740E6F"/>
    <w:rsid w:val="007650A1"/>
    <w:rsid w:val="007804D1"/>
    <w:rsid w:val="00785B5C"/>
    <w:rsid w:val="007E09E3"/>
    <w:rsid w:val="007E1448"/>
    <w:rsid w:val="0080756D"/>
    <w:rsid w:val="00822C53"/>
    <w:rsid w:val="00826483"/>
    <w:rsid w:val="00840F2F"/>
    <w:rsid w:val="00856E05"/>
    <w:rsid w:val="00860EB3"/>
    <w:rsid w:val="008630CD"/>
    <w:rsid w:val="00872C0B"/>
    <w:rsid w:val="00881C57"/>
    <w:rsid w:val="008928E9"/>
    <w:rsid w:val="008B59BF"/>
    <w:rsid w:val="009038A2"/>
    <w:rsid w:val="00907D1E"/>
    <w:rsid w:val="00910486"/>
    <w:rsid w:val="00952FD1"/>
    <w:rsid w:val="00967F42"/>
    <w:rsid w:val="009A60E9"/>
    <w:rsid w:val="009A7184"/>
    <w:rsid w:val="009B2E3E"/>
    <w:rsid w:val="009D46E9"/>
    <w:rsid w:val="009D4A63"/>
    <w:rsid w:val="009E602A"/>
    <w:rsid w:val="00A368CC"/>
    <w:rsid w:val="00A7177D"/>
    <w:rsid w:val="00A765E3"/>
    <w:rsid w:val="00AC3260"/>
    <w:rsid w:val="00AC48BA"/>
    <w:rsid w:val="00AD0B62"/>
    <w:rsid w:val="00B05EEC"/>
    <w:rsid w:val="00B1143A"/>
    <w:rsid w:val="00B127E3"/>
    <w:rsid w:val="00B12973"/>
    <w:rsid w:val="00B31964"/>
    <w:rsid w:val="00B85A78"/>
    <w:rsid w:val="00B90248"/>
    <w:rsid w:val="00B92B02"/>
    <w:rsid w:val="00B94B72"/>
    <w:rsid w:val="00B96B84"/>
    <w:rsid w:val="00BA1696"/>
    <w:rsid w:val="00BE1A50"/>
    <w:rsid w:val="00BE4594"/>
    <w:rsid w:val="00BE4CE8"/>
    <w:rsid w:val="00C06018"/>
    <w:rsid w:val="00C0656E"/>
    <w:rsid w:val="00CC1265"/>
    <w:rsid w:val="00D022DE"/>
    <w:rsid w:val="00D57627"/>
    <w:rsid w:val="00D61C33"/>
    <w:rsid w:val="00D6256A"/>
    <w:rsid w:val="00D73F5A"/>
    <w:rsid w:val="00D74C71"/>
    <w:rsid w:val="00D86760"/>
    <w:rsid w:val="00D87D70"/>
    <w:rsid w:val="00DA291B"/>
    <w:rsid w:val="00DA7A45"/>
    <w:rsid w:val="00DD03B0"/>
    <w:rsid w:val="00DD1596"/>
    <w:rsid w:val="00DD6785"/>
    <w:rsid w:val="00E31403"/>
    <w:rsid w:val="00E32F80"/>
    <w:rsid w:val="00E94848"/>
    <w:rsid w:val="00EC0B13"/>
    <w:rsid w:val="00EC45B7"/>
    <w:rsid w:val="00ED461E"/>
    <w:rsid w:val="00ED7CD8"/>
    <w:rsid w:val="00EF4273"/>
    <w:rsid w:val="00F0211E"/>
    <w:rsid w:val="00F035F2"/>
    <w:rsid w:val="00F16E73"/>
    <w:rsid w:val="00F31221"/>
    <w:rsid w:val="00F426C6"/>
    <w:rsid w:val="00F42E74"/>
    <w:rsid w:val="00F5676A"/>
    <w:rsid w:val="00F8710F"/>
    <w:rsid w:val="00F96586"/>
    <w:rsid w:val="00FB349C"/>
    <w:rsid w:val="00FC096C"/>
    <w:rsid w:val="00FC40F3"/>
    <w:rsid w:val="00FD476C"/>
    <w:rsid w:val="00FF0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B90ABF"/>
  <w15:docId w15:val="{3E96702E-C61E-4A48-9267-32F09A70A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556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46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D46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D461E"/>
    <w:rPr>
      <w:rFonts w:ascii="Courier New" w:eastAsia="Times New Roman" w:hAnsi="Courier New" w:cs="Courier New"/>
      <w:sz w:val="20"/>
      <w:szCs w:val="20"/>
    </w:rPr>
  </w:style>
  <w:style w:type="character" w:customStyle="1" w:styleId="current-selection">
    <w:name w:val="current-selection"/>
    <w:basedOn w:val="DefaultParagraphFont"/>
    <w:rsid w:val="00ED461E"/>
  </w:style>
  <w:style w:type="character" w:customStyle="1" w:styleId="ffa">
    <w:name w:val="ffa"/>
    <w:basedOn w:val="DefaultParagraphFont"/>
    <w:rsid w:val="00ED461E"/>
  </w:style>
  <w:style w:type="character" w:customStyle="1" w:styleId="apple-converted-space">
    <w:name w:val="apple-converted-space"/>
    <w:basedOn w:val="DefaultParagraphFont"/>
    <w:rsid w:val="000F0372"/>
  </w:style>
  <w:style w:type="character" w:styleId="Hyperlink">
    <w:name w:val="Hyperlink"/>
    <w:basedOn w:val="DefaultParagraphFont"/>
    <w:uiPriority w:val="99"/>
    <w:unhideWhenUsed/>
    <w:rsid w:val="000F0372"/>
    <w:rPr>
      <w:color w:val="0000FF"/>
      <w:u w:val="single"/>
    </w:rPr>
  </w:style>
  <w:style w:type="paragraph" w:styleId="NormalWeb">
    <w:name w:val="Normal (Web)"/>
    <w:rsid w:val="005F08CA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bdr w:val="nil"/>
    </w:rPr>
  </w:style>
  <w:style w:type="paragraph" w:styleId="CommentText">
    <w:name w:val="annotation text"/>
    <w:basedOn w:val="Normal"/>
    <w:link w:val="CommentTextChar"/>
    <w:uiPriority w:val="99"/>
    <w:unhideWhenUsed/>
    <w:rsid w:val="005F08C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Cambria" w:cs="Arial Unicode MS"/>
      <w:color w:val="000000"/>
      <w:sz w:val="24"/>
      <w:szCs w:val="24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08CA"/>
    <w:rPr>
      <w:rFonts w:ascii="Cambria" w:eastAsia="Arial Unicode MS" w:hAnsi="Cambria" w:cs="Arial Unicode MS"/>
      <w:color w:val="000000"/>
      <w:sz w:val="24"/>
      <w:szCs w:val="24"/>
      <w:bdr w:val="nil"/>
    </w:rPr>
  </w:style>
  <w:style w:type="character" w:styleId="HTMLTypewriter">
    <w:name w:val="HTML Typewriter"/>
    <w:basedOn w:val="DefaultParagraphFont"/>
    <w:uiPriority w:val="99"/>
    <w:semiHidden/>
    <w:unhideWhenUsed/>
    <w:rsid w:val="005F08CA"/>
    <w:rPr>
      <w:rFonts w:ascii="Courier New" w:eastAsia="Times New Roman" w:hAnsi="Courier New" w:cs="Courier New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5F08CA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F08CA"/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67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7A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D46E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6E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/>
    </w:pPr>
    <w:rPr>
      <w:rFonts w:asciiTheme="minorHAnsi" w:eastAsiaTheme="minorHAnsi" w:hAnsiTheme="minorHAnsi" w:cstheme="minorBidi"/>
      <w:b/>
      <w:bCs/>
      <w:color w:val="auto"/>
      <w:sz w:val="20"/>
      <w:szCs w:val="20"/>
      <w:bdr w:val="none" w:sz="0" w:space="0" w:color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6E9"/>
    <w:rPr>
      <w:rFonts w:ascii="Cambria" w:eastAsia="Arial Unicode MS" w:hAnsi="Cambria" w:cs="Arial Unicode MS"/>
      <w:b/>
      <w:bCs/>
      <w:color w:val="000000"/>
      <w:sz w:val="20"/>
      <w:szCs w:val="20"/>
      <w:bdr w:val="nil"/>
    </w:rPr>
  </w:style>
  <w:style w:type="character" w:customStyle="1" w:styleId="exoneven">
    <w:name w:val="exoneven"/>
    <w:basedOn w:val="DefaultParagraphFont"/>
    <w:rsid w:val="000C420B"/>
  </w:style>
  <w:style w:type="character" w:customStyle="1" w:styleId="exonodd">
    <w:name w:val="exonodd"/>
    <w:basedOn w:val="DefaultParagraphFont"/>
    <w:rsid w:val="000C420B"/>
  </w:style>
  <w:style w:type="character" w:customStyle="1" w:styleId="Hyperlink0">
    <w:name w:val="Hyperlink.0"/>
    <w:basedOn w:val="DefaultParagraphFont"/>
    <w:rsid w:val="004A46B8"/>
    <w:rPr>
      <w:rFonts w:ascii="Times New Roman" w:eastAsia="Times New Roman" w:hAnsi="Times New Roman" w:cs="Times New Roman"/>
      <w:color w:val="000000"/>
      <w:u w:val="single"/>
    </w:rPr>
  </w:style>
  <w:style w:type="paragraph" w:styleId="Header">
    <w:name w:val="header"/>
    <w:basedOn w:val="Normal"/>
    <w:link w:val="HeaderChar"/>
    <w:uiPriority w:val="99"/>
    <w:unhideWhenUsed/>
    <w:rsid w:val="00226F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F96"/>
  </w:style>
  <w:style w:type="paragraph" w:styleId="Footer">
    <w:name w:val="footer"/>
    <w:basedOn w:val="Normal"/>
    <w:link w:val="FooterChar"/>
    <w:uiPriority w:val="99"/>
    <w:unhideWhenUsed/>
    <w:rsid w:val="00226F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F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31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5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2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8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7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9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5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5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hyperlink" Target="http://pgsb.helmholtz-muenchen.de/plant/tomato/reportsjsp/geneticElement.jsp?geneID=30110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utar.mattoo@usda.gov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278</Words>
  <Characters>12985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esh.upadhyay</dc:creator>
  <cp:keywords/>
  <dc:description/>
  <cp:lastModifiedBy>Upadhyay, Rakesh - ARS</cp:lastModifiedBy>
  <cp:revision>2</cp:revision>
  <dcterms:created xsi:type="dcterms:W3CDTF">2020-06-23T17:28:00Z</dcterms:created>
  <dcterms:modified xsi:type="dcterms:W3CDTF">2020-06-23T17:28:00Z</dcterms:modified>
</cp:coreProperties>
</file>